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8. List of genes with onset of transcript accumulation at gastrula  and peak of expression at segmentation 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35</w:t>
        <w:tab/>
        <w:t>0.275</w:t>
        <w:tab/>
        <w:t>-0.176</w:t>
        <w:tab/>
        <w:t>0.534</w:t>
        <w:tab/>
        <w:t>0.587</w:t>
        <w:tab/>
        <w:t>0.553</w:t>
        <w:tab/>
        <w:t>0.442</w:t>
        <w:tab/>
        <w:t>0.88</w:t>
        <w:tab/>
        <w:t>0.576</w:t>
        <w:tab/>
        <w:t>0.635</w:t>
        <w:tab/>
        <w:t>0.552</w:t>
        <w:tab/>
        <w:t>0.47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47</w:t>
        <w:tab/>
        <w:t>-0.129</w:t>
        <w:tab/>
        <w:t>0.013</w:t>
        <w:tab/>
        <w:t>0.253</w:t>
        <w:tab/>
        <w:t>0.51</w:t>
        <w:tab/>
        <w:t>0.286</w:t>
        <w:tab/>
        <w:t>0.097</w:t>
        <w:tab/>
        <w:t>0.106</w:t>
        <w:tab/>
        <w:t>0.586</w:t>
        <w:tab/>
        <w:t>0.115</w:t>
        <w:tab/>
        <w:t>0.175</w:t>
        <w:tab/>
        <w:t>0.448</w:t>
        <w:tab/>
        <w:t>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59</w:t>
        <w:tab/>
        <w:t>-0.012</w:t>
        <w:tab/>
        <w:t>0.621</w:t>
        <w:tab/>
        <w:t>0.133</w:t>
        <w:tab/>
        <w:t>0.342</w:t>
        <w:tab/>
        <w:t>0.563</w:t>
        <w:tab/>
        <w:t>0.228</w:t>
        <w:tab/>
        <w:t>0.192</w:t>
        <w:tab/>
        <w:t>1.263</w:t>
        <w:tab/>
        <w:t>0.121</w:t>
        <w:tab/>
        <w:t>0.358</w:t>
        <w:tab/>
        <w:t>0.413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0</w:t>
        <w:tab/>
        <w:t>0.041</w:t>
        <w:tab/>
        <w:t>0.208</w:t>
        <w:tab/>
        <w:t>0.33</w:t>
        <w:tab/>
        <w:t>0.477</w:t>
        <w:tab/>
        <w:t>-0.055</w:t>
        <w:tab/>
        <w:t>0.158</w:t>
        <w:tab/>
        <w:t>0.495</w:t>
        <w:tab/>
        <w:t>0.662</w:t>
        <w:tab/>
        <w:t>0.061</w:t>
        <w:tab/>
        <w:t>0.534</w:t>
        <w:tab/>
        <w:t>0.217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1</w:t>
        <w:tab/>
        <w:t>-0.668</w:t>
        <w:tab/>
        <w:t>-0.228</w:t>
        <w:tab/>
        <w:t>-0.204</w:t>
        <w:tab/>
        <w:t>-0.567</w:t>
        <w:tab/>
        <w:t>-0.091</w:t>
        <w:tab/>
        <w:t>1.184</w:t>
        <w:tab/>
        <w:t>0.982</w:t>
        <w:tab/>
        <w:t>2.012</w:t>
        <w:tab/>
        <w:t>0.803</w:t>
        <w:tab/>
        <w:t>0.797</w:t>
        <w:tab/>
        <w:t>0.888</w:t>
        <w:tab/>
        <w:t>0.7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3</w:t>
        <w:tab/>
        <w:t>-0.49</w:t>
        <w:tab/>
        <w:t>-0.014</w:t>
        <w:tab/>
        <w:t>0.074</w:t>
        <w:tab/>
        <w:t>0.132</w:t>
        <w:tab/>
        <w:t>0.328</w:t>
        <w:tab/>
        <w:t>0.359</w:t>
        <w:tab/>
        <w:t>0.424</w:t>
        <w:tab/>
        <w:t>1.649</w:t>
        <w:tab/>
        <w:t>0.341</w:t>
        <w:tab/>
        <w:t>0.292</w:t>
        <w:tab/>
        <w:t>1.011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560</w:t>
        <w:tab/>
        <w:t>-0.237</w:t>
        <w:tab/>
        <w:t>0.088</w:t>
        <w:tab/>
        <w:t>1.435</w:t>
        <w:tab/>
        <w:t>1.235</w:t>
        <w:tab/>
        <w:t>1.537</w:t>
        <w:tab/>
        <w:t>0.666</w:t>
        <w:tab/>
        <w:t>1.262</w:t>
        <w:tab/>
        <w:t>2.145</w:t>
        <w:tab/>
        <w:t>0.688</w:t>
        <w:tab/>
        <w:t>0.231</w:t>
        <w:tab/>
        <w:t>0.204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9411</w:t>
        <w:tab/>
        <w:t>-0.705</w:t>
        <w:tab/>
        <w:t>-0.496</w:t>
        <w:tab/>
        <w:t>-0.617</w:t>
        <w:tab/>
        <w:t>-0.148</w:t>
        <w:tab/>
        <w:t>0.25</w:t>
        <w:tab/>
        <w:t>-0.008</w:t>
        <w:tab/>
        <w:t>0.596</w:t>
        <w:tab/>
        <w:t>1.573</w:t>
        <w:tab/>
        <w:t>0.25</w:t>
        <w:tab/>
        <w:t>0.922</w:t>
        <w:tab/>
        <w:t>0.662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2191</w:t>
        <w:tab/>
        <w:t>-0.184</w:t>
        <w:tab/>
        <w:t>-0.353</w:t>
        <w:tab/>
        <w:t>0.534</w:t>
        <w:tab/>
        <w:t>1.385</w:t>
        <w:tab/>
        <w:t>1.698</w:t>
        <w:tab/>
        <w:t>0.571</w:t>
        <w:tab/>
        <w:t>0.871</w:t>
        <w:tab/>
        <w:t>2.281</w:t>
        <w:tab/>
        <w:t>0.729</w:t>
        <w:tab/>
        <w:t>-0.179</w:t>
        <w:tab/>
        <w:t>-0.105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1252</w:t>
        <w:tab/>
        <w:t>-0.637</w:t>
        <w:tab/>
        <w:t>0.223</w:t>
        <w:tab/>
        <w:t>-0.483</w:t>
        <w:tab/>
        <w:t>-0.334</w:t>
        <w:tab/>
        <w:t>-0.429</w:t>
        <w:tab/>
        <w:t>0.25</w:t>
        <w:tab/>
        <w:t>0.412</w:t>
        <w:tab/>
        <w:t>1.095</w:t>
        <w:tab/>
        <w:t>0.387</w:t>
        <w:tab/>
        <w:t>0.447</w:t>
        <w:tab/>
        <w:t>0.773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7532</w:t>
        <w:tab/>
        <w:t>-0.332</w:t>
        <w:tab/>
        <w:t>-0.29</w:t>
        <w:tab/>
        <w:t>-0.013</w:t>
        <w:tab/>
        <w:t>-0.33</w:t>
        <w:tab/>
        <w:t>-0.07</w:t>
        <w:tab/>
        <w:t>-0.09</w:t>
        <w:tab/>
        <w:t>0.358</w:t>
        <w:tab/>
        <w:t>1.309</w:t>
        <w:tab/>
        <w:t>0.122</w:t>
        <w:tab/>
        <w:t>0.128</w:t>
        <w:tab/>
        <w:t>0.457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8</w:t>
        <w:tab/>
        <w:t>-0.341</w:t>
        <w:tab/>
        <w:t>0.06</w:t>
        <w:tab/>
        <w:t>-0.074</w:t>
        <w:tab/>
        <w:t>0.346</w:t>
        <w:tab/>
        <w:t>0.185</w:t>
        <w:tab/>
        <w:t>-0.23</w:t>
        <w:tab/>
        <w:t>0.293</w:t>
        <w:tab/>
        <w:t>1.46</w:t>
        <w:tab/>
        <w:t>0.299</w:t>
        <w:tab/>
        <w:t>0.384</w:t>
        <w:tab/>
        <w:t>0.365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3493</w:t>
        <w:tab/>
        <w:t>-0.013</w:t>
        <w:tab/>
        <w:t>-0.285</w:t>
        <w:tab/>
        <w:t>0.104</w:t>
        <w:tab/>
        <w:t>-0.093</w:t>
        <w:tab/>
        <w:t>0.029</w:t>
        <w:tab/>
        <w:t>0.255</w:t>
        <w:tab/>
        <w:t>0.447</w:t>
        <w:tab/>
        <w:t>1.058</w:t>
        <w:tab/>
        <w:t>0.43</w:t>
        <w:tab/>
        <w:t>0.858</w:t>
        <w:tab/>
        <w:t>0.295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7869</w:t>
        <w:tab/>
        <w:t>-0.261</w:t>
        <w:tab/>
        <w:t>0.375</w:t>
        <w:tab/>
        <w:t>0.536</w:t>
        <w:tab/>
        <w:t>0.329</w:t>
        <w:tab/>
        <w:t>0.056</w:t>
        <w:tab/>
        <w:t>0.543</w:t>
        <w:tab/>
        <w:t>0.376</w:t>
        <w:tab/>
        <w:t>0.783</w:t>
        <w:tab/>
        <w:t>0.577</w:t>
        <w:tab/>
        <w:t>0.051</w:t>
        <w:tab/>
        <w:t>0.253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4245</w:t>
        <w:tab/>
        <w:t>-0.307</w:t>
        <w:tab/>
        <w:t>-0.157</w:t>
        <w:tab/>
        <w:t>-0.004</w:t>
        <w:tab/>
        <w:t>0.143</w:t>
        <w:tab/>
        <w:t>0.742</w:t>
        <w:tab/>
        <w:t>0.353</w:t>
        <w:tab/>
        <w:t>0.475</w:t>
        <w:tab/>
        <w:t>1.435</w:t>
        <w:tab/>
        <w:t>0.402</w:t>
        <w:tab/>
        <w:t>0.764</w:t>
        <w:tab/>
        <w:t>0.143</w:t>
        <w:tab/>
        <w:t>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5</w:t>
        <w:tab/>
        <w:t>0.457</w:t>
        <w:tab/>
        <w:t>0.801</w:t>
        <w:tab/>
        <w:t>0.59</w:t>
        <w:tab/>
        <w:t>0.761</w:t>
        <w:tab/>
        <w:t>1.076</w:t>
        <w:tab/>
        <w:t>0.24</w:t>
        <w:tab/>
        <w:t>0.548</w:t>
        <w:tab/>
        <w:t>1.339</w:t>
        <w:tab/>
        <w:t>0.29</w:t>
        <w:tab/>
        <w:t>0.429</w:t>
        <w:tab/>
        <w:t>0.346</w:t>
        <w:tab/>
        <w:t>-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22995</w:t>
        <w:tab/>
        <w:t>-0.711</w:t>
        <w:tab/>
        <w:t>-0.268</w:t>
        <w:tab/>
        <w:t>0.179</w:t>
        <w:tab/>
        <w:t>-0.978</w:t>
        <w:tab/>
        <w:t>-0.193</w:t>
        <w:tab/>
        <w:t>0.351</w:t>
        <w:tab/>
        <w:t>0.619</w:t>
        <w:tab/>
        <w:t>1.84</w:t>
        <w:tab/>
        <w:t>0.337</w:t>
        <w:tab/>
        <w:t>0.551</w:t>
        <w:tab/>
        <w:t>0.739</w:t>
        <w:tab/>
        <w:t>0.8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4955</w:t>
        <w:tab/>
        <w:t>-0.186</w:t>
        <w:tab/>
        <w:t>0.453</w:t>
        <w:tab/>
        <w:t>0.48</w:t>
        <w:tab/>
        <w:t>0.347</w:t>
        <w:tab/>
        <w:t>1.183</w:t>
        <w:tab/>
        <w:t>-0.05</w:t>
        <w:tab/>
        <w:t>0.637</w:t>
        <w:tab/>
        <w:t>1.061</w:t>
        <w:tab/>
        <w:t>0.239</w:t>
        <w:tab/>
        <w:t>-0.682</w:t>
        <w:tab/>
        <w:t>-0.514</w:t>
        <w:tab/>
        <w:t>-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5044</w:t>
        <w:tab/>
        <w:t>-0.371</w:t>
        <w:tab/>
        <w:t>0.262</w:t>
        <w:tab/>
        <w:t>0.783</w:t>
        <w:tab/>
        <w:t>1.146</w:t>
        <w:tab/>
        <w:t>1.548</w:t>
        <w:tab/>
        <w:t>-0.188</w:t>
        <w:tab/>
        <w:t>0.28</w:t>
        <w:tab/>
        <w:t>1.75</w:t>
        <w:tab/>
        <w:t>0.25</w:t>
        <w:tab/>
        <w:t>-0.007</w:t>
        <w:tab/>
        <w:t>0.072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0789</w:t>
        <w:tab/>
        <w:t>-0.768</w:t>
        <w:tab/>
        <w:t>0.025</w:t>
        <w:tab/>
        <w:t>0.009</w:t>
        <w:tab/>
        <w:t>0.201</w:t>
        <w:tab/>
        <w:t>0.555</w:t>
        <w:tab/>
        <w:t>0.715</w:t>
        <w:tab/>
        <w:t>0.369</w:t>
        <w:tab/>
        <w:t>2.49</w:t>
        <w:tab/>
        <w:t>0.706</w:t>
        <w:tab/>
        <w:t>-0.086</w:t>
        <w:tab/>
        <w:t>0.024</w:t>
        <w:tab/>
        <w:t>-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0</w:t>
        <w:tab/>
        <w:t>-0.023</w:t>
        <w:tab/>
        <w:t>-0.284</w:t>
        <w:tab/>
        <w:t>0.184</w:t>
        <w:tab/>
        <w:t>0.206</w:t>
        <w:tab/>
        <w:t>0.451</w:t>
        <w:tab/>
        <w:t>0.198</w:t>
        <w:tab/>
        <w:t>0.372</w:t>
        <w:tab/>
        <w:t>0.968</w:t>
        <w:tab/>
        <w:t>0.506</w:t>
        <w:tab/>
        <w:t>0.8</w:t>
        <w:tab/>
        <w:t>0.341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1368</w:t>
        <w:tab/>
        <w:t>-0.696</w:t>
        <w:tab/>
        <w:t>-0.669</w:t>
        <w:tab/>
        <w:t>0.619</w:t>
        <w:tab/>
        <w:t>0.478</w:t>
        <w:tab/>
        <w:t>0.593</w:t>
        <w:tab/>
        <w:t>0.421</w:t>
        <w:tab/>
        <w:t>0.748</w:t>
        <w:tab/>
        <w:t>1.447</w:t>
        <w:tab/>
        <w:t>0.733</w:t>
        <w:tab/>
        <w:t>0.497</w:t>
        <w:tab/>
        <w:t>0.91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953</w:t>
        <w:tab/>
        <w:t>0.488</w:t>
        <w:tab/>
        <w:t>0.324</w:t>
        <w:tab/>
        <w:t>-0.25</w:t>
        <w:tab/>
        <w:t>-0.25</w:t>
        <w:tab/>
        <w:t>0.06</w:t>
        <w:tab/>
        <w:t>0.346</w:t>
        <w:tab/>
        <w:t>0.303</w:t>
        <w:tab/>
        <w:t>1.086</w:t>
        <w:tab/>
        <w:t>0.233</w:t>
        <w:tab/>
        <w:t>0.88</w:t>
        <w:tab/>
        <w:t>0.162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997</w:t>
        <w:tab/>
        <w:t>0.073</w:t>
        <w:tab/>
        <w:t>-0.259</w:t>
        <w:tab/>
        <w:t>-0.303</w:t>
        <w:tab/>
        <w:t>0.179</w:t>
        <w:tab/>
        <w:t>0.277</w:t>
        <w:tab/>
        <w:t>0.174</w:t>
        <w:tab/>
        <w:t>0.069</w:t>
        <w:tab/>
        <w:t>0.648</w:t>
        <w:tab/>
        <w:t>0.116</w:t>
        <w:tab/>
        <w:t>0.228</w:t>
        <w:tab/>
        <w:t>0.081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128</w:t>
        <w:tab/>
        <w:t>-0.248</w:t>
        <w:tab/>
        <w:t>-0.285</w:t>
        <w:tab/>
        <w:t>0.115</w:t>
        <w:tab/>
        <w:t>0.198</w:t>
        <w:tab/>
        <w:t>0.524</w:t>
        <w:tab/>
        <w:t>0.178</w:t>
        <w:tab/>
        <w:t>0.413</w:t>
        <w:tab/>
        <w:t>0.819</w:t>
        <w:tab/>
        <w:t>0.445</w:t>
        <w:tab/>
        <w:t>0.495</w:t>
        <w:tab/>
        <w:t>0.036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64</w:t>
        <w:tab/>
        <w:t>0.286</w:t>
        <w:tab/>
        <w:t>0.159</w:t>
        <w:tab/>
        <w:t>0.361</w:t>
        <w:tab/>
        <w:t>0.833</w:t>
        <w:tab/>
        <w:t>0.938</w:t>
        <w:tab/>
        <w:t>0.625</w:t>
        <w:tab/>
        <w:t>0.576</w:t>
        <w:tab/>
        <w:t>1.125</w:t>
        <w:tab/>
        <w:t>0.41</w:t>
        <w:tab/>
        <w:t>0.32</w:t>
        <w:tab/>
        <w:t>0.606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66</w:t>
        <w:tab/>
        <w:t>-0.387</w:t>
        <w:tab/>
        <w:t>-0.621</w:t>
        <w:tab/>
        <w:t>-0.058</w:t>
        <w:tab/>
        <w:t>-0.887</w:t>
        <w:tab/>
        <w:t>0.112</w:t>
        <w:tab/>
        <w:t>0.216</w:t>
        <w:tab/>
        <w:t>0.328</w:t>
        <w:tab/>
        <w:t>1.015</w:t>
        <w:tab/>
        <w:t>0.692</w:t>
        <w:tab/>
        <w:t>0.34</w:t>
        <w:tab/>
        <w:t>0.449</w:t>
        <w:tab/>
        <w:t>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40</w:t>
        <w:tab/>
        <w:t>0.335</w:t>
        <w:tab/>
        <w:t>0.841</w:t>
        <w:tab/>
        <w:t>-0.512</w:t>
        <w:tab/>
        <w:t>-0.384</w:t>
        <w:tab/>
        <w:t>0.819</w:t>
        <w:tab/>
        <w:t>1.035</w:t>
        <w:tab/>
        <w:t>0.68</w:t>
        <w:tab/>
        <w:t>1.139</w:t>
        <w:tab/>
        <w:t>0.347</w:t>
        <w:tab/>
        <w:t>-0.348</w:t>
        <w:tab/>
        <w:t>-0.06</w:t>
        <w:tab/>
        <w:t>-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761</w:t>
        <w:tab/>
        <w:t>-0.621</w:t>
        <w:tab/>
        <w:t>-0.01</w:t>
        <w:tab/>
        <w:t>-0.239</w:t>
        <w:tab/>
        <w:t>-0.082</w:t>
        <w:tab/>
        <w:t>0.45</w:t>
        <w:tab/>
        <w:t>0.052</w:t>
        <w:tab/>
        <w:t>0.022</w:t>
        <w:tab/>
        <w:t>0.919</w:t>
        <w:tab/>
        <w:t>0.08</w:t>
        <w:tab/>
        <w:t>0.036</w:t>
        <w:tab/>
        <w:t>0.055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349</w:t>
        <w:tab/>
        <w:t>-0.728</w:t>
        <w:tab/>
        <w:t>-0.428</w:t>
        <w:tab/>
        <w:t>-0.969</w:t>
        <w:tab/>
        <w:t>-1.548</w:t>
        <w:tab/>
        <w:t>-0.881</w:t>
        <w:tab/>
        <w:t>-0.25</w:t>
        <w:tab/>
        <w:t>-0.274</w:t>
        <w:tab/>
        <w:t>0.85</w:t>
        <w:tab/>
        <w:t>0.518</w:t>
        <w:tab/>
        <w:t>0.233</w:t>
        <w:tab/>
        <w:t>-0.09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40</w:t>
        <w:tab/>
        <w:t>-0.029</w:t>
        <w:tab/>
        <w:t>0.338</w:t>
        <w:tab/>
        <w:t>-0.164</w:t>
        <w:tab/>
        <w:t>0.209</w:t>
        <w:tab/>
        <w:t>0.508</w:t>
        <w:tab/>
        <w:t>-0.019</w:t>
        <w:tab/>
        <w:t>0.34</w:t>
        <w:tab/>
        <w:t>0.66</w:t>
        <w:tab/>
        <w:t>-0.159</w:t>
        <w:tab/>
        <w:t>0.143</w:t>
        <w:tab/>
        <w:t>0.153</w:t>
        <w:tab/>
        <w:t>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74</w:t>
        <w:tab/>
        <w:t>0.249</w:t>
        <w:tab/>
        <w:t>0.629</w:t>
        <w:tab/>
        <w:t>0.637</w:t>
        <w:tab/>
        <w:t>0.432</w:t>
        <w:tab/>
        <w:t>0.592</w:t>
        <w:tab/>
        <w:t>0.058</w:t>
        <w:tab/>
        <w:t>0.579</w:t>
        <w:tab/>
        <w:t>0.752</w:t>
        <w:tab/>
        <w:t>0.014</w:t>
        <w:tab/>
        <w:t>0.21</w:t>
        <w:tab/>
        <w:t>0.074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431</w:t>
        <w:tab/>
        <w:t>-0.044</w:t>
        <w:tab/>
        <w:t>-0.079</w:t>
        <w:tab/>
        <w:t>0.01</w:t>
        <w:tab/>
        <w:t>0.708</w:t>
        <w:tab/>
        <w:t>0.633</w:t>
        <w:tab/>
        <w:t>0.555</w:t>
        <w:tab/>
        <w:t>0.363</w:t>
        <w:tab/>
        <w:t>1.151</w:t>
        <w:tab/>
        <w:t>0.241</w:t>
        <w:tab/>
        <w:t>0.472</w:t>
        <w:tab/>
        <w:t>0.246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845</w:t>
        <w:tab/>
        <w:t>-0.504</w:t>
        <w:tab/>
        <w:t>0.514</w:t>
        <w:tab/>
        <w:t>0.444</w:t>
        <w:tab/>
        <w:t>0.392</w:t>
        <w:tab/>
        <w:t>0.199</w:t>
        <w:tab/>
        <w:t>-0.248</w:t>
        <w:tab/>
        <w:t>0.242</w:t>
        <w:tab/>
        <w:t>0.741</w:t>
        <w:tab/>
        <w:t>-0.195</w:t>
        <w:tab/>
        <w:t>0.168</w:t>
        <w:tab/>
        <w:t>-0.217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6</w:t>
        <w:tab/>
        <w:t>-0.399</w:t>
        <w:tab/>
        <w:t>0.289</w:t>
        <w:tab/>
        <w:t>0.283</w:t>
        <w:tab/>
        <w:t>0.759</w:t>
        <w:tab/>
        <w:t>-0.031</w:t>
        <w:tab/>
        <w:t>-0.01</w:t>
        <w:tab/>
        <w:t>0.17</w:t>
        <w:tab/>
        <w:t>0.987</w:t>
        <w:tab/>
        <w:t>0.238</w:t>
        <w:tab/>
        <w:t>0.344</w:t>
        <w:tab/>
        <w:t>0.3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986</w:t>
        <w:tab/>
        <w:t>-0.36</w:t>
        <w:tab/>
        <w:t>0.029</w:t>
        <w:tab/>
        <w:t>-0.226</w:t>
        <w:tab/>
        <w:t>0.105</w:t>
        <w:tab/>
        <w:t>1.225</w:t>
        <w:tab/>
        <w:t>-0.155</w:t>
        <w:tab/>
        <w:t>0.253</w:t>
        <w:tab/>
        <w:t>1.454</w:t>
        <w:tab/>
        <w:t>0.486</w:t>
        <w:tab/>
        <w:t>0.322</w:t>
        <w:tab/>
        <w:t>0.519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56</w:t>
        <w:tab/>
        <w:t>-0.327</w:t>
        <w:tab/>
        <w:t>-0.326</w:t>
        <w:tab/>
        <w:t>-0.248</w:t>
        <w:tab/>
        <w:t>0.008</w:t>
        <w:tab/>
        <w:t>-0.062</w:t>
        <w:tab/>
        <w:t>-0.252</w:t>
        <w:tab/>
        <w:t>0.116</w:t>
        <w:tab/>
        <w:t>1.492</w:t>
        <w:tab/>
        <w:t>0.267</w:t>
        <w:tab/>
        <w:t>0.761</w:t>
        <w:tab/>
        <w:t>0.222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25</w:t>
        <w:tab/>
        <w:t>-0.567</w:t>
        <w:tab/>
        <w:t>0.041</w:t>
        <w:tab/>
        <w:t>0.126</w:t>
        <w:tab/>
        <w:t>-0.254</w:t>
        <w:tab/>
        <w:t>-0.134</w:t>
        <w:tab/>
        <w:t>-0.255</w:t>
        <w:tab/>
        <w:t>0.399</w:t>
        <w:tab/>
        <w:t>0.78</w:t>
        <w:tab/>
        <w:t>0.111</w:t>
        <w:tab/>
        <w:t>0.432</w:t>
        <w:tab/>
        <w:t>0.646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4</w:t>
        <w:tab/>
        <w:t>-1</w:t>
        <w:tab/>
        <w:t>0.029</w:t>
        <w:tab/>
        <w:t>0.025</w:t>
        <w:tab/>
        <w:t>-0.225</w:t>
        <w:tab/>
        <w:t>-0.148</w:t>
        <w:tab/>
        <w:t>0.099</w:t>
        <w:tab/>
        <w:t>0.169</w:t>
        <w:tab/>
        <w:t>1.064</w:t>
        <w:tab/>
        <w:t>-0.005</w:t>
        <w:tab/>
        <w:t>0.687</w:t>
        <w:tab/>
        <w:t>0.515</w:t>
        <w:tab/>
        <w:t>-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76</w:t>
        <w:tab/>
        <w:t>0.272</w:t>
        <w:tab/>
        <w:t>0.142</w:t>
        <w:tab/>
        <w:t>0.253</w:t>
        <w:tab/>
        <w:t>0.585</w:t>
        <w:tab/>
        <w:t>0.849</w:t>
        <w:tab/>
        <w:t>0.213</w:t>
        <w:tab/>
        <w:t>0.525</w:t>
        <w:tab/>
        <w:t>0.972</w:t>
        <w:tab/>
        <w:t>-0.053</w:t>
        <w:tab/>
        <w:t>0.44</w:t>
        <w:tab/>
        <w:t>0.232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696</w:t>
        <w:tab/>
        <w:t>0.306</w:t>
        <w:tab/>
        <w:t>-0.119</w:t>
        <w:tab/>
        <w:t>0.624</w:t>
        <w:tab/>
        <w:t>0.771</w:t>
        <w:tab/>
        <w:t>0.964</w:t>
        <w:tab/>
        <w:t>0.264</w:t>
        <w:tab/>
        <w:t>0.599</w:t>
        <w:tab/>
        <w:t>1.087</w:t>
        <w:tab/>
        <w:t>0.228</w:t>
        <w:tab/>
        <w:t>0.103</w:t>
        <w:tab/>
        <w:t>0.045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2</w:t>
        <w:tab/>
        <w:t>0.341</w:t>
        <w:tab/>
        <w:t>0.179</w:t>
        <w:tab/>
        <w:t>0.308</w:t>
        <w:tab/>
        <w:t>0.105</w:t>
        <w:tab/>
        <w:t>-0.163</w:t>
        <w:tab/>
        <w:t>0.039</w:t>
        <w:tab/>
        <w:t>0.522</w:t>
        <w:tab/>
        <w:t>0.564</w:t>
        <w:tab/>
        <w:t>0.155</w:t>
        <w:tab/>
        <w:t>0.241</w:t>
        <w:tab/>
        <w:t>0.217</w:t>
        <w:tab/>
        <w:t>0.2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6</w:t>
        <w:tab/>
        <w:t>0.227</w:t>
        <w:tab/>
        <w:t>0.631</w:t>
        <w:tab/>
        <w:t>0.089</w:t>
        <w:tab/>
        <w:t>-0.002</w:t>
        <w:tab/>
        <w:t>0.318</w:t>
        <w:tab/>
        <w:t>-0.127</w:t>
        <w:tab/>
        <w:t>-0.037</w:t>
        <w:tab/>
        <w:t>0.706</w:t>
        <w:tab/>
        <w:t>0.08</w:t>
        <w:tab/>
        <w:t>-0.462</w:t>
        <w:tab/>
        <w:t>-0.14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87</w:t>
        <w:tab/>
        <w:t>0.697</w:t>
        <w:tab/>
        <w:t>0.594</w:t>
        <w:tab/>
        <w:t>0.294</w:t>
        <w:tab/>
        <w:t>0.758</w:t>
        <w:tab/>
        <w:t>0.27</w:t>
        <w:tab/>
        <w:t>0.517</w:t>
        <w:tab/>
        <w:t>0.607</w:t>
        <w:tab/>
        <w:t>1</w:t>
        <w:tab/>
        <w:t>0.308</w:t>
        <w:tab/>
        <w:t>0.552</w:t>
        <w:tab/>
        <w:t>0.458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9101</w:t>
        <w:tab/>
        <w:t>0.284</w:t>
        <w:tab/>
        <w:t>-0.129</w:t>
        <w:tab/>
        <w:t>0.553</w:t>
        <w:tab/>
        <w:t>1.176</w:t>
        <w:tab/>
        <w:t>1.561</w:t>
        <w:tab/>
        <w:t>0.353</w:t>
        <w:tab/>
        <w:t>0.855</w:t>
        <w:tab/>
        <w:t>1.596</w:t>
        <w:tab/>
        <w:t>0.29</w:t>
        <w:tab/>
        <w:t>0.095</w:t>
        <w:tab/>
        <w:t>0.299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51</w:t>
        <w:tab/>
        <w:t>0.208</w:t>
        <w:tab/>
        <w:t>-0.129</w:t>
        <w:tab/>
        <w:t>0.006</w:t>
        <w:tab/>
        <w:t>0.333</w:t>
        <w:tab/>
        <w:t>0.011</w:t>
        <w:tab/>
        <w:t>0.176</w:t>
        <w:tab/>
        <w:t>0.389</w:t>
        <w:tab/>
        <w:t>0.722</w:t>
        <w:tab/>
        <w:t>0.391</w:t>
        <w:tab/>
        <w:t>0.411</w:t>
        <w:tab/>
        <w:t>0.48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46</w:t>
        <w:tab/>
        <w:t>0.398</w:t>
        <w:tab/>
        <w:t>-0.079</w:t>
        <w:tab/>
        <w:t>0.539</w:t>
        <w:tab/>
        <w:t>0.171</w:t>
        <w:tab/>
        <w:t>-0.065</w:t>
        <w:tab/>
        <w:t>0.086</w:t>
        <w:tab/>
        <w:t>0.092</w:t>
        <w:tab/>
        <w:t>0.738</w:t>
        <w:tab/>
        <w:t>0.16</w:t>
        <w:tab/>
        <w:t>0.295</w:t>
        <w:tab/>
        <w:t>0.112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23</w:t>
        <w:tab/>
        <w:t>-0.172</w:t>
        <w:tab/>
        <w:t>0.17</w:t>
        <w:tab/>
        <w:t>-0.164</w:t>
        <w:tab/>
        <w:t>0.213</w:t>
        <w:tab/>
        <w:t>1.067</w:t>
        <w:tab/>
        <w:t>-0.067</w:t>
        <w:tab/>
        <w:t>0.444</w:t>
        <w:tab/>
        <w:t>1.602</w:t>
        <w:tab/>
        <w:t>0.26</w:t>
        <w:tab/>
        <w:t>0.11</w:t>
        <w:tab/>
        <w:t>0.033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832</w:t>
        <w:tab/>
        <w:t>0.158</w:t>
        <w:tab/>
        <w:t>0.189</w:t>
        <w:tab/>
        <w:t>0.207</w:t>
        <w:tab/>
        <w:t>0.398</w:t>
        <w:tab/>
        <w:t>0.443</w:t>
        <w:tab/>
        <w:t>0.094</w:t>
        <w:tab/>
        <w:t>0.144</w:t>
        <w:tab/>
        <w:t>0.691</w:t>
        <w:tab/>
        <w:t>0.185</w:t>
        <w:tab/>
        <w:t>-0.221</w:t>
        <w:tab/>
        <w:t>-0.206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23</w:t>
        <w:tab/>
        <w:t>0.55</w:t>
        <w:tab/>
        <w:t>0.252</w:t>
        <w:tab/>
        <w:t>-0.219</w:t>
        <w:tab/>
        <w:t>0.375</w:t>
        <w:tab/>
        <w:t>0.395</w:t>
        <w:tab/>
        <w:t>0.063</w:t>
        <w:tab/>
        <w:t>0.429</w:t>
        <w:tab/>
        <w:t>0.674</w:t>
        <w:tab/>
        <w:t>0.13</w:t>
        <w:tab/>
        <w:t>0.324</w:t>
        <w:tab/>
        <w:t>-0.05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75</w:t>
        <w:tab/>
        <w:t>-0.728</w:t>
        <w:tab/>
        <w:t>-0.309</w:t>
        <w:tab/>
        <w:t>0.323</w:t>
        <w:tab/>
        <w:t>1.066</w:t>
        <w:tab/>
        <w:t>1.581</w:t>
        <w:tab/>
        <w:t>0.041</w:t>
        <w:tab/>
        <w:t>0.272</w:t>
        <w:tab/>
        <w:t>1.619</w:t>
        <w:tab/>
        <w:t>1.134</w:t>
        <w:tab/>
        <w:t>0.562</w:t>
        <w:tab/>
        <w:t>0.345</w:t>
        <w:tab/>
        <w:t>-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4</w:t>
        <w:tab/>
        <w:t>0.467</w:t>
        <w:tab/>
        <w:t>-0.606</w:t>
        <w:tab/>
        <w:t>0.223</w:t>
        <w:tab/>
        <w:t>0.693</w:t>
        <w:tab/>
        <w:t>0.376</w:t>
        <w:tab/>
        <w:t>0.021</w:t>
        <w:tab/>
        <w:t>0.458</w:t>
        <w:tab/>
        <w:t>0.789</w:t>
        <w:tab/>
        <w:t>0.113</w:t>
        <w:tab/>
        <w:t>0.431</w:t>
        <w:tab/>
        <w:t>0.04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8</w:t>
        <w:tab/>
        <w:t>0.46</w:t>
        <w:tab/>
        <w:t>-0.218</w:t>
        <w:tab/>
        <w:t>-0.226</w:t>
        <w:tab/>
        <w:t>0.381</w:t>
        <w:tab/>
        <w:t>0.788</w:t>
        <w:tab/>
        <w:t>0.166</w:t>
        <w:tab/>
        <w:t>0.595</w:t>
        <w:tab/>
        <w:t>1.062</w:t>
        <w:tab/>
        <w:t>0.383</w:t>
        <w:tab/>
        <w:t>0.305</w:t>
        <w:tab/>
        <w:t>-0.027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73</w:t>
        <w:tab/>
        <w:t>-0.708</w:t>
        <w:tab/>
        <w:t>0</w:t>
        <w:tab/>
        <w:t>0.34</w:t>
        <w:tab/>
        <w:t>0.464</w:t>
        <w:tab/>
        <w:t>0.534</w:t>
        <w:tab/>
        <w:t>-0.276</w:t>
        <w:tab/>
        <w:t>0.066</w:t>
        <w:tab/>
        <w:t>0.809</w:t>
        <w:tab/>
        <w:t>0.279</w:t>
        <w:tab/>
        <w:t>0.438</w:t>
        <w:tab/>
        <w:t>0.588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87</w:t>
        <w:tab/>
        <w:t>-0.033</w:t>
        <w:tab/>
        <w:t>-0.06</w:t>
        <w:tab/>
        <w:t>0.542</w:t>
        <w:tab/>
        <w:t>1.116</w:t>
        <w:tab/>
        <w:t>1.282</w:t>
        <w:tab/>
        <w:t>0.449</w:t>
        <w:tab/>
        <w:t>0.566</w:t>
        <w:tab/>
        <w:t>1.408</w:t>
        <w:tab/>
        <w:t>0.635</w:t>
        <w:tab/>
        <w:t>0.466</w:t>
        <w:tab/>
        <w:t>0.139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1</w:t>
        <w:tab/>
        <w:t>0.311</w:t>
        <w:tab/>
        <w:t>0.496</w:t>
        <w:tab/>
        <w:t>0.9</w:t>
        <w:tab/>
        <w:t>1.112</w:t>
        <w:tab/>
        <w:t>1.47</w:t>
        <w:tab/>
        <w:t>0.691</w:t>
        <w:tab/>
        <w:t>0.54</w:t>
        <w:tab/>
        <w:t>1.651</w:t>
        <w:tab/>
        <w:t>0.301</w:t>
        <w:tab/>
        <w:t>0.529</w:t>
        <w:tab/>
        <w:t>0.026</w:t>
        <w:tab/>
        <w:t>-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6</w:t>
        <w:tab/>
        <w:t>0.691</w:t>
        <w:tab/>
        <w:t>0.11</w:t>
        <w:tab/>
        <w:t>0.198</w:t>
        <w:tab/>
        <w:t>-0.016</w:t>
        <w:tab/>
        <w:t>-0.117</w:t>
        <w:tab/>
        <w:t>0.319</w:t>
        <w:tab/>
        <w:t>0.501</w:t>
        <w:tab/>
        <w:t>0.952</w:t>
        <w:tab/>
        <w:t>0.286</w:t>
        <w:tab/>
        <w:t>0.653</w:t>
        <w:tab/>
        <w:t>0.175</w:t>
        <w:tab/>
        <w:t>-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02</w:t>
        <w:tab/>
        <w:t>0.497</w:t>
        <w:tab/>
        <w:t>0.816</w:t>
        <w:tab/>
        <w:t>0.284</w:t>
        <w:tab/>
        <w:t>0.611</w:t>
        <w:tab/>
        <w:t>0.811</w:t>
        <w:tab/>
        <w:t>0.596</w:t>
        <w:tab/>
        <w:t>0.465</w:t>
        <w:tab/>
        <w:t>1.401</w:t>
        <w:tab/>
        <w:t>0.527</w:t>
        <w:tab/>
        <w:t>0.218</w:t>
        <w:tab/>
        <w:t>-0.107</w:t>
        <w:tab/>
        <w:t>-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6</w:t>
        <w:tab/>
        <w:t>-0.011</w:t>
        <w:tab/>
        <w:t>0.319</w:t>
        <w:tab/>
        <w:t>0.407</w:t>
        <w:tab/>
        <w:t>0.644</w:t>
        <w:tab/>
        <w:t>0.704</w:t>
        <w:tab/>
        <w:t>0.181</w:t>
        <w:tab/>
        <w:t>0.406</w:t>
        <w:tab/>
        <w:t>0.834</w:t>
        <w:tab/>
        <w:t>-0.024</w:t>
        <w:tab/>
        <w:t>0.324</w:t>
        <w:tab/>
        <w:t>-0.195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38</w:t>
        <w:tab/>
        <w:t>-0.034</w:t>
        <w:tab/>
        <w:t>0.225</w:t>
        <w:tab/>
        <w:t>0.152</w:t>
        <w:tab/>
        <w:t>0.562</w:t>
        <w:tab/>
        <w:t>0.77</w:t>
        <w:tab/>
        <w:t>0.131</w:t>
        <w:tab/>
        <w:t>0.309</w:t>
        <w:tab/>
        <w:t>1.052</w:t>
        <w:tab/>
        <w:t>0.611</w:t>
        <w:tab/>
        <w:t>0.717</w:t>
        <w:tab/>
        <w:t>0.239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829</w:t>
        <w:tab/>
        <w:t>-0.224</w:t>
        <w:tab/>
        <w:t>-0.395</w:t>
        <w:tab/>
        <w:t>-0.176</w:t>
        <w:tab/>
        <w:t>0.306</w:t>
        <w:tab/>
        <w:t>0.288</w:t>
        <w:tab/>
        <w:t>0.022</w:t>
        <w:tab/>
        <w:t>0.43</w:t>
        <w:tab/>
        <w:t>1.018</w:t>
        <w:tab/>
        <w:t>0.1</w:t>
        <w:tab/>
        <w:t>0.542</w:t>
        <w:tab/>
        <w:t>0.578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50</w:t>
        <w:tab/>
        <w:t>-0.234</w:t>
        <w:tab/>
        <w:t>-0.906</w:t>
        <w:tab/>
        <w:t>-0.018</w:t>
        <w:tab/>
        <w:t>-0.168</w:t>
        <w:tab/>
        <w:t>0.372</w:t>
        <w:tab/>
        <w:t>-0.106</w:t>
        <w:tab/>
        <w:t>0.28</w:t>
        <w:tab/>
        <w:t>1.278</w:t>
        <w:tab/>
        <w:t>0.1</w:t>
        <w:tab/>
        <w:t>0.523</w:t>
        <w:tab/>
        <w:t>0.352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72</w:t>
        <w:tab/>
        <w:t>0.432</w:t>
        <w:tab/>
        <w:t>0.756</w:t>
        <w:tab/>
        <w:t>0.352</w:t>
        <w:tab/>
        <w:t>0.117</w:t>
        <w:tab/>
        <w:t>0.601</w:t>
        <w:tab/>
        <w:t>-0.04</w:t>
        <w:tab/>
        <w:t>0.484</w:t>
        <w:tab/>
        <w:t>1.118</w:t>
        <w:tab/>
        <w:t>0.3</w:t>
        <w:tab/>
        <w:t>0.272</w:t>
        <w:tab/>
        <w:t>0.27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87</w:t>
        <w:tab/>
        <w:t>-0.114</w:t>
        <w:tab/>
        <w:t>-0.2</w:t>
        <w:tab/>
        <w:t>-0.067</w:t>
        <w:tab/>
        <w:t>-0.477</w:t>
        <w:tab/>
        <w:t>0.332</w:t>
        <w:tab/>
        <w:t>-0.035</w:t>
        <w:tab/>
        <w:t>0.451</w:t>
        <w:tab/>
        <w:t>1.478</w:t>
        <w:tab/>
        <w:t>0.196</w:t>
        <w:tab/>
        <w:t>0.884</w:t>
        <w:tab/>
        <w:t>0.973</w:t>
        <w:tab/>
        <w:t>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55</w:t>
        <w:tab/>
        <w:t>0.5</w:t>
        <w:tab/>
        <w:t>0.112</w:t>
        <w:tab/>
        <w:t>-0.263</w:t>
        <w:tab/>
        <w:t>-0.146</w:t>
        <w:tab/>
        <w:t>0.56</w:t>
        <w:tab/>
        <w:t>1.143</w:t>
        <w:tab/>
        <w:t>1.034</w:t>
        <w:tab/>
        <w:t>2.216</w:t>
        <w:tab/>
        <w:t>1.185</w:t>
        <w:tab/>
        <w:t>0.7</w:t>
        <w:tab/>
        <w:t>0.21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53</w:t>
        <w:tab/>
        <w:t>-0.231</w:t>
        <w:tab/>
        <w:t>0.266</w:t>
        <w:tab/>
        <w:t>0.239</w:t>
        <w:tab/>
        <w:t>0.595</w:t>
        <w:tab/>
        <w:t>1.231</w:t>
        <w:tab/>
        <w:t>0.052</w:t>
        <w:tab/>
        <w:t>0.301</w:t>
        <w:tab/>
        <w:t>1.25</w:t>
        <w:tab/>
        <w:t>0.584</w:t>
        <w:tab/>
        <w:t>0.53</w:t>
        <w:tab/>
        <w:t>0.156</w:t>
        <w:tab/>
        <w:t>0.7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80</w:t>
        <w:tab/>
        <w:t>0.294</w:t>
        <w:tab/>
        <w:t>0.613</w:t>
        <w:tab/>
        <w:t>0.98</w:t>
        <w:tab/>
        <w:t>0.732</w:t>
        <w:tab/>
        <w:t>1.227</w:t>
        <w:tab/>
        <w:t>0.492</w:t>
        <w:tab/>
        <w:t>0.541</w:t>
        <w:tab/>
        <w:t>1.367</w:t>
        <w:tab/>
        <w:t>0.465</w:t>
        <w:tab/>
        <w:t>0.118</w:t>
        <w:tab/>
        <w:t>-0.092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27</w:t>
        <w:tab/>
        <w:t>-0.529</w:t>
        <w:tab/>
        <w:t>0.067</w:t>
        <w:tab/>
        <w:t>-0.017</w:t>
        <w:tab/>
        <w:t>0.454</w:t>
        <w:tab/>
        <w:t>0.945</w:t>
        <w:tab/>
        <w:t>0.033</w:t>
        <w:tab/>
        <w:t>0.364</w:t>
        <w:tab/>
        <w:t>1.141</w:t>
        <w:tab/>
        <w:t>0.392</w:t>
        <w:tab/>
        <w:t>0.461</w:t>
        <w:tab/>
        <w:t>0.037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69</w:t>
        <w:tab/>
        <w:t>-0.451</w:t>
        <w:tab/>
        <w:t>-0.395</w:t>
        <w:tab/>
        <w:t>0.004</w:t>
        <w:tab/>
        <w:t>0.268</w:t>
        <w:tab/>
        <w:t>0.757</w:t>
        <w:tab/>
        <w:t>0.045</w:t>
        <w:tab/>
        <w:t>0.596</w:t>
        <w:tab/>
        <w:t>0.738</w:t>
        <w:tab/>
        <w:t>0.192</w:t>
        <w:tab/>
        <w:t>0.422</w:t>
        <w:tab/>
        <w:t>0.551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74</w:t>
        <w:tab/>
        <w:t>-0.055</w:t>
        <w:tab/>
        <w:t>-0.485</w:t>
        <w:tab/>
        <w:t>0.167</w:t>
        <w:tab/>
        <w:t>-0.184</w:t>
        <w:tab/>
        <w:t>0.429</w:t>
        <w:tab/>
        <w:t>0.185</w:t>
        <w:tab/>
        <w:t>0.228</w:t>
        <w:tab/>
        <w:t>1.131</w:t>
        <w:tab/>
        <w:t>0.153</w:t>
        <w:tab/>
        <w:t>0.149</w:t>
        <w:tab/>
        <w:t>0.022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38</w:t>
        <w:tab/>
        <w:t>0.349</w:t>
        <w:tab/>
        <w:t>0.379</w:t>
        <w:tab/>
        <w:t>0.269</w:t>
        <w:tab/>
        <w:t>1.25</w:t>
        <w:tab/>
        <w:t>1.241</w:t>
        <w:tab/>
        <w:t>-0.143</w:t>
        <w:tab/>
        <w:t>0.647</w:t>
        <w:tab/>
        <w:t>1.385</w:t>
        <w:tab/>
        <w:t>0.304</w:t>
        <w:tab/>
        <w:t>0.303</w:t>
        <w:tab/>
        <w:t>0.281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609</w:t>
        <w:tab/>
        <w:t>-0.145</w:t>
        <w:tab/>
        <w:t>0.023</w:t>
        <w:tab/>
        <w:t>0.261</w:t>
        <w:tab/>
        <w:t>0.489</w:t>
        <w:tab/>
        <w:t>0.494</w:t>
        <w:tab/>
        <w:t>0.029</w:t>
        <w:tab/>
        <w:t>0.22</w:t>
        <w:tab/>
        <w:t>0.615</w:t>
        <w:tab/>
        <w:t>0.173</w:t>
        <w:tab/>
        <w:t>0.307</w:t>
        <w:tab/>
        <w:t>-0.154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678</w:t>
        <w:tab/>
        <w:t>0.233</w:t>
        <w:tab/>
        <w:t>0.399</w:t>
        <w:tab/>
        <w:t>0.186</w:t>
        <w:tab/>
        <w:t>0.598</w:t>
        <w:tab/>
        <w:t>0.928</w:t>
        <w:tab/>
        <w:t>-0.074</w:t>
        <w:tab/>
        <w:t>0.416</w:t>
        <w:tab/>
        <w:t>1.391</w:t>
        <w:tab/>
        <w:t>0.687</w:t>
        <w:tab/>
        <w:t>0.393</w:t>
        <w:tab/>
        <w:t>0.459</w:t>
        <w:tab/>
        <w:t>-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86</w:t>
        <w:tab/>
        <w:t>-0.662</w:t>
        <w:tab/>
        <w:t>0.18</w:t>
        <w:tab/>
        <w:t>0.463</w:t>
        <w:tab/>
        <w:t>0.782</w:t>
        <w:tab/>
        <w:t>1.305</w:t>
        <w:tab/>
        <w:t>0.18</w:t>
        <w:tab/>
        <w:t>0.431</w:t>
        <w:tab/>
        <w:t>1.531</w:t>
        <w:tab/>
        <w:t>0.258</w:t>
        <w:tab/>
        <w:t>0.763</w:t>
        <w:tab/>
        <w:t>0.271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27</w:t>
        <w:tab/>
        <w:t>0.013</w:t>
        <w:tab/>
        <w:t>0.331</w:t>
        <w:tab/>
        <w:t>0.228</w:t>
        <w:tab/>
        <w:t>0.187</w:t>
        <w:tab/>
        <w:t>0.59</w:t>
        <w:tab/>
        <w:t>0.194</w:t>
        <w:tab/>
        <w:t>0.116</w:t>
        <w:tab/>
        <w:t>1.024</w:t>
        <w:tab/>
        <w:t>0.251</w:t>
        <w:tab/>
        <w:t>0.168</w:t>
        <w:tab/>
        <w:t>-0.156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8</w:t>
        <w:tab/>
        <w:t>-0.266</w:t>
        <w:tab/>
        <w:t>0.514</w:t>
        <w:tab/>
        <w:t>0.209</w:t>
        <w:tab/>
        <w:t>0.341</w:t>
        <w:tab/>
        <w:t>0.214</w:t>
        <w:tab/>
        <w:t>0.219</w:t>
        <w:tab/>
        <w:t>0.203</w:t>
        <w:tab/>
        <w:t>0.953</w:t>
        <w:tab/>
        <w:t>0.368</w:t>
        <w:tab/>
        <w:t>-0.117</w:t>
        <w:tab/>
        <w:t>-0.32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87</w:t>
        <w:tab/>
        <w:t>0.332</w:t>
        <w:tab/>
        <w:t>0.429</w:t>
        <w:tab/>
        <w:t>0.124</w:t>
        <w:tab/>
        <w:t>0.468</w:t>
        <w:tab/>
        <w:t>0.447</w:t>
        <w:tab/>
        <w:t>0.014</w:t>
        <w:tab/>
        <w:t>0.114</w:t>
        <w:tab/>
        <w:t>0.669</w:t>
        <w:tab/>
        <w:t>-0.163</w:t>
        <w:tab/>
        <w:t>0.005</w:t>
        <w:tab/>
        <w:t>0.107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96</w:t>
        <w:tab/>
        <w:t>-0.451</w:t>
        <w:tab/>
        <w:t>0.013</w:t>
        <w:tab/>
        <w:t>-0.399</w:t>
        <w:tab/>
        <w:t>-0.194</w:t>
        <w:tab/>
        <w:t>0.083</w:t>
        <w:tab/>
        <w:t>-0.049</w:t>
        <w:tab/>
        <w:t>0.017</w:t>
        <w:tab/>
        <w:t>0.745</w:t>
        <w:tab/>
        <w:t>0.162</w:t>
        <w:tab/>
        <w:t>0.188</w:t>
        <w:tab/>
        <w:t>0.034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781</w:t>
        <w:tab/>
        <w:t>0.351</w:t>
        <w:tab/>
        <w:t>0.068</w:t>
        <w:tab/>
        <w:t>0.312</w:t>
        <w:tab/>
        <w:t>0.157</w:t>
        <w:tab/>
        <w:t>0.244</w:t>
        <w:tab/>
        <w:t>0.141</w:t>
        <w:tab/>
        <w:t>0.224</w:t>
        <w:tab/>
        <w:t>0.528</w:t>
        <w:tab/>
        <w:t>0.112</w:t>
        <w:tab/>
        <w:t>0.237</w:t>
        <w:tab/>
        <w:t>0.376</w:t>
        <w:tab/>
        <w:t>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84</w:t>
        <w:tab/>
        <w:t>-0.177</w:t>
        <w:tab/>
        <w:t>-0.613</w:t>
        <w:tab/>
        <w:t>-0.234</w:t>
        <w:tab/>
        <w:t>-0.156</w:t>
        <w:tab/>
        <w:t>0.273</w:t>
        <w:tab/>
        <w:t>0.05</w:t>
        <w:tab/>
        <w:t>0.281</w:t>
        <w:tab/>
        <w:t>1.255</w:t>
        <w:tab/>
        <w:t>0.692</w:t>
        <w:tab/>
        <w:t>0.836</w:t>
        <w:tab/>
        <w:t>0.55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16</w:t>
        <w:tab/>
        <w:t>0.416</w:t>
        <w:tab/>
        <w:t>0.213</w:t>
        <w:tab/>
        <w:t>0.588</w:t>
        <w:tab/>
        <w:t>0.6</w:t>
        <w:tab/>
        <w:t>0.986</w:t>
        <w:tab/>
        <w:t>0.698</w:t>
        <w:tab/>
        <w:t>0.643</w:t>
        <w:tab/>
        <w:t>1.108</w:t>
        <w:tab/>
        <w:t>0.218</w:t>
        <w:tab/>
        <w:t>0.344</w:t>
        <w:tab/>
        <w:t>0.192</w:t>
        <w:tab/>
        <w:t>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67</w:t>
        <w:tab/>
        <w:t>0.084</w:t>
        <w:tab/>
        <w:t>0.349</w:t>
        <w:tab/>
        <w:t>0.644</w:t>
        <w:tab/>
        <w:t>0.591</w:t>
        <w:tab/>
        <w:t>1.085</w:t>
        <w:tab/>
        <w:t>0.535</w:t>
        <w:tab/>
        <w:t>0.326</w:t>
        <w:tab/>
        <w:t>1.413</w:t>
        <w:tab/>
        <w:t>0.054</w:t>
        <w:tab/>
        <w:t>0.163</w:t>
        <w:tab/>
        <w:t>-0.2</w:t>
        <w:tab/>
        <w:t>-0.4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48</w:t>
        <w:tab/>
        <w:t>-0.074</w:t>
        <w:tab/>
        <w:t>-0.159</w:t>
        <w:tab/>
        <w:t>0.254</w:t>
        <w:tab/>
        <w:t>0.351</w:t>
        <w:tab/>
        <w:t>0.335</w:t>
        <w:tab/>
        <w:t>0.363</w:t>
        <w:tab/>
        <w:t>0.253</w:t>
        <w:tab/>
        <w:t>0.715</w:t>
        <w:tab/>
        <w:t>0.446</w:t>
        <w:tab/>
        <w:t>-0.091</w:t>
        <w:tab/>
        <w:t>0.54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31096</w:t>
        <w:tab/>
        <w:t>0.099</w:t>
        <w:tab/>
        <w:t>0.244</w:t>
        <w:tab/>
        <w:t>0.837</w:t>
        <w:tab/>
        <w:t>0.742</w:t>
        <w:tab/>
        <w:t>1.172</w:t>
        <w:tab/>
        <w:t>0.295</w:t>
        <w:tab/>
        <w:t>0.481</w:t>
        <w:tab/>
        <w:t>1.511</w:t>
        <w:tab/>
        <w:t>0.302</w:t>
        <w:tab/>
        <w:t>0.834</w:t>
        <w:tab/>
        <w:t>0.223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85</w:t>
        <w:tab/>
        <w:t>-0.843</w:t>
        <w:tab/>
        <w:t>-0.683</w:t>
        <w:tab/>
        <w:t>-0.746</w:t>
        <w:tab/>
        <w:t>-0.875</w:t>
        <w:tab/>
        <w:t>-0.652</w:t>
        <w:tab/>
        <w:t>-0.014</w:t>
        <w:tab/>
        <w:t>0.347</w:t>
        <w:tab/>
        <w:t>1.265</w:t>
        <w:tab/>
        <w:t>0.563</w:t>
        <w:tab/>
        <w:t>0.823</w:t>
        <w:tab/>
        <w:t>0.447</w:t>
        <w:tab/>
        <w:t>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627</w:t>
        <w:tab/>
        <w:t>-0.07</w:t>
        <w:tab/>
        <w:t>0.135</w:t>
        <w:tab/>
        <w:t>-0.116</w:t>
        <w:tab/>
        <w:t>0.096</w:t>
        <w:tab/>
        <w:t>0.152</w:t>
        <w:tab/>
        <w:t>-0.001</w:t>
        <w:tab/>
        <w:t>0.248</w:t>
        <w:tab/>
        <w:t>0.638</w:t>
        <w:tab/>
        <w:t>0.116</w:t>
        <w:tab/>
        <w:t>0.154</w:t>
        <w:tab/>
        <w:t>0.271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27</w:t>
        <w:tab/>
        <w:t>0.53</w:t>
        <w:tab/>
        <w:t>0.673</w:t>
        <w:tab/>
        <w:t>0.477</w:t>
        <w:tab/>
        <w:t>0.273</w:t>
        <w:tab/>
        <w:t>0.556</w:t>
        <w:tab/>
        <w:t>0.64</w:t>
        <w:tab/>
        <w:t>0.805</w:t>
        <w:tab/>
        <w:t>0.794</w:t>
        <w:tab/>
        <w:t>0.2</w:t>
        <w:tab/>
        <w:t>0.059</w:t>
        <w:tab/>
        <w:t>0.153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75</w:t>
        <w:tab/>
        <w:t>-0.666</w:t>
        <w:tab/>
        <w:t>-2.018</w:t>
        <w:tab/>
        <w:t>-1.048</w:t>
        <w:tab/>
        <w:t>-1.215</w:t>
        <w:tab/>
        <w:t>-0.306</w:t>
        <w:tab/>
        <w:t>0.448</w:t>
        <w:tab/>
        <w:t>0.679</w:t>
        <w:tab/>
        <w:t>1.135</w:t>
        <w:tab/>
        <w:t>0.512</w:t>
        <w:tab/>
        <w:t>0.698</w:t>
        <w:tab/>
        <w:t>0.369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86</w:t>
        <w:tab/>
        <w:t>0.09</w:t>
        <w:tab/>
        <w:t>0.306</w:t>
        <w:tab/>
        <w:t>0.756</w:t>
        <w:tab/>
        <w:t>0.555</w:t>
        <w:tab/>
        <w:t>0.519</w:t>
        <w:tab/>
        <w:t>0.159</w:t>
        <w:tab/>
        <w:t>0.672</w:t>
        <w:tab/>
        <w:t>1.005</w:t>
        <w:tab/>
        <w:t>0.211</w:t>
        <w:tab/>
        <w:t>0.858</w:t>
        <w:tab/>
        <w:t>0.381</w:t>
        <w:tab/>
        <w:t>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5</w:t>
        <w:tab/>
        <w:t>0.153</w:t>
        <w:tab/>
        <w:t>0.465</w:t>
        <w:tab/>
        <w:t>0.694</w:t>
        <w:tab/>
        <w:t>0.433</w:t>
        <w:tab/>
        <w:t>0.691</w:t>
        <w:tab/>
        <w:t>0.478</w:t>
        <w:tab/>
        <w:t>0.448</w:t>
        <w:tab/>
        <w:t>1.005</w:t>
        <w:tab/>
        <w:t>0.234</w:t>
        <w:tab/>
        <w:t>0.203</w:t>
        <w:tab/>
        <w:t>0.013</w:t>
        <w:tab/>
        <w:t>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93</w:t>
        <w:tab/>
        <w:t>-0.668</w:t>
        <w:tab/>
        <w:t>0.142</w:t>
        <w:tab/>
        <w:t>0.229</w:t>
        <w:tab/>
        <w:t>0.22</w:t>
        <w:tab/>
        <w:t>0.243</w:t>
        <w:tab/>
        <w:t>-0.022</w:t>
        <w:tab/>
        <w:t>-0.082</w:t>
        <w:tab/>
        <w:t>1.21</w:t>
        <w:tab/>
        <w:t>0.063</w:t>
        <w:tab/>
        <w:t>-0.186</w:t>
        <w:tab/>
        <w:t>0.148</w:t>
        <w:tab/>
        <w:t>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14</w:t>
        <w:tab/>
        <w:t>-0.311</w:t>
        <w:tab/>
        <w:t>0.217</w:t>
        <w:tab/>
        <w:t>-0.501</w:t>
        <w:tab/>
        <w:t>0.353</w:t>
        <w:tab/>
        <w:t>0.68</w:t>
        <w:tab/>
        <w:t>0.081</w:t>
        <w:tab/>
        <w:t>0.092</w:t>
        <w:tab/>
        <w:t>0.778</w:t>
        <w:tab/>
        <w:t>-0.034</w:t>
        <w:tab/>
        <w:t>-0.317</w:t>
        <w:tab/>
        <w:t>0.002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57</w:t>
        <w:tab/>
        <w:t>0.55</w:t>
        <w:tab/>
        <w:t>0.686</w:t>
        <w:tab/>
        <w:t>0.626</w:t>
        <w:tab/>
        <w:t>0.72</w:t>
        <w:tab/>
        <w:t>0.729</w:t>
        <w:tab/>
        <w:t>0.374</w:t>
        <w:tab/>
        <w:t>0.577</w:t>
        <w:tab/>
        <w:t>0.821</w:t>
        <w:tab/>
        <w:t>0.202</w:t>
        <w:tab/>
        <w:t>0.402</w:t>
        <w:tab/>
        <w:t>-0.09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70</w:t>
        <w:tab/>
        <w:t>0.186</w:t>
        <w:tab/>
        <w:t>0.643</w:t>
        <w:tab/>
        <w:t>0.592</w:t>
        <w:tab/>
        <w:t>0.517</w:t>
        <w:tab/>
        <w:t>-0.191</w:t>
        <w:tab/>
        <w:t>0.204</w:t>
        <w:tab/>
        <w:t>0.199</w:t>
        <w:tab/>
        <w:t>1.025</w:t>
        <w:tab/>
        <w:t>0.221</w:t>
        <w:tab/>
        <w:t>-0.353</w:t>
        <w:tab/>
        <w:t>0.053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08</w:t>
        <w:tab/>
        <w:t>-0.001</w:t>
        <w:tab/>
        <w:t>0.685</w:t>
        <w:tab/>
        <w:t>0.155</w:t>
        <w:tab/>
        <w:t>0.717</w:t>
        <w:tab/>
        <w:t>0.533</w:t>
        <w:tab/>
        <w:t>0.354</w:t>
        <w:tab/>
        <w:t>0.258</w:t>
        <w:tab/>
        <w:t>0.732</w:t>
        <w:tab/>
        <w:t>0.236</w:t>
        <w:tab/>
        <w:t>-0.167</w:t>
        <w:tab/>
        <w:t>0.394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06</w:t>
        <w:tab/>
        <w:t>0.949</w:t>
        <w:tab/>
        <w:t>0.638</w:t>
        <w:tab/>
        <w:t>0.411</w:t>
        <w:tab/>
        <w:t>0.347</w:t>
        <w:tab/>
        <w:t>0.223</w:t>
        <w:tab/>
        <w:t>0.166</w:t>
        <w:tab/>
        <w:t>0.72</w:t>
        <w:tab/>
        <w:t>1.223</w:t>
        <w:tab/>
        <w:t>0.563</w:t>
        <w:tab/>
        <w:t>0.415</w:t>
        <w:tab/>
        <w:t>-0.091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75</w:t>
        <w:tab/>
        <w:t>0.125</w:t>
        <w:tab/>
        <w:t>0.381</w:t>
        <w:tab/>
        <w:t>0.552</w:t>
        <w:tab/>
        <w:t>0.69</w:t>
        <w:tab/>
        <w:t>0.988</w:t>
        <w:tab/>
        <w:t>0.228</w:t>
        <w:tab/>
        <w:t>0.564</w:t>
        <w:tab/>
        <w:t>1.078</w:t>
        <w:tab/>
        <w:t>0.452</w:t>
        <w:tab/>
        <w:t>0.2</w:t>
        <w:tab/>
        <w:t>-0.005</w:t>
        <w:tab/>
        <w:t>-0.4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5026</w:t>
        <w:tab/>
        <w:t>-0.342</w:t>
        <w:tab/>
        <w:t>0.254</w:t>
        <w:tab/>
        <w:t>-0.072</w:t>
        <w:tab/>
        <w:t>0.343</w:t>
        <w:tab/>
        <w:t>0.378</w:t>
        <w:tab/>
        <w:t>0.355</w:t>
        <w:tab/>
        <w:t>0.217</w:t>
        <w:tab/>
        <w:t>0.708</w:t>
        <w:tab/>
        <w:t>0.468</w:t>
        <w:tab/>
        <w:t>0.094</w:t>
        <w:tab/>
        <w:t>0.385</w:t>
        <w:tab/>
        <w:t>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6310</w:t>
        <w:tab/>
        <w:t>-0.664</w:t>
        <w:tab/>
        <w:t>0.042</w:t>
        <w:tab/>
        <w:t>-0.077</w:t>
        <w:tab/>
        <w:t>0.124</w:t>
        <w:tab/>
        <w:t>0.057</w:t>
        <w:tab/>
        <w:t>-0.003</w:t>
        <w:tab/>
        <w:t>0.237</w:t>
        <w:tab/>
        <w:t>2.107</w:t>
        <w:tab/>
        <w:t>0.619</w:t>
        <w:tab/>
        <w:t>0.539</w:t>
        <w:tab/>
        <w:t>0.451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132931</w:t>
        <w:tab/>
        <w:t>0.169</w:t>
        <w:tab/>
        <w:t>0.456</w:t>
        <w:tab/>
        <w:t>0.171</w:t>
        <w:tab/>
        <w:t>0.132</w:t>
        <w:tab/>
        <w:t>0.26</w:t>
        <w:tab/>
        <w:t>0.227</w:t>
        <w:tab/>
        <w:t>0.358</w:t>
        <w:tab/>
        <w:t>1.171</w:t>
        <w:tab/>
        <w:t>0.025</w:t>
        <w:tab/>
        <w:t>0.341</w:t>
        <w:tab/>
        <w:t>0.032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2515</w:t>
        <w:tab/>
        <w:t>-0.633</w:t>
        <w:tab/>
        <w:t>-0.261</w:t>
        <w:tab/>
        <w:t>1.215</w:t>
        <w:tab/>
        <w:t>1.369</w:t>
        <w:tab/>
        <w:t>1.127</w:t>
        <w:tab/>
        <w:t>0.905</w:t>
        <w:tab/>
        <w:t>0.96</w:t>
        <w:tab/>
        <w:t>1.837</w:t>
        <w:tab/>
        <w:t>0.972</w:t>
        <w:tab/>
        <w:t>0.157</w:t>
        <w:tab/>
        <w:t>0.575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86835</w:t>
        <w:tab/>
        <w:t>-0.492</w:t>
        <w:tab/>
        <w:t>0.227</w:t>
        <w:tab/>
        <w:t>0.486</w:t>
        <w:tab/>
        <w:t>0.832</w:t>
        <w:tab/>
        <w:t>0.48</w:t>
        <w:tab/>
        <w:t>0.209</w:t>
        <w:tab/>
        <w:t>0.063</w:t>
        <w:tab/>
        <w:t>1.143</w:t>
        <w:tab/>
        <w:t>0.247</w:t>
        <w:tab/>
        <w:t>0.35</w:t>
        <w:tab/>
        <w:t>0.796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0391</w:t>
        <w:tab/>
        <w:t>-0.311</w:t>
        <w:tab/>
        <w:t>0.368</w:t>
        <w:tab/>
        <w:t>0.397</w:t>
        <w:tab/>
        <w:t>0.625</w:t>
        <w:tab/>
        <w:t>0.558</w:t>
        <w:tab/>
        <w:t>-0.267</w:t>
        <w:tab/>
        <w:t>0.337</w:t>
        <w:tab/>
        <w:t>0.764</w:t>
        <w:tab/>
        <w:t>-0.007</w:t>
        <w:tab/>
        <w:t>-0.37</w:t>
        <w:tab/>
        <w:t>0.082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38</w:t>
        <w:tab/>
        <w:t>-0.216</w:t>
        <w:tab/>
        <w:t>-0.052</w:t>
        <w:tab/>
        <w:t>0.308</w:t>
        <w:tab/>
        <w:t>0.259</w:t>
        <w:tab/>
        <w:t>0.529</w:t>
        <w:tab/>
        <w:t>0.395</w:t>
        <w:tab/>
        <w:t>0.511</w:t>
        <w:tab/>
        <w:t>1.461</w:t>
        <w:tab/>
        <w:t>0.615</w:t>
        <w:tab/>
        <w:t>0.015</w:t>
        <w:tab/>
        <w:t>0.247</w:t>
        <w:tab/>
        <w:t>-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66</w:t>
        <w:tab/>
        <w:t>-0.253</w:t>
        <w:tab/>
        <w:t>0.726</w:t>
        <w:tab/>
        <w:t>0.354</w:t>
        <w:tab/>
        <w:t>0.75</w:t>
        <w:tab/>
        <w:t>1.036</w:t>
        <w:tab/>
        <w:t>-0.332</w:t>
        <w:tab/>
        <w:t>0.482</w:t>
        <w:tab/>
        <w:t>1.434</w:t>
        <w:tab/>
        <w:t>0.373</w:t>
        <w:tab/>
        <w:t>-0.17</w:t>
        <w:tab/>
        <w:t>-0.141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91</w:t>
        <w:tab/>
        <w:t>0.071</w:t>
        <w:tab/>
        <w:t>-0.249</w:t>
        <w:tab/>
        <w:t>1.142</w:t>
        <w:tab/>
        <w:t>1.576</w:t>
        <w:tab/>
        <w:t>1.157</w:t>
        <w:tab/>
        <w:t>1.004</w:t>
        <w:tab/>
        <w:t>1.297</w:t>
        <w:tab/>
        <w:t>1.874</w:t>
        <w:tab/>
        <w:t>0.555</w:t>
        <w:tab/>
        <w:t>0.291</w:t>
        <w:tab/>
        <w:t>0.019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16</w:t>
        <w:tab/>
        <w:t>0.159</w:t>
        <w:tab/>
        <w:t>0.187</w:t>
        <w:tab/>
        <w:t>0.357</w:t>
        <w:tab/>
        <w:t>0.631</w:t>
        <w:tab/>
        <w:t>0.419</w:t>
        <w:tab/>
        <w:t>0.019</w:t>
        <w:tab/>
        <w:t>0.333</w:t>
        <w:tab/>
        <w:t>0.955</w:t>
        <w:tab/>
        <w:t>-0.057</w:t>
        <w:tab/>
        <w:t>0.549</w:t>
        <w:tab/>
        <w:t>0.158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75</w:t>
        <w:tab/>
        <w:t>0.214</w:t>
        <w:tab/>
        <w:t>0.637</w:t>
        <w:tab/>
        <w:t>0.516</w:t>
        <w:tab/>
        <w:t>0.708</w:t>
        <w:tab/>
        <w:t>0.6</w:t>
        <w:tab/>
        <w:t>0.046</w:t>
        <w:tab/>
        <w:t>0.389</w:t>
        <w:tab/>
        <w:t>1.093</w:t>
        <w:tab/>
        <w:t>0.217</w:t>
        <w:tab/>
        <w:t>-0.139</w:t>
        <w:tab/>
        <w:t>0.384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92</w:t>
        <w:tab/>
        <w:t>-0.039</w:t>
        <w:tab/>
        <w:t>-0.188</w:t>
        <w:tab/>
        <w:t>-0.093</w:t>
        <w:tab/>
        <w:t>0.244</w:t>
        <w:tab/>
        <w:t>0.086</w:t>
        <w:tab/>
        <w:t>-0.093</w:t>
        <w:tab/>
        <w:t>0.467</w:t>
        <w:tab/>
        <w:t>0.636</w:t>
        <w:tab/>
        <w:t>-0.128</w:t>
        <w:tab/>
        <w:t>0.402</w:t>
        <w:tab/>
        <w:t>-0.015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02</w:t>
        <w:tab/>
        <w:t>-0.023</w:t>
        <w:tab/>
        <w:t>-0.968</w:t>
        <w:tab/>
        <w:t>0.309</w:t>
        <w:tab/>
        <w:t>-0.216</w:t>
        <w:tab/>
        <w:t>1.174</w:t>
        <w:tab/>
        <w:t>0.282</w:t>
        <w:tab/>
        <w:t>0.602</w:t>
        <w:tab/>
        <w:t>1.757</w:t>
        <w:tab/>
        <w:t>0.383</w:t>
        <w:tab/>
        <w:t>0.283</w:t>
        <w:tab/>
        <w:t>0.178</w:t>
        <w:tab/>
        <w:t>-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04</w:t>
        <w:tab/>
        <w:t>-0.452</w:t>
        <w:tab/>
        <w:t>-0.557</w:t>
        <w:tab/>
        <w:t>-0.719</w:t>
        <w:tab/>
        <w:t>-0.07</w:t>
        <w:tab/>
        <w:t>-0.082</w:t>
        <w:tab/>
        <w:t>0.753</w:t>
        <w:tab/>
        <w:t>0.438</w:t>
        <w:tab/>
        <w:t>1.768</w:t>
        <w:tab/>
        <w:t>0.401</w:t>
        <w:tab/>
        <w:t>0.533</w:t>
        <w:tab/>
        <w:t>0.671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17</w:t>
        <w:tab/>
        <w:t>-0.014</w:t>
        <w:tab/>
        <w:t>-0.236</w:t>
        <w:tab/>
        <w:t>0.313</w:t>
        <w:tab/>
        <w:t>-0.342</w:t>
        <w:tab/>
        <w:t>0.351</w:t>
        <w:tab/>
        <w:t>-0.25</w:t>
        <w:tab/>
        <w:t>0.435</w:t>
        <w:tab/>
        <w:t>1.328</w:t>
        <w:tab/>
        <w:t>0.246</w:t>
        <w:tab/>
        <w:t>0.191</w:t>
        <w:tab/>
        <w:t>0.87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47</w:t>
        <w:tab/>
        <w:t>-0.447</w:t>
        <w:tab/>
        <w:t>0.496</w:t>
        <w:tab/>
        <w:t>0.695</w:t>
        <w:tab/>
        <w:t>0.942</w:t>
        <w:tab/>
        <w:t>1.116</w:t>
        <w:tab/>
        <w:t>-0.095</w:t>
        <w:tab/>
        <w:t>0.636</w:t>
        <w:tab/>
        <w:t>1.256</w:t>
        <w:tab/>
        <w:t>-0.05</w:t>
        <w:tab/>
        <w:t>-0.183</w:t>
        <w:tab/>
        <w:t>0.15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40</w:t>
        <w:tab/>
        <w:t>-0.856</w:t>
        <w:tab/>
        <w:t>-0.226</w:t>
        <w:tab/>
        <w:t>0.373</w:t>
        <w:tab/>
        <w:t>0.554</w:t>
        <w:tab/>
        <w:t>0.555</w:t>
        <w:tab/>
        <w:t>0.273</w:t>
        <w:tab/>
        <w:t>0.446</w:t>
        <w:tab/>
        <w:t>1.243</w:t>
        <w:tab/>
        <w:t>0.733</w:t>
        <w:tab/>
        <w:t>0.174</w:t>
        <w:tab/>
        <w:t>0.514</w:t>
        <w:tab/>
        <w:t>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16</w:t>
        <w:tab/>
        <w:t>0.282</w:t>
        <w:tab/>
        <w:t>0.095</w:t>
        <w:tab/>
        <w:t>0.469</w:t>
        <w:tab/>
        <w:t>0.446</w:t>
        <w:tab/>
        <w:t>0.505</w:t>
        <w:tab/>
        <w:t>0.278</w:t>
        <w:tab/>
        <w:t>0.346</w:t>
        <w:tab/>
        <w:t>0.749</w:t>
        <w:tab/>
        <w:t>0.143</w:t>
        <w:tab/>
        <w:t>0.447</w:t>
        <w:tab/>
        <w:t>0.009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266</w:t>
        <w:tab/>
        <w:t>-0.078</w:t>
        <w:tab/>
        <w:t>-0.497</w:t>
        <w:tab/>
        <w:t>0.216</w:t>
        <w:tab/>
        <w:t>0.744</w:t>
        <w:tab/>
        <w:t>1.043</w:t>
        <w:tab/>
        <w:t>-0.03</w:t>
        <w:tab/>
        <w:t>0.47</w:t>
        <w:tab/>
        <w:t>1.069</w:t>
        <w:tab/>
        <w:t>0.415</w:t>
        <w:tab/>
        <w:t>0.355</w:t>
        <w:tab/>
        <w:t>0.564</w:t>
        <w:tab/>
        <w:t>0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445</w:t>
        <w:tab/>
        <w:t>-0.426</w:t>
        <w:tab/>
        <w:t>0.271</w:t>
        <w:tab/>
        <w:t>0.407</w:t>
        <w:tab/>
        <w:t>0.896</w:t>
        <w:tab/>
        <w:t>1.286</w:t>
        <w:tab/>
        <w:t>-0.01</w:t>
        <w:tab/>
        <w:t>0.14</w:t>
        <w:tab/>
        <w:t>1.529</w:t>
        <w:tab/>
        <w:t>-0.233</w:t>
        <w:tab/>
        <w:t>-0.064</w:t>
        <w:tab/>
        <w:t>0.999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70</w:t>
        <w:tab/>
        <w:t>0.128</w:t>
        <w:tab/>
        <w:t>0.243</w:t>
        <w:tab/>
        <w:t>0.713</w:t>
        <w:tab/>
        <w:t>0.754</w:t>
        <w:tab/>
        <w:t>0.716</w:t>
        <w:tab/>
        <w:t>0.547</w:t>
        <w:tab/>
        <w:t>0.835</w:t>
        <w:tab/>
        <w:t>1.097</w:t>
        <w:tab/>
        <w:t>0.439</w:t>
        <w:tab/>
        <w:t>0.937</w:t>
        <w:tab/>
        <w:t>0.302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24</w:t>
        <w:tab/>
        <w:t>-0.079</w:t>
        <w:tab/>
        <w:t>0.695</w:t>
        <w:tab/>
        <w:t>0.123</w:t>
        <w:tab/>
        <w:t>0.202</w:t>
        <w:tab/>
        <w:t>0.553</w:t>
        <w:tab/>
        <w:t>0.388</w:t>
        <w:tab/>
        <w:t>0.674</w:t>
        <w:tab/>
        <w:t>1.318</w:t>
        <w:tab/>
        <w:t>0.504</w:t>
        <w:tab/>
        <w:t>0.293</w:t>
        <w:tab/>
        <w:t>0.695</w:t>
        <w:tab/>
        <w:t>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97</w:t>
        <w:tab/>
        <w:t>0.181</w:t>
        <w:tab/>
        <w:t>-0.533</w:t>
        <w:tab/>
        <w:t>-0.133</w:t>
        <w:tab/>
        <w:t>-0.214</w:t>
        <w:tab/>
        <w:t>-0.004</w:t>
        <w:tab/>
        <w:t>-0.083</w:t>
        <w:tab/>
        <w:t>0.168</w:t>
        <w:tab/>
        <w:t>0.65</w:t>
        <w:tab/>
        <w:t>-0.03</w:t>
        <w:tab/>
        <w:t>0.017</w:t>
        <w:tab/>
        <w:t>0.118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27</w:t>
        <w:tab/>
        <w:t>0.687</w:t>
        <w:tab/>
        <w:t>0.337</w:t>
        <w:tab/>
        <w:t>0.601</w:t>
        <w:tab/>
        <w:t>1.006</w:t>
        <w:tab/>
        <w:t>1.419</w:t>
        <w:tab/>
        <w:t>0.685</w:t>
        <w:tab/>
        <w:t>0.944</w:t>
        <w:tab/>
        <w:t>1.657</w:t>
        <w:tab/>
        <w:t>0.472</w:t>
        <w:tab/>
        <w:t>0.37</w:t>
        <w:tab/>
        <w:t>0.274</w:t>
        <w:tab/>
        <w:t>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47</w:t>
        <w:tab/>
        <w:t>0.117</w:t>
        <w:tab/>
        <w:t>-0.114</w:t>
        <w:tab/>
        <w:t>0.345</w:t>
        <w:tab/>
        <w:t>0.843</w:t>
        <w:tab/>
        <w:t>0.92</w:t>
        <w:tab/>
        <w:t>0.395</w:t>
        <w:tab/>
        <w:t>0.829</w:t>
        <w:tab/>
        <w:t>1.245</w:t>
        <w:tab/>
        <w:t>0.365</w:t>
        <w:tab/>
        <w:t>0.85</w:t>
        <w:tab/>
        <w:t>0.252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86</w:t>
        <w:tab/>
        <w:t>-0.049</w:t>
        <w:tab/>
        <w:t>0.603</w:t>
        <w:tab/>
        <w:t>0.558</w:t>
        <w:tab/>
        <w:t>0.815</w:t>
        <w:tab/>
        <w:t>0.705</w:t>
        <w:tab/>
        <w:t>0.072</w:t>
        <w:tab/>
        <w:t>0.464</w:t>
        <w:tab/>
        <w:t>0.967</w:t>
        <w:tab/>
        <w:t>0.141</w:t>
        <w:tab/>
        <w:t>0.109</w:t>
        <w:tab/>
        <w:t>0.195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76</w:t>
        <w:tab/>
        <w:t>-0.788</w:t>
        <w:tab/>
        <w:t>-0.032</w:t>
        <w:tab/>
        <w:t>0.368</w:t>
        <w:tab/>
        <w:t>1.124</w:t>
        <w:tab/>
        <w:t>1.434</w:t>
        <w:tab/>
        <w:t>0.635</w:t>
        <w:tab/>
        <w:t>0.431</w:t>
        <w:tab/>
        <w:t>1.525</w:t>
        <w:tab/>
        <w:t>0.822</w:t>
        <w:tab/>
        <w:t>0.522</w:t>
        <w:tab/>
        <w:t>0.35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11</w:t>
        <w:tab/>
        <w:t>-0.266</w:t>
        <w:tab/>
        <w:t>-0.234</w:t>
        <w:tab/>
        <w:t>0.154</w:t>
        <w:tab/>
        <w:t>-0.416</w:t>
        <w:tab/>
        <w:t>0.363</w:t>
        <w:tab/>
        <w:t>-0.163</w:t>
        <w:tab/>
        <w:t>0.204</w:t>
        <w:tab/>
        <w:t>1.017</w:t>
        <w:tab/>
        <w:t>0.087</w:t>
        <w:tab/>
        <w:t>0.403</w:t>
        <w:tab/>
        <w:t>-0.314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2</w:t>
        <w:tab/>
        <w:t>-0.413</w:t>
        <w:tab/>
        <w:t>-0.823</w:t>
        <w:tab/>
        <w:t>-0.677</w:t>
        <w:tab/>
        <w:t>-1.099</w:t>
        <w:tab/>
        <w:t>-0.88</w:t>
        <w:tab/>
        <w:t>0.196</w:t>
        <w:tab/>
        <w:t>0.171</w:t>
        <w:tab/>
        <w:t>1.339</w:t>
        <w:tab/>
        <w:t>0.938</w:t>
        <w:tab/>
        <w:t>0.645</w:t>
        <w:tab/>
        <w:t>0.184</w:t>
        <w:tab/>
        <w:t>-0.4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84</w:t>
        <w:tab/>
        <w:t>0.108</w:t>
        <w:tab/>
        <w:t>0.352</w:t>
        <w:tab/>
        <w:t>0.364</w:t>
        <w:tab/>
        <w:t>-0.174</w:t>
        <w:tab/>
        <w:t>0.091</w:t>
        <w:tab/>
        <w:t>-0.059</w:t>
        <w:tab/>
        <w:t>0.06</w:t>
        <w:tab/>
        <w:t>0.767</w:t>
        <w:tab/>
        <w:t>-0.057</w:t>
        <w:tab/>
        <w:t>0.067</w:t>
        <w:tab/>
        <w:t>-0.231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413</w:t>
        <w:tab/>
        <w:t>0.744</w:t>
        <w:tab/>
        <w:t>0.198</w:t>
        <w:tab/>
        <w:t>0.701</w:t>
        <w:tab/>
        <w:t>0.257</w:t>
        <w:tab/>
        <w:t>0.598</w:t>
        <w:tab/>
        <w:t>0.514</w:t>
        <w:tab/>
        <w:t>0.451</w:t>
        <w:tab/>
        <w:t>1.35</w:t>
        <w:tab/>
        <w:t>0.585</w:t>
        <w:tab/>
        <w:t>0.37</w:t>
        <w:tab/>
        <w:t>0.263</w:t>
        <w:tab/>
        <w:t>-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803</w:t>
        <w:tab/>
        <w:t>0.254</w:t>
        <w:tab/>
        <w:t>-0.058</w:t>
        <w:tab/>
        <w:t>0.032</w:t>
        <w:tab/>
        <w:t>0.345</w:t>
        <w:tab/>
        <w:t>0.447</w:t>
        <w:tab/>
        <w:t>0.014</w:t>
        <w:tab/>
        <w:t>0.35</w:t>
        <w:tab/>
        <w:t>0.624</w:t>
        <w:tab/>
        <w:t>0.378</w:t>
        <w:tab/>
        <w:t>0.373</w:t>
        <w:tab/>
        <w:t>0.186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14</w:t>
        <w:tab/>
        <w:t>-0.098</w:t>
        <w:tab/>
        <w:t>0.387</w:t>
        <w:tab/>
        <w:t>0.774</w:t>
        <w:tab/>
        <w:t>0.743</w:t>
        <w:tab/>
        <w:t>1.154</w:t>
        <w:tab/>
        <w:t>0.213</w:t>
        <w:tab/>
        <w:t>0.457</w:t>
        <w:tab/>
        <w:t>1.152</w:t>
        <w:tab/>
        <w:t>0.089</w:t>
        <w:tab/>
        <w:t>0.296</w:t>
        <w:tab/>
        <w:t>0.058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68</w:t>
        <w:tab/>
        <w:t>-0.342</w:t>
        <w:tab/>
        <w:t>-0.932</w:t>
        <w:tab/>
        <w:t>-0.562</w:t>
        <w:tab/>
        <w:t>-0.633</w:t>
        <w:tab/>
        <w:t>-0.581</w:t>
        <w:tab/>
        <w:t>-0.276</w:t>
        <w:tab/>
        <w:t>0.304</w:t>
        <w:tab/>
        <w:t>1.138</w:t>
        <w:tab/>
        <w:t>0.262</w:t>
        <w:tab/>
        <w:t>0.285</w:t>
        <w:tab/>
        <w:t>0.593</w:t>
        <w:tab/>
        <w:t>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07</w:t>
        <w:tab/>
        <w:t>0.028</w:t>
        <w:tab/>
        <w:t>0.573</w:t>
        <w:tab/>
        <w:t>0.343</w:t>
        <w:tab/>
        <w:t>0.265</w:t>
        <w:tab/>
        <w:t>0.538</w:t>
        <w:tab/>
        <w:t>-0.254</w:t>
        <w:tab/>
        <w:t>0.317</w:t>
        <w:tab/>
        <w:t>0.818</w:t>
        <w:tab/>
        <w:t>-0.045</w:t>
        <w:tab/>
        <w:t>-0.506</w:t>
        <w:tab/>
        <w:t>-0.399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57</w:t>
        <w:tab/>
        <w:t>0.29</w:t>
        <w:tab/>
        <w:t>-0.631</w:t>
        <w:tab/>
        <w:t>-0.05</w:t>
        <w:tab/>
        <w:t>-0.074</w:t>
        <w:tab/>
        <w:t>0.383</w:t>
        <w:tab/>
        <w:t>0.505</w:t>
        <w:tab/>
        <w:t>0.36</w:t>
        <w:tab/>
        <w:t>1.174</w:t>
        <w:tab/>
        <w:t>0.454</w:t>
        <w:tab/>
        <w:t>0.642</w:t>
        <w:tab/>
        <w:t>0.457</w:t>
        <w:tab/>
        <w:t>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87</w:t>
        <w:tab/>
        <w:t>-0.282</w:t>
        <w:tab/>
        <w:t>0.635</w:t>
        <w:tab/>
        <w:t>0.886</w:t>
        <w:tab/>
        <w:t>0.909</w:t>
        <w:tab/>
        <w:t>1.184</w:t>
        <w:tab/>
        <w:t>0.015</w:t>
        <w:tab/>
        <w:t>0.339</w:t>
        <w:tab/>
        <w:t>1.237</w:t>
        <w:tab/>
        <w:t>0.293</w:t>
        <w:tab/>
        <w:t>0.34</w:t>
        <w:tab/>
        <w:t>0.276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80</w:t>
        <w:tab/>
        <w:t>0.345</w:t>
        <w:tab/>
        <w:t>-0.109</w:t>
        <w:tab/>
        <w:t>0.185</w:t>
        <w:tab/>
        <w:t>0.187</w:t>
        <w:tab/>
        <w:t>-0.407</w:t>
        <w:tab/>
        <w:t>0.096</w:t>
        <w:tab/>
        <w:t>0.067</w:t>
        <w:tab/>
        <w:t>0.76</w:t>
        <w:tab/>
        <w:t>0.487</w:t>
        <w:tab/>
        <w:t>0.601</w:t>
        <w:tab/>
        <w:t>0.414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197</w:t>
        <w:tab/>
        <w:t>-0.121</w:t>
        <w:tab/>
        <w:t>0.059</w:t>
        <w:tab/>
        <w:t>0.254</w:t>
        <w:tab/>
        <w:t>0.378</w:t>
        <w:tab/>
        <w:t>0.313</w:t>
        <w:tab/>
        <w:t>-0.003</w:t>
        <w:tab/>
        <w:t>-0.033</w:t>
        <w:tab/>
        <w:t>0.53</w:t>
        <w:tab/>
        <w:t>-0.219</w:t>
        <w:tab/>
        <w:t>-0.272</w:t>
        <w:tab/>
        <w:t>-0.368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35</w:t>
        <w:tab/>
        <w:t>0.644</w:t>
        <w:tab/>
        <w:t>0.616</w:t>
        <w:tab/>
        <w:t>0.426</w:t>
        <w:tab/>
        <w:t>0.362</w:t>
        <w:tab/>
        <w:t>0.253</w:t>
        <w:tab/>
        <w:t>0.831</w:t>
        <w:tab/>
        <w:t>0.497</w:t>
        <w:tab/>
        <w:t>0.966</w:t>
        <w:tab/>
        <w:t>0.474</w:t>
        <w:tab/>
        <w:t>0.834</w:t>
        <w:tab/>
        <w:t>0.413</w:t>
        <w:tab/>
        <w:t>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86</w:t>
        <w:tab/>
        <w:t>-0.114</w:t>
        <w:tab/>
        <w:t>0.677</w:t>
        <w:tab/>
        <w:t>0.161</w:t>
        <w:tab/>
        <w:t>0.532</w:t>
        <w:tab/>
        <w:t>0.429</w:t>
        <w:tab/>
        <w:t>-0.106</w:t>
        <w:tab/>
        <w:t>0.25</w:t>
        <w:tab/>
        <w:t>0.911</w:t>
        <w:tab/>
        <w:t>-0.139</w:t>
        <w:tab/>
        <w:t>0.129</w:t>
        <w:tab/>
        <w:t>-0.032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985</w:t>
        <w:tab/>
        <w:t>1.203</w:t>
        <w:tab/>
        <w:t>-0.098</w:t>
        <w:tab/>
        <w:t>0.258</w:t>
        <w:tab/>
        <w:t>0.185</w:t>
        <w:tab/>
        <w:t>0.795</w:t>
        <w:tab/>
        <w:t>0.619</w:t>
        <w:tab/>
        <w:t>0.512</w:t>
        <w:tab/>
        <w:t>1.388</w:t>
        <w:tab/>
        <w:t>0.367</w:t>
        <w:tab/>
        <w:t>0.61</w:t>
        <w:tab/>
        <w:t>0.473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142</w:t>
        <w:tab/>
        <w:t>0.317</w:t>
        <w:tab/>
        <w:t>-0.822</w:t>
        <w:tab/>
        <w:t>1.506</w:t>
        <w:tab/>
        <w:t>1.124</w:t>
        <w:tab/>
        <w:t>2.397</w:t>
        <w:tab/>
        <w:t>1.256</w:t>
        <w:tab/>
        <w:t>0.986</w:t>
        <w:tab/>
        <w:t>2.554</w:t>
        <w:tab/>
        <w:t>0.568</w:t>
        <w:tab/>
        <w:t>0.586</w:t>
        <w:tab/>
        <w:t>-0.098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62</w:t>
        <w:tab/>
        <w:t>0.421</w:t>
        <w:tab/>
        <w:t>0</w:t>
        <w:tab/>
        <w:t>0.585</w:t>
        <w:tab/>
        <w:t>0.565</w:t>
        <w:tab/>
        <w:t>0.322</w:t>
        <w:tab/>
        <w:t>0.704</w:t>
        <w:tab/>
        <w:t>0.492</w:t>
        <w:tab/>
        <w:t>0.879</w:t>
        <w:tab/>
        <w:t>0.265</w:t>
        <w:tab/>
        <w:t>0.389</w:t>
        <w:tab/>
        <w:t>-0.042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050</w:t>
        <w:tab/>
        <w:t>0.124</w:t>
        <w:tab/>
        <w:t>-0.909</w:t>
        <w:tab/>
        <w:t>-0.997</w:t>
        <w:tab/>
        <w:t>-1.829</w:t>
        <w:tab/>
        <w:t>0.367</w:t>
        <w:tab/>
        <w:t>0.405</w:t>
        <w:tab/>
        <w:t>-0.212</w:t>
        <w:tab/>
        <w:t>0.804</w:t>
        <w:tab/>
        <w:t>0.226</w:t>
        <w:tab/>
        <w:t>0.141</w:t>
        <w:tab/>
        <w:t>-0.63</w:t>
        <w:tab/>
        <w:t>-0.5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324</w:t>
        <w:tab/>
        <w:t>-0.004</w:t>
        <w:tab/>
        <w:t>0.199</w:t>
        <w:tab/>
        <w:t>0.592</w:t>
        <w:tab/>
        <w:t>0.629</w:t>
        <w:tab/>
        <w:t>0.609</w:t>
        <w:tab/>
        <w:t>0.435</w:t>
        <w:tab/>
        <w:t>0.42</w:t>
        <w:tab/>
        <w:t>1.155</w:t>
        <w:tab/>
        <w:t>0.283</w:t>
        <w:tab/>
        <w:t>0.495</w:t>
        <w:tab/>
        <w:t>0.512</w:t>
        <w:tab/>
        <w:t>0.5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567</w:t>
        <w:tab/>
        <w:t>-0.282</w:t>
        <w:tab/>
        <w:t>0.234</w:t>
        <w:tab/>
        <w:t>0.786</w:t>
        <w:tab/>
        <w:t>0.616</w:t>
        <w:tab/>
        <w:t>1.126</w:t>
        <w:tab/>
        <w:t>0.024</w:t>
        <w:tab/>
        <w:t>0.758</w:t>
        <w:tab/>
        <w:t>1.342</w:t>
        <w:tab/>
        <w:t>0.09</w:t>
        <w:tab/>
        <w:t>-0.096</w:t>
        <w:tab/>
        <w:t>0.237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476</w:t>
        <w:tab/>
        <w:t>-0.207</w:t>
        <w:tab/>
        <w:t>0.017</w:t>
        <w:tab/>
        <w:t>1.64</w:t>
        <w:tab/>
        <w:t>1.499</w:t>
        <w:tab/>
        <w:t>1.477</w:t>
        <w:tab/>
        <w:t>1.001</w:t>
        <w:tab/>
        <w:t>1.065</w:t>
        <w:tab/>
        <w:t>1.827</w:t>
        <w:tab/>
        <w:t>0.769</w:t>
        <w:tab/>
        <w:t>0.771</w:t>
        <w:tab/>
        <w:t>0.652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05</w:t>
        <w:tab/>
        <w:t>-0.372</w:t>
        <w:tab/>
        <w:t>-0.078</w:t>
        <w:tab/>
        <w:t>0.27</w:t>
        <w:tab/>
        <w:t>0.464</w:t>
        <w:tab/>
        <w:t>0.984</w:t>
        <w:tab/>
        <w:t>-0.113</w:t>
        <w:tab/>
        <w:t>0.442</w:t>
        <w:tab/>
        <w:t>0.959</w:t>
        <w:tab/>
        <w:t>0.266</w:t>
        <w:tab/>
        <w:t>0.249</w:t>
        <w:tab/>
        <w:t>0.412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172</w:t>
        <w:tab/>
        <w:t>-0.081</w:t>
        <w:tab/>
        <w:t>0.036</w:t>
        <w:tab/>
        <w:t>-0.268</w:t>
        <w:tab/>
        <w:t>0.755</w:t>
        <w:tab/>
        <w:t>0.219</w:t>
        <w:tab/>
        <w:t>0.32</w:t>
        <w:tab/>
        <w:t>0.166</w:t>
        <w:tab/>
        <w:t>1.056</w:t>
        <w:tab/>
        <w:t>0.125</w:t>
        <w:tab/>
        <w:t>0.761</w:t>
        <w:tab/>
        <w:t>0.275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309</w:t>
        <w:tab/>
        <w:t>-0.122</w:t>
        <w:tab/>
        <w:t>0.398</w:t>
        <w:tab/>
        <w:t>0.321</w:t>
        <w:tab/>
        <w:t>0.5</w:t>
        <w:tab/>
        <w:t>0.544</w:t>
        <w:tab/>
        <w:t>0.231</w:t>
        <w:tab/>
        <w:t>0.19</w:t>
        <w:tab/>
        <w:t>1.307</w:t>
        <w:tab/>
        <w:t>0.613</w:t>
        <w:tab/>
        <w:t>0.281</w:t>
        <w:tab/>
        <w:t>0.215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79</w:t>
        <w:tab/>
        <w:t>0.049</w:t>
        <w:tab/>
        <w:t>-0.186</w:t>
        <w:tab/>
        <w:t>0.12</w:t>
        <w:tab/>
        <w:t>0.715</w:t>
        <w:tab/>
        <w:t>0.884</w:t>
        <w:tab/>
        <w:t>-0.048</w:t>
        <w:tab/>
        <w:t>0.359</w:t>
        <w:tab/>
        <w:t>1.185</w:t>
        <w:tab/>
        <w:t>0.444</w:t>
        <w:tab/>
        <w:t>0.262</w:t>
        <w:tab/>
        <w:t>0.262</w:t>
        <w:tab/>
        <w:t>-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39</w:t>
        <w:tab/>
        <w:t>0.462</w:t>
        <w:tab/>
        <w:t>0.017</w:t>
        <w:tab/>
        <w:t>0.315</w:t>
        <w:tab/>
        <w:t>0.164</w:t>
        <w:tab/>
        <w:t>0.389</w:t>
        <w:tab/>
        <w:t>0.693</w:t>
        <w:tab/>
        <w:t>0.783</w:t>
        <w:tab/>
        <w:t>1.47</w:t>
        <w:tab/>
        <w:t>0.955</w:t>
        <w:tab/>
        <w:t>1.126</w:t>
        <w:tab/>
        <w:t>1.004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903</w:t>
        <w:tab/>
        <w:t>0.152</w:t>
        <w:tab/>
        <w:t>0.285</w:t>
        <w:tab/>
        <w:t>0.528</w:t>
        <w:tab/>
        <w:t>0.388</w:t>
        <w:tab/>
        <w:t>0.451</w:t>
        <w:tab/>
        <w:t>0.658</w:t>
        <w:tab/>
        <w:t>0.689</w:t>
        <w:tab/>
        <w:t>1.402</w:t>
        <w:tab/>
        <w:t>0.47</w:t>
        <w:tab/>
        <w:t>0.273</w:t>
        <w:tab/>
        <w:t>0.748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8179</w:t>
        <w:tab/>
        <w:t>0.308</w:t>
        <w:tab/>
        <w:t>-0.115</w:t>
        <w:tab/>
        <w:t>-0.143</w:t>
        <w:tab/>
        <w:t>-0.24</w:t>
        <w:tab/>
        <w:t>-0.255</w:t>
        <w:tab/>
        <w:t>-0.109</w:t>
        <w:tab/>
        <w:t>0.15</w:t>
        <w:tab/>
        <w:t>1.203</w:t>
        <w:tab/>
        <w:t>0.796</w:t>
        <w:tab/>
        <w:t>0.798</w:t>
        <w:tab/>
        <w:t>0.824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49</w:t>
        <w:tab/>
        <w:t>-0.167</w:t>
        <w:tab/>
        <w:t>-0.481</w:t>
        <w:tab/>
        <w:t>0.095</w:t>
        <w:tab/>
        <w:t>0.485</w:t>
        <w:tab/>
        <w:t>0.748</w:t>
        <w:tab/>
        <w:t>0.221</w:t>
        <w:tab/>
        <w:t>0.705</w:t>
        <w:tab/>
        <w:t>1.194</w:t>
        <w:tab/>
        <w:t>0.337</w:t>
        <w:tab/>
        <w:t>0.515</w:t>
        <w:tab/>
        <w:t>0.751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550</w:t>
        <w:tab/>
        <w:t>-0.447</w:t>
        <w:tab/>
        <w:t>-0.205</w:t>
        <w:tab/>
        <w:t>-0.089</w:t>
        <w:tab/>
        <w:t>-0.308</w:t>
        <w:tab/>
        <w:t>0.31</w:t>
        <w:tab/>
        <w:t>0.615</w:t>
        <w:tab/>
        <w:t>0.654</w:t>
        <w:tab/>
        <w:t>1.052</w:t>
        <w:tab/>
        <w:t>0.672</w:t>
        <w:tab/>
        <w:t>0.244</w:t>
        <w:tab/>
        <w:t>0.636</w:t>
        <w:tab/>
        <w:t>0.8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990</w:t>
        <w:tab/>
        <w:t>-0.608</w:t>
        <w:tab/>
        <w:t>-0.548</w:t>
        <w:tab/>
        <w:t>0.527</w:t>
        <w:tab/>
        <w:t>1.177</w:t>
        <w:tab/>
        <w:t>1.086</w:t>
        <w:tab/>
        <w:t>0.759</w:t>
        <w:tab/>
        <w:t>0.708</w:t>
        <w:tab/>
        <w:t>1.865</w:t>
        <w:tab/>
        <w:t>0.567</w:t>
        <w:tab/>
        <w:t>1.075</w:t>
        <w:tab/>
        <w:t>1.531</w:t>
        <w:tab/>
        <w:t>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17308</w:t>
        <w:tab/>
        <w:t>-0.808</w:t>
        <w:tab/>
        <w:t>0.235</w:t>
        <w:tab/>
        <w:t>0.33</w:t>
        <w:tab/>
        <w:t>0.476</w:t>
        <w:tab/>
        <w:t>1.175</w:t>
        <w:tab/>
        <w:t>0.352</w:t>
        <w:tab/>
        <w:t>0.469</w:t>
        <w:tab/>
        <w:t>1.762</w:t>
        <w:tab/>
        <w:t>0.836</w:t>
        <w:tab/>
        <w:t>0.169</w:t>
        <w:tab/>
        <w:t>0.921</w:t>
        <w:tab/>
        <w:t>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808</w:t>
        <w:tab/>
        <w:t>-0.242</w:t>
        <w:tab/>
        <w:t>-0.338</w:t>
        <w:tab/>
        <w:t>0.414</w:t>
        <w:tab/>
        <w:t>1.08</w:t>
        <w:tab/>
        <w:t>1.201</w:t>
        <w:tab/>
        <w:t>0.212</w:t>
        <w:tab/>
        <w:t>0.686</w:t>
        <w:tab/>
        <w:t>1.673</w:t>
        <w:tab/>
        <w:t>0.498</w:t>
        <w:tab/>
        <w:t>0.414</w:t>
        <w:tab/>
        <w:t>0.818</w:t>
        <w:tab/>
        <w:t>0.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5668</w:t>
        <w:tab/>
        <w:t>-0.182</w:t>
        <w:tab/>
        <w:t>1.074</w:t>
        <w:tab/>
        <w:t>1.08</w:t>
        <w:tab/>
        <w:t>0.947</w:t>
        <w:tab/>
        <w:t>0.827</w:t>
        <w:tab/>
        <w:t>0.062</w:t>
        <w:tab/>
        <w:t>0.468</w:t>
        <w:tab/>
        <w:t>1.818</w:t>
        <w:tab/>
        <w:t>0.313</w:t>
        <w:tab/>
        <w:t>0.286</w:t>
        <w:tab/>
        <w:t>-0.556</w:t>
        <w:tab/>
        <w:t>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552</w:t>
        <w:tab/>
        <w:t>-0.674</w:t>
        <w:tab/>
        <w:t>-1.039</w:t>
        <w:tab/>
        <w:t>0.077</w:t>
        <w:tab/>
        <w:t>-0.394</w:t>
        <w:tab/>
        <w:t>0.096</w:t>
        <w:tab/>
        <w:t>0.382</w:t>
        <w:tab/>
        <w:t>0.538</w:t>
        <w:tab/>
        <w:t>1.188</w:t>
        <w:tab/>
        <w:t>0.455</w:t>
        <w:tab/>
        <w:t>0.794</w:t>
        <w:tab/>
        <w:t>0.822</w:t>
        <w:tab/>
        <w:t>0.7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02</w:t>
        <w:tab/>
        <w:t>-0.578</w:t>
        <w:tab/>
        <w:t>-0.002</w:t>
        <w:tab/>
        <w:t>0.328</w:t>
        <w:tab/>
        <w:t>-0.584</w:t>
        <w:tab/>
        <w:t>-0.775</w:t>
        <w:tab/>
        <w:t>-0.235</w:t>
        <w:tab/>
        <w:t>0.285</w:t>
        <w:tab/>
        <w:t>1.231</w:t>
        <w:tab/>
        <w:t>0.15</w:t>
        <w:tab/>
        <w:t>0.147</w:t>
        <w:tab/>
        <w:t>-0.153</w:t>
        <w:tab/>
        <w:t>-0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82</w:t>
        <w:tab/>
        <w:t>0.008</w:t>
        <w:tab/>
        <w:t>0.333</w:t>
        <w:tab/>
        <w:t>1.443</w:t>
        <w:tab/>
        <w:t>1.519</w:t>
        <w:tab/>
        <w:t>0.831</w:t>
        <w:tab/>
        <w:t>1.214</w:t>
        <w:tab/>
        <w:t>1.411</w:t>
        <w:tab/>
        <w:t>1.714</w:t>
        <w:tab/>
        <w:t>0.522</w:t>
        <w:tab/>
        <w:t>0.295</w:t>
        <w:tab/>
        <w:t>0.474</w:t>
        <w:tab/>
        <w:t>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398</w:t>
        <w:tab/>
        <w:t>-0.619</w:t>
        <w:tab/>
        <w:t>0.545</w:t>
        <w:tab/>
        <w:t>0.508</w:t>
        <w:tab/>
        <w:t>0.58</w:t>
        <w:tab/>
        <w:t>0.563</w:t>
        <w:tab/>
        <w:t>0.361</w:t>
        <w:tab/>
        <w:t>0.566</w:t>
        <w:tab/>
        <w:t>1.091</w:t>
        <w:tab/>
        <w:t>0.799</w:t>
        <w:tab/>
        <w:t>0.096</w:t>
        <w:tab/>
        <w:t>0.286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60</w:t>
        <w:tab/>
        <w:t>0.1</w:t>
        <w:tab/>
        <w:t>0.477</w:t>
        <w:tab/>
        <w:t>-0.408</w:t>
        <w:tab/>
        <w:t>-0.266</w:t>
        <w:tab/>
        <w:t>-0.365</w:t>
        <w:tab/>
        <w:t>-0.281</w:t>
        <w:tab/>
        <w:t>-0.19</w:t>
        <w:tab/>
        <w:t>0.71</w:t>
        <w:tab/>
        <w:t>0.141</w:t>
        <w:tab/>
        <w:t>0.227</w:t>
        <w:tab/>
        <w:t>0.003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8061</w:t>
        <w:tab/>
        <w:t>-0.099</w:t>
        <w:tab/>
        <w:t>0.286</w:t>
        <w:tab/>
        <w:t>0.105</w:t>
        <w:tab/>
        <w:t>-0.236</w:t>
        <w:tab/>
        <w:t>0.339</w:t>
        <w:tab/>
        <w:t>-0.172</w:t>
        <w:tab/>
        <w:t>0.295</w:t>
        <w:tab/>
        <w:t>0.679</w:t>
        <w:tab/>
        <w:t>0.012</w:t>
        <w:tab/>
        <w:t>-0.174</w:t>
        <w:tab/>
        <w:t>-0.116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273</w:t>
        <w:tab/>
        <w:t>-0.283</w:t>
        <w:tab/>
        <w:t>-0.062</w:t>
        <w:tab/>
        <w:t>-0.172</w:t>
        <w:tab/>
        <w:t>0.329</w:t>
        <w:tab/>
        <w:t>0.25</w:t>
        <w:tab/>
        <w:t>-0.038</w:t>
        <w:tab/>
        <w:t>0.23</w:t>
        <w:tab/>
        <w:t>0.66</w:t>
        <w:tab/>
        <w:t>0.254</w:t>
        <w:tab/>
        <w:t>0.527</w:t>
        <w:tab/>
        <w:t>0.28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74</w:t>
        <w:tab/>
        <w:t>0.053</w:t>
        <w:tab/>
        <w:t>0.259</w:t>
        <w:tab/>
        <w:t>0.728</w:t>
        <w:tab/>
        <w:t>0.368</w:t>
        <w:tab/>
        <w:t>0.538</w:t>
        <w:tab/>
        <w:t>0.454</w:t>
        <w:tab/>
        <w:t>0.765</w:t>
        <w:tab/>
        <w:t>1.043</w:t>
        <w:tab/>
        <w:t>0.531</w:t>
        <w:tab/>
        <w:t>0.125</w:t>
        <w:tab/>
        <w:t>-0.146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87</w:t>
        <w:tab/>
        <w:t>-0.052</w:t>
        <w:tab/>
        <w:t>-0.401</w:t>
        <w:tab/>
        <w:t>-0.179</w:t>
        <w:tab/>
        <w:t>0.094</w:t>
        <w:tab/>
        <w:t>0.115</w:t>
        <w:tab/>
        <w:t>0.046</w:t>
        <w:tab/>
        <w:t>0.345</w:t>
        <w:tab/>
        <w:t>1.013</w:t>
        <w:tab/>
        <w:t>0.465</w:t>
        <w:tab/>
        <w:t>0.889</w:t>
        <w:tab/>
        <w:t>0.18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20</w:t>
        <w:tab/>
        <w:t>-0.23</w:t>
        <w:tab/>
        <w:t>0.1</w:t>
        <w:tab/>
        <w:t>0.252</w:t>
        <w:tab/>
        <w:t>0.703</w:t>
        <w:tab/>
        <w:t>0.807</w:t>
        <w:tab/>
        <w:t>-0.046</w:t>
        <w:tab/>
        <w:t>0.121</w:t>
        <w:tab/>
        <w:t>0.845</w:t>
        <w:tab/>
        <w:t>0.22</w:t>
        <w:tab/>
        <w:t>0.081</w:t>
        <w:tab/>
        <w:t>0.073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175</w:t>
        <w:tab/>
        <w:t>-0.286</w:t>
        <w:tab/>
        <w:t>-0.042</w:t>
        <w:tab/>
        <w:t>0.059</w:t>
        <w:tab/>
        <w:t>0.483</w:t>
        <w:tab/>
        <w:t>-0.026</w:t>
        <w:tab/>
        <w:t>0.257</w:t>
        <w:tab/>
        <w:t>0.192</w:t>
        <w:tab/>
        <w:t>0.661</w:t>
        <w:tab/>
        <w:t>0.306</w:t>
        <w:tab/>
        <w:t>0.286</w:t>
        <w:tab/>
        <w:t>0.363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7404</w:t>
        <w:tab/>
        <w:t>0.212</w:t>
        <w:tab/>
        <w:t>0.156</w:t>
        <w:tab/>
        <w:t>0.651</w:t>
        <w:tab/>
        <w:t>0.435</w:t>
        <w:tab/>
        <w:t>0.607</w:t>
        <w:tab/>
        <w:t>0.324</w:t>
        <w:tab/>
        <w:t>0.4</w:t>
        <w:tab/>
        <w:t>0.773</w:t>
        <w:tab/>
        <w:t>0.24</w:t>
        <w:tab/>
        <w:t>0.602</w:t>
        <w:tab/>
        <w:t>-0.049</w:t>
        <w:tab/>
        <w:t>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837</w:t>
        <w:tab/>
        <w:t>-0.15</w:t>
        <w:tab/>
        <w:t>0.631</w:t>
        <w:tab/>
        <w:t>0.229</w:t>
        <w:tab/>
        <w:t>0.472</w:t>
        <w:tab/>
        <w:t>0.262</w:t>
        <w:tab/>
        <w:t>0.044</w:t>
        <w:tab/>
        <w:t>0.308</w:t>
        <w:tab/>
        <w:t>0.665</w:t>
        <w:tab/>
        <w:t>-0.017</w:t>
        <w:tab/>
        <w:t>0.075</w:t>
        <w:tab/>
        <w:t>0.01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07</w:t>
        <w:tab/>
        <w:t>0.549</w:t>
        <w:tab/>
        <w:t>0.227</w:t>
        <w:tab/>
        <w:t>0.123</w:t>
        <w:tab/>
        <w:t>0.95</w:t>
        <w:tab/>
        <w:t>0.915</w:t>
        <w:tab/>
        <w:t>0.701</w:t>
        <w:tab/>
        <w:t>0.488</w:t>
        <w:tab/>
        <w:t>1.128</w:t>
        <w:tab/>
        <w:t>0.562</w:t>
        <w:tab/>
        <w:t>0.239</w:t>
        <w:tab/>
        <w:t>0.2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89</w:t>
        <w:tab/>
        <w:t>-0.632</w:t>
        <w:tab/>
        <w:t>0.013</w:t>
        <w:tab/>
        <w:t>0.411</w:t>
        <w:tab/>
        <w:t>0.523</w:t>
        <w:tab/>
        <w:t>0.544</w:t>
        <w:tab/>
        <w:t>0.1</w:t>
        <w:tab/>
        <w:t>0.496</w:t>
        <w:tab/>
        <w:t>1.044</w:t>
        <w:tab/>
        <w:t>0.188</w:t>
        <w:tab/>
        <w:t>0.146</w:t>
        <w:tab/>
        <w:t>0.331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13</w:t>
        <w:tab/>
        <w:t>0.671</w:t>
        <w:tab/>
        <w:t>0.767</w:t>
        <w:tab/>
        <w:t>0.7</w:t>
        <w:tab/>
        <w:t>0.937</w:t>
        <w:tab/>
        <w:t>0.708</w:t>
        <w:tab/>
        <w:t>0.574</w:t>
        <w:tab/>
        <w:t>0.426</w:t>
        <w:tab/>
        <w:t>1.408</w:t>
        <w:tab/>
        <w:t>0</w:t>
        <w:tab/>
        <w:t>0.325</w:t>
        <w:tab/>
        <w:t>-0.119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19</w:t>
        <w:tab/>
        <w:t>-0.361</w:t>
        <w:tab/>
        <w:t>-0.025</w:t>
        <w:tab/>
        <w:t>-0.153</w:t>
        <w:tab/>
        <w:t>-0.098</w:t>
        <w:tab/>
        <w:t>-0.032</w:t>
        <w:tab/>
        <w:t>0.003</w:t>
        <w:tab/>
        <w:t>0.239</w:t>
        <w:tab/>
        <w:t>0.952</w:t>
        <w:tab/>
        <w:t>0.087</w:t>
        <w:tab/>
        <w:t>-0.122</w:t>
        <w:tab/>
        <w:t>0.053</w:t>
        <w:tab/>
        <w:t>-0.1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6</w:t>
        <w:tab/>
        <w:t>0.322</w:t>
        <w:tab/>
        <w:t>0.513</w:t>
        <w:tab/>
        <w:t>0.245</w:t>
        <w:tab/>
        <w:t>0.638</w:t>
        <w:tab/>
        <w:t>0.53</w:t>
        <w:tab/>
        <w:t>0.491</w:t>
        <w:tab/>
        <w:t>0.506</w:t>
        <w:tab/>
        <w:t>0.911</w:t>
        <w:tab/>
        <w:t>0.162</w:t>
        <w:tab/>
        <w:t>0.815</w:t>
        <w:tab/>
        <w:t>0.398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92</w:t>
        <w:tab/>
        <w:t>-0.157</w:t>
        <w:tab/>
        <w:t>0.144</w:t>
        <w:tab/>
        <w:t>0.072</w:t>
        <w:tab/>
        <w:t>0.335</w:t>
        <w:tab/>
        <w:t>0.219</w:t>
        <w:tab/>
        <w:t>-0.068</w:t>
        <w:tab/>
        <w:t>0.211</w:t>
        <w:tab/>
        <w:t>0.688</w:t>
        <w:tab/>
        <w:t>0.035</w:t>
        <w:tab/>
        <w:t>0.378</w:t>
        <w:tab/>
        <w:t>0.111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39</w:t>
        <w:tab/>
        <w:t>-0.728</w:t>
        <w:tab/>
        <w:t>-0.321</w:t>
        <w:tab/>
        <w:t>-0.53</w:t>
        <w:tab/>
        <w:t>0.092</w:t>
        <w:tab/>
        <w:t>0.905</w:t>
        <w:tab/>
        <w:t>0.195</w:t>
        <w:tab/>
        <w:t>0.82</w:t>
        <w:tab/>
        <w:t>1.87</w:t>
        <w:tab/>
        <w:t>0.962</w:t>
        <w:tab/>
        <w:t>0.423</w:t>
        <w:tab/>
        <w:t>0.449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78</w:t>
        <w:tab/>
        <w:t>0.08</w:t>
        <w:tab/>
        <w:t>0.793</w:t>
        <w:tab/>
        <w:t>0.318</w:t>
        <w:tab/>
        <w:t>0.59</w:t>
        <w:tab/>
        <w:t>0.873</w:t>
        <w:tab/>
        <w:t>0.06</w:t>
        <w:tab/>
        <w:t>0.486</w:t>
        <w:tab/>
        <w:t>1</w:t>
        <w:tab/>
        <w:t>0.686</w:t>
        <w:tab/>
        <w:t>-0.001</w:t>
        <w:tab/>
        <w:t>-0.122</w:t>
        <w:tab/>
        <w:t>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18</w:t>
        <w:tab/>
        <w:t>-0.519</w:t>
        <w:tab/>
        <w:t>-0.806</w:t>
        <w:tab/>
        <w:t>0.173</w:t>
        <w:tab/>
        <w:t>-0.688</w:t>
        <w:tab/>
        <w:t>0.186</w:t>
        <w:tab/>
        <w:t>0.344</w:t>
        <w:tab/>
        <w:t>0.725</w:t>
        <w:tab/>
        <w:t>1.374</w:t>
        <w:tab/>
        <w:t>0.494</w:t>
        <w:tab/>
        <w:t>0.71</w:t>
        <w:tab/>
        <w:t>0.621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890</w:t>
        <w:tab/>
        <w:t>-0.012</w:t>
        <w:tab/>
        <w:t>-0.366</w:t>
        <w:tab/>
        <w:t>0.39</w:t>
        <w:tab/>
        <w:t>0.278</w:t>
        <w:tab/>
        <w:t>0.043</w:t>
        <w:tab/>
        <w:t>0.527</w:t>
        <w:tab/>
        <w:t>0.378</w:t>
        <w:tab/>
        <w:t>0.565</w:t>
        <w:tab/>
        <w:t>0.079</w:t>
        <w:tab/>
        <w:t>0.365</w:t>
        <w:tab/>
        <w:t>-0.012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68</w:t>
        <w:tab/>
        <w:t>-0.065</w:t>
        <w:tab/>
        <w:t>0.141</w:t>
        <w:tab/>
        <w:t>0.596</w:t>
        <w:tab/>
        <w:t>0.895</w:t>
        <w:tab/>
        <w:t>1.13</w:t>
        <w:tab/>
        <w:t>0.366</w:t>
        <w:tab/>
        <w:t>1.155</w:t>
        <w:tab/>
        <w:t>1.498</w:t>
        <w:tab/>
        <w:t>0.35</w:t>
        <w:tab/>
        <w:t>-0.132</w:t>
        <w:tab/>
        <w:t>-0.068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626</w:t>
        <w:tab/>
        <w:t>-0.497</w:t>
        <w:tab/>
        <w:t>0.217</w:t>
        <w:tab/>
        <w:t>0.21</w:t>
        <w:tab/>
        <w:t>-0.233</w:t>
        <w:tab/>
        <w:t>-0.117</w:t>
        <w:tab/>
        <w:t>0.035</w:t>
        <w:tab/>
        <w:t>0.289</w:t>
        <w:tab/>
        <w:t>0.951</w:t>
        <w:tab/>
        <w:t>-0.057</w:t>
        <w:tab/>
        <w:t>-0.26</w:t>
        <w:tab/>
        <w:t>-0.216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956</w:t>
        <w:tab/>
        <w:t>-0.929</w:t>
        <w:tab/>
        <w:t>-0.46</w:t>
        <w:tab/>
        <w:t>-1.681</w:t>
        <w:tab/>
        <w:t>-0.726</w:t>
        <w:tab/>
        <w:t>-1.024</w:t>
        <w:tab/>
        <w:t>-0.008</w:t>
        <w:tab/>
        <w:t>0.322</w:t>
        <w:tab/>
        <w:t>1.004</w:t>
        <w:tab/>
        <w:t>0.57</w:t>
        <w:tab/>
        <w:t>0.774</w:t>
        <w:tab/>
        <w:t>-0.277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7957</w:t>
        <w:tab/>
        <w:t>-0.869</w:t>
        <w:tab/>
        <w:t>0.267</w:t>
        <w:tab/>
        <w:t>-0.12</w:t>
        <w:tab/>
        <w:t>-0.52</w:t>
        <w:tab/>
        <w:t>0.285</w:t>
        <w:tab/>
        <w:t>0.691</w:t>
        <w:tab/>
        <w:t>0.642</w:t>
        <w:tab/>
        <w:t>1.6</w:t>
        <w:tab/>
        <w:t>0.856</w:t>
        <w:tab/>
        <w:t>0.988</w:t>
        <w:tab/>
        <w:t>0.801</w:t>
        <w:tab/>
        <w:t>1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577</w:t>
        <w:tab/>
        <w:t>-0.631</w:t>
        <w:tab/>
        <w:t>0.045</w:t>
        <w:tab/>
        <w:t>0.034</w:t>
        <w:tab/>
        <w:t>0.119</w:t>
        <w:tab/>
        <w:t>0.914</w:t>
        <w:tab/>
        <w:t>0.084</w:t>
        <w:tab/>
        <w:t>0.059</w:t>
        <w:tab/>
        <w:t>1.057</w:t>
        <w:tab/>
        <w:t>0.763</w:t>
        <w:tab/>
        <w:t>0.388</w:t>
        <w:tab/>
        <w:t>0.565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88</w:t>
        <w:tab/>
        <w:t>0.237</w:t>
        <w:tab/>
        <w:t>0.63</w:t>
        <w:tab/>
        <w:t>0.372</w:t>
        <w:tab/>
        <w:t>0.591</w:t>
        <w:tab/>
        <w:t>-0.076</w:t>
        <w:tab/>
        <w:t>0.396</w:t>
        <w:tab/>
        <w:t>0.163</w:t>
        <w:tab/>
        <w:t>0.737</w:t>
        <w:tab/>
        <w:t>0.082</w:t>
        <w:tab/>
        <w:t>0.35</w:t>
        <w:tab/>
        <w:t>0.254</w:t>
        <w:tab/>
        <w:t>-0.2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93</w:t>
        <w:tab/>
        <w:t>-0.21</w:t>
        <w:tab/>
        <w:t>0.27</w:t>
        <w:tab/>
        <w:t>-0.006</w:t>
        <w:tab/>
        <w:t>0.373</w:t>
        <w:tab/>
        <w:t>0.649</w:t>
        <w:tab/>
        <w:t>0.117</w:t>
        <w:tab/>
        <w:t>0.462</w:t>
        <w:tab/>
        <w:t>0.588</w:t>
        <w:tab/>
        <w:t>0.186</w:t>
        <w:tab/>
        <w:t>0.069</w:t>
        <w:tab/>
        <w:t>0.149</w:t>
        <w:tab/>
        <w:t>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2019</w:t>
        <w:tab/>
        <w:t>0.159</w:t>
        <w:tab/>
        <w:t>0.083</w:t>
        <w:tab/>
        <w:t>0.669</w:t>
        <w:tab/>
        <w:t>0.665</w:t>
        <w:tab/>
        <w:t>0.672</w:t>
        <w:tab/>
        <w:t>0.278</w:t>
        <w:tab/>
        <w:t>0.495</w:t>
        <w:tab/>
        <w:t>0.822</w:t>
        <w:tab/>
        <w:t>0.211</w:t>
        <w:tab/>
        <w:t>0.453</w:t>
        <w:tab/>
        <w:t>-0.0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71</w:t>
        <w:tab/>
        <w:t>0.174</w:t>
        <w:tab/>
        <w:t>0.674</w:t>
        <w:tab/>
        <w:t>1.022</w:t>
        <w:tab/>
        <w:t>0.646</w:t>
        <w:tab/>
        <w:t>0.603</w:t>
        <w:tab/>
        <w:t>1.245</w:t>
        <w:tab/>
        <w:t>0.619</w:t>
        <w:tab/>
        <w:t>1.324</w:t>
        <w:tab/>
        <w:t>0.561</w:t>
        <w:tab/>
        <w:t>0.888</w:t>
        <w:tab/>
        <w:t>0.371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38</w:t>
        <w:tab/>
        <w:t>0.078</w:t>
        <w:tab/>
        <w:t>-0.628</w:t>
        <w:tab/>
        <w:t>0.151</w:t>
        <w:tab/>
        <w:t>-0.304</w:t>
        <w:tab/>
        <w:t>0.21</w:t>
        <w:tab/>
        <w:t>0.055</w:t>
        <w:tab/>
        <w:t>0.237</w:t>
        <w:tab/>
        <w:t>1.621</w:t>
        <w:tab/>
        <w:t>0.634</w:t>
        <w:tab/>
        <w:t>0.365</w:t>
        <w:tab/>
        <w:t>0.529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77</w:t>
        <w:tab/>
        <w:t>0.309</w:t>
        <w:tab/>
        <w:t>0.374</w:t>
        <w:tab/>
        <w:t>0.744</w:t>
        <w:tab/>
        <w:t>0.386</w:t>
        <w:tab/>
        <w:t>0.72</w:t>
        <w:tab/>
        <w:t>0.534</w:t>
        <w:tab/>
        <w:t>0.437</w:t>
        <w:tab/>
        <w:t>1.592</w:t>
        <w:tab/>
        <w:t>0.551</w:t>
        <w:tab/>
        <w:t>0.72</w:t>
        <w:tab/>
        <w:t>-0.118</w:t>
        <w:tab/>
        <w:t>-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628</w:t>
        <w:tab/>
        <w:t>0.088</w:t>
        <w:tab/>
        <w:t>0.256</w:t>
        <w:tab/>
        <w:t>0.334</w:t>
        <w:tab/>
        <w:t>0.489</w:t>
        <w:tab/>
        <w:t>0.756</w:t>
        <w:tab/>
        <w:t>0.102</w:t>
        <w:tab/>
        <w:t>0.454</w:t>
        <w:tab/>
        <w:t>1.29</w:t>
        <w:tab/>
        <w:t>0.105</w:t>
        <w:tab/>
        <w:t>0.162</w:t>
        <w:tab/>
        <w:t>0.433</w:t>
        <w:tab/>
        <w:t>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44</w:t>
        <w:tab/>
        <w:t>0.083</w:t>
        <w:tab/>
        <w:t>-0.766</w:t>
        <w:tab/>
        <w:t>-0.593</w:t>
        <w:tab/>
        <w:t>-0.754</w:t>
        <w:tab/>
        <w:t>-0.166</w:t>
        <w:tab/>
        <w:t>0.09</w:t>
        <w:tab/>
        <w:t>0.7</w:t>
        <w:tab/>
        <w:t>1.512</w:t>
        <w:tab/>
        <w:t>0.578</w:t>
        <w:tab/>
        <w:t>1.069</w:t>
        <w:tab/>
        <w:t>1.138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2540</w:t>
        <w:tab/>
        <w:t>0.047</w:t>
        <w:tab/>
        <w:t>-0.037</w:t>
        <w:tab/>
        <w:t>0.244</w:t>
        <w:tab/>
        <w:t>0.57</w:t>
        <w:tab/>
        <w:t>0.483</w:t>
        <w:tab/>
        <w:t>0.067</w:t>
        <w:tab/>
        <w:t>0.624</w:t>
        <w:tab/>
        <w:t>1.821</w:t>
        <w:tab/>
        <w:t>0.393</w:t>
        <w:tab/>
        <w:t>0.061</w:t>
        <w:tab/>
        <w:t>0.056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025</w:t>
        <w:tab/>
        <w:t>0.38</w:t>
        <w:tab/>
        <w:t>0.717</w:t>
        <w:tab/>
        <w:t>0.928</w:t>
        <w:tab/>
        <w:t>0.912</w:t>
        <w:tab/>
        <w:t>1.282</w:t>
        <w:tab/>
        <w:t>0.61</w:t>
        <w:tab/>
        <w:t>0.637</w:t>
        <w:tab/>
        <w:t>1.305</w:t>
        <w:tab/>
        <w:t>0.391</w:t>
        <w:tab/>
        <w:t>0.263</w:t>
        <w:tab/>
        <w:t>0.068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547</w:t>
        <w:tab/>
        <w:t>0.147</w:t>
        <w:tab/>
        <w:t>0.468</w:t>
        <w:tab/>
        <w:t>0.546</w:t>
        <w:tab/>
        <w:t>0.176</w:t>
        <w:tab/>
        <w:t>0.55</w:t>
        <w:tab/>
        <w:t>0.333</w:t>
        <w:tab/>
        <w:t>0.265</w:t>
        <w:tab/>
        <w:t>1.093</w:t>
        <w:tab/>
        <w:t>0.116</w:t>
        <w:tab/>
        <w:t>0.204</w:t>
        <w:tab/>
        <w:t>-0.104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729</w:t>
        <w:tab/>
        <w:t>0.063</w:t>
        <w:tab/>
        <w:t>-0.106</w:t>
        <w:tab/>
        <w:t>0.142</w:t>
        <w:tab/>
        <w:t>0.163</w:t>
        <w:tab/>
        <w:t>0.568</w:t>
        <w:tab/>
        <w:t>0.101</w:t>
        <w:tab/>
        <w:t>0.344</w:t>
        <w:tab/>
        <w:t>0.921</w:t>
        <w:tab/>
        <w:t>-0.099</w:t>
        <w:tab/>
        <w:t>0.38</w:t>
        <w:tab/>
        <w:t>0.234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765</w:t>
        <w:tab/>
        <w:t>0.059</w:t>
        <w:tab/>
        <w:t>0.622</w:t>
        <w:tab/>
        <w:t>0.077</w:t>
        <w:tab/>
        <w:t>-0.276</w:t>
        <w:tab/>
        <w:t>1.064</w:t>
        <w:tab/>
        <w:t>0.033</w:t>
        <w:tab/>
        <w:t>0.593</w:t>
        <w:tab/>
        <w:t>1.155</w:t>
        <w:tab/>
        <w:t>-0.073</w:t>
        <w:tab/>
        <w:t>-0.205</w:t>
        <w:tab/>
        <w:t>0.002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379</w:t>
        <w:tab/>
        <w:t>0.753</w:t>
        <w:tab/>
        <w:t>0.688</w:t>
        <w:tab/>
        <w:t>0.925</w:t>
        <w:tab/>
        <w:t>0.464</w:t>
        <w:tab/>
        <w:t>0.553</w:t>
        <w:tab/>
        <w:t>0.563</w:t>
        <w:tab/>
        <w:t>0.375</w:t>
        <w:tab/>
        <w:t>1.037</w:t>
        <w:tab/>
        <w:t>0.089</w:t>
        <w:tab/>
        <w:t>0.173</w:t>
        <w:tab/>
        <w:t>-0.032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606</w:t>
        <w:tab/>
        <w:t>-0.078</w:t>
        <w:tab/>
        <w:t>0.373</w:t>
        <w:tab/>
        <w:t>0.325</w:t>
        <w:tab/>
        <w:t>0.767</w:t>
        <w:tab/>
        <w:t>0.994</w:t>
        <w:tab/>
        <w:t>0.313</w:t>
        <w:tab/>
        <w:t>0.526</w:t>
        <w:tab/>
        <w:t>1.359</w:t>
        <w:tab/>
        <w:t>0.067</w:t>
        <w:tab/>
        <w:t>0.529</w:t>
        <w:tab/>
        <w:t>0.105</w:t>
        <w:tab/>
        <w:t>-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0</w:t>
        <w:tab/>
        <w:t>-0.279</w:t>
        <w:tab/>
        <w:t>-0.691</w:t>
        <w:tab/>
        <w:t>0.123</w:t>
        <w:tab/>
        <w:t>0.992</w:t>
        <w:tab/>
        <w:t>0.841</w:t>
        <w:tab/>
        <w:t>0.25</w:t>
        <w:tab/>
        <w:t>0.523</w:t>
        <w:tab/>
        <w:t>1.311</w:t>
        <w:tab/>
        <w:t>0.568</w:t>
        <w:tab/>
        <w:t>0.54</w:t>
        <w:tab/>
        <w:t>0.595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59</w:t>
        <w:tab/>
        <w:t>-0.304</w:t>
        <w:tab/>
        <w:t>-1.06</w:t>
        <w:tab/>
        <w:t>0.096</w:t>
        <w:tab/>
        <w:t>0.645</w:t>
        <w:tab/>
        <w:t>1.735</w:t>
        <w:tab/>
        <w:t>0.303</w:t>
        <w:tab/>
        <w:t>0.528</w:t>
        <w:tab/>
        <w:t>1.749</w:t>
        <w:tab/>
        <w:t>0.437</w:t>
        <w:tab/>
        <w:t>0.283</w:t>
        <w:tab/>
        <w:t>0.529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930</w:t>
        <w:tab/>
        <w:t>-0.413</w:t>
        <w:tab/>
        <w:t>0.053</w:t>
        <w:tab/>
        <w:t>0.891</w:t>
        <w:tab/>
        <w:t>1.043</w:t>
        <w:tab/>
        <w:t>1.799</w:t>
        <w:tab/>
        <w:t>0.857</w:t>
        <w:tab/>
        <w:t>0.903</w:t>
        <w:tab/>
        <w:t>2.107</w:t>
        <w:tab/>
        <w:t>0.961</w:t>
        <w:tab/>
        <w:t>0.614</w:t>
        <w:tab/>
        <w:t>0.353</w:t>
        <w:tab/>
        <w:t>-0.2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099</w:t>
        <w:tab/>
        <w:t>-0.055</w:t>
        <w:tab/>
        <w:t>0.244</w:t>
        <w:tab/>
        <w:t>-0.038</w:t>
        <w:tab/>
        <w:t>0.179</w:t>
        <w:tab/>
        <w:t>0.294</w:t>
        <w:tab/>
        <w:t>0.177</w:t>
        <w:tab/>
        <w:t>0.38</w:t>
        <w:tab/>
        <w:t>0.61</w:t>
        <w:tab/>
        <w:t>0.124</w:t>
        <w:tab/>
        <w:t>0.205</w:t>
        <w:tab/>
        <w:t>-0.161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781</w:t>
        <w:tab/>
        <w:t>0.073</w:t>
        <w:tab/>
        <w:t>0.201</w:t>
        <w:tab/>
        <w:t>0.265</w:t>
        <w:tab/>
        <w:t>0.527</w:t>
        <w:tab/>
        <w:t>0.675</w:t>
        <w:tab/>
        <w:t>0.398</w:t>
        <w:tab/>
        <w:t>0.281</w:t>
        <w:tab/>
        <w:t>0.786</w:t>
        <w:tab/>
        <w:t>0.106</w:t>
        <w:tab/>
        <w:t>0.247</w:t>
        <w:tab/>
        <w:t>-0.006</w:t>
        <w:tab/>
        <w:t>-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91</w:t>
        <w:tab/>
        <w:t>0.401</w:t>
        <w:tab/>
        <w:t>0.147</w:t>
        <w:tab/>
        <w:t>0.542</w:t>
        <w:tab/>
        <w:t>0.974</w:t>
        <w:tab/>
        <w:t>0.961</w:t>
        <w:tab/>
        <w:t>0.605</w:t>
        <w:tab/>
        <w:t>0.91</w:t>
        <w:tab/>
        <w:t>1.311</w:t>
        <w:tab/>
        <w:t>0.118</w:t>
        <w:tab/>
        <w:t>0.368</w:t>
        <w:tab/>
        <w:t>0.124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51</w:t>
        <w:tab/>
        <w:t>-0.037</w:t>
        <w:tab/>
        <w:t>0.579</w:t>
        <w:tab/>
        <w:t>0.505</w:t>
        <w:tab/>
        <w:t>0.256</w:t>
        <w:tab/>
        <w:t>-0.097</w:t>
        <w:tab/>
        <w:t>0.487</w:t>
        <w:tab/>
        <w:t>0.388</w:t>
        <w:tab/>
        <w:t>0.65</w:t>
        <w:tab/>
        <w:t>0.534</w:t>
        <w:tab/>
        <w:t>0.469</w:t>
        <w:tab/>
        <w:t>-0.082</w:t>
        <w:tab/>
        <w:t>-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826</w:t>
        <w:tab/>
        <w:t>-0.27</w:t>
        <w:tab/>
        <w:t>-0.1</w:t>
        <w:tab/>
        <w:t>0.991</w:t>
        <w:tab/>
        <w:t>-0.667</w:t>
        <w:tab/>
        <w:t>0.257</w:t>
        <w:tab/>
        <w:t>0.081</w:t>
        <w:tab/>
        <w:t>0.769</w:t>
        <w:tab/>
        <w:t>1.683</w:t>
        <w:tab/>
        <w:t>0.311</w:t>
        <w:tab/>
        <w:t>-0.042</w:t>
        <w:tab/>
        <w:t>0.515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627</w:t>
        <w:tab/>
        <w:t>0.641</w:t>
        <w:tab/>
        <w:t>0.732</w:t>
        <w:tab/>
        <w:t>1.335</w:t>
        <w:tab/>
        <w:t>1.354</w:t>
        <w:tab/>
        <w:t>1.279</w:t>
        <w:tab/>
        <w:t>1.143</w:t>
        <w:tab/>
        <w:t>0.951</w:t>
        <w:tab/>
        <w:t>1.659</w:t>
        <w:tab/>
        <w:t>0.752</w:t>
        <w:tab/>
        <w:t>0.76</w:t>
        <w:tab/>
        <w:t>0.27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29</w:t>
        <w:tab/>
        <w:t>0.032</w:t>
        <w:tab/>
        <w:t>0.708</w:t>
        <w:tab/>
        <w:t>0.535</w:t>
        <w:tab/>
        <w:t>0.885</w:t>
        <w:tab/>
        <w:t>0.934</w:t>
        <w:tab/>
        <w:t>-0.018</w:t>
        <w:tab/>
        <w:t>0.376</w:t>
        <w:tab/>
        <w:t>1.124</w:t>
        <w:tab/>
        <w:t>0.078</w:t>
        <w:tab/>
        <w:t>0.23</w:t>
        <w:tab/>
        <w:t>0.099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519</w:t>
        <w:tab/>
        <w:t>-0.63</w:t>
        <w:tab/>
        <w:t>-0.289</w:t>
        <w:tab/>
        <w:t>-0.402</w:t>
        <w:tab/>
        <w:t>-0.171</w:t>
        <w:tab/>
        <w:t>0.878</w:t>
        <w:tab/>
        <w:t>-0.011</w:t>
        <w:tab/>
        <w:t>0.19</w:t>
        <w:tab/>
        <w:t>1.519</w:t>
        <w:tab/>
        <w:t>0.458</w:t>
        <w:tab/>
        <w:t>-0.708</w:t>
        <w:tab/>
        <w:t>-0.575</w:t>
        <w:tab/>
        <w:t>-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781</w:t>
        <w:tab/>
        <w:t>-0.008</w:t>
        <w:tab/>
        <w:t>0.347</w:t>
        <w:tab/>
        <w:t>0.11</w:t>
        <w:tab/>
        <w:t>0.182</w:t>
        <w:tab/>
        <w:t>0.395</w:t>
        <w:tab/>
        <w:t>-0.03</w:t>
        <w:tab/>
        <w:t>0.183</w:t>
        <w:tab/>
        <w:t>0.903</w:t>
        <w:tab/>
        <w:t>0.18</w:t>
        <w:tab/>
        <w:t>0.137</w:t>
        <w:tab/>
        <w:t>0.487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814</w:t>
        <w:tab/>
        <w:t>0.069</w:t>
        <w:tab/>
        <w:t>0.095</w:t>
        <w:tab/>
        <w:t>-0.177</w:t>
        <w:tab/>
        <w:t>0.134</w:t>
        <w:tab/>
        <w:t>-0.256</w:t>
        <w:tab/>
        <w:t>0.089</w:t>
        <w:tab/>
        <w:t>0.047</w:t>
        <w:tab/>
        <w:t>0.549</w:t>
        <w:tab/>
        <w:t>0.251</w:t>
        <w:tab/>
        <w:t>0.205</w:t>
        <w:tab/>
        <w:t>0.046</w:t>
        <w:tab/>
        <w:t>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6</w:t>
        <w:tab/>
        <w:t>-0.381</w:t>
        <w:tab/>
        <w:t>0.056</w:t>
        <w:tab/>
        <w:t>0.543</w:t>
        <w:tab/>
        <w:t>-0.309</w:t>
        <w:tab/>
        <w:t>-0.03</w:t>
        <w:tab/>
        <w:t>0.063</w:t>
        <w:tab/>
        <w:t>0.425</w:t>
        <w:tab/>
        <w:t>0.655</w:t>
        <w:tab/>
        <w:t>0.134</w:t>
        <w:tab/>
        <w:t>-0.065</w:t>
        <w:tab/>
        <w:t>0.434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9</w:t>
        <w:tab/>
        <w:t>0.1</w:t>
        <w:tab/>
        <w:t>0.126</w:t>
        <w:tab/>
        <w:t>0.228</w:t>
        <w:tab/>
        <w:t>0.623</w:t>
        <w:tab/>
        <w:t>0.88</w:t>
        <w:tab/>
        <w:t>0.045</w:t>
        <w:tab/>
        <w:t>0.356</w:t>
        <w:tab/>
        <w:t>1.09</w:t>
        <w:tab/>
        <w:t>0.158</w:t>
        <w:tab/>
        <w:t>0.709</w:t>
        <w:tab/>
        <w:t>0.145</w:t>
        <w:tab/>
        <w:t>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76</w:t>
        <w:tab/>
        <w:t>0.714</w:t>
        <w:tab/>
        <w:t>-0.115</w:t>
        <w:tab/>
        <w:t>0.081</w:t>
        <w:tab/>
        <w:t>0.285</w:t>
        <w:tab/>
        <w:t>0.572</w:t>
        <w:tab/>
        <w:t>0.336</w:t>
        <w:tab/>
        <w:t>0.768</w:t>
        <w:tab/>
        <w:t>1.078</w:t>
        <w:tab/>
        <w:t>0.118</w:t>
        <w:tab/>
        <w:t>0.656</w:t>
        <w:tab/>
        <w:t>0.839</w:t>
        <w:tab/>
        <w:t>0.7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89</w:t>
        <w:tab/>
        <w:t>-0.16</w:t>
        <w:tab/>
        <w:t>-0.564</w:t>
        <w:tab/>
        <w:t>-0.125</w:t>
        <w:tab/>
        <w:t>0.387</w:t>
        <w:tab/>
        <w:t>0.646</w:t>
        <w:tab/>
        <w:t>0.258</w:t>
        <w:tab/>
        <w:t>0.174</w:t>
        <w:tab/>
        <w:t>0.87</w:t>
        <w:tab/>
        <w:t>0.14</w:t>
        <w:tab/>
        <w:t>0.63</w:t>
        <w:tab/>
        <w:t>0.463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946</w:t>
        <w:tab/>
        <w:t>0.179</w:t>
        <w:tab/>
        <w:t>-0.387</w:t>
        <w:tab/>
        <w:t>0.061</w:t>
        <w:tab/>
        <w:t>0.059</w:t>
        <w:tab/>
        <w:t>0.296</w:t>
        <w:tab/>
        <w:t>-0.118</w:t>
        <w:tab/>
        <w:t>0.092</w:t>
        <w:tab/>
        <w:t>1.01</w:t>
        <w:tab/>
        <w:t>0.206</w:t>
        <w:tab/>
        <w:t>0.468</w:t>
        <w:tab/>
        <w:t>0.4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263</w:t>
        <w:tab/>
        <w:t>0.119</w:t>
        <w:tab/>
        <w:t>0.345</w:t>
        <w:tab/>
        <w:t>0.164</w:t>
        <w:tab/>
        <w:t>0.219</w:t>
        <w:tab/>
        <w:t>0.266</w:t>
        <w:tab/>
        <w:t>0.125</w:t>
        <w:tab/>
        <w:t>0.448</w:t>
        <w:tab/>
        <w:t>0.684</w:t>
        <w:tab/>
        <w:t>0.17</w:t>
        <w:tab/>
        <w:t>0.009</w:t>
        <w:tab/>
        <w:t>-0.103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22</w:t>
        <w:tab/>
        <w:t>0.153</w:t>
        <w:tab/>
        <w:t>-0.125</w:t>
        <w:tab/>
        <w:t>0.64</w:t>
        <w:tab/>
        <w:t>0.42</w:t>
        <w:tab/>
        <w:t>0.789</w:t>
        <w:tab/>
        <w:t>0.275</w:t>
        <w:tab/>
        <w:t>0.272</w:t>
        <w:tab/>
        <w:t>0.846</w:t>
        <w:tab/>
        <w:t>0.019</w:t>
        <w:tab/>
        <w:t>0.412</w:t>
        <w:tab/>
        <w:t>0.136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38</w:t>
        <w:tab/>
        <w:t>0.425</w:t>
        <w:tab/>
        <w:t>0.528</w:t>
        <w:tab/>
        <w:t>0.486</w:t>
        <w:tab/>
        <w:t>0.398</w:t>
        <w:tab/>
        <w:t>0.229</w:t>
        <w:tab/>
        <w:t>0.773</w:t>
        <w:tab/>
        <w:t>0.803</w:t>
        <w:tab/>
        <w:t>0.843</w:t>
        <w:tab/>
        <w:t>0.427</w:t>
        <w:tab/>
        <w:t>0.407</w:t>
        <w:tab/>
        <w:t>0.028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85</w:t>
        <w:tab/>
        <w:t>-0.526</w:t>
        <w:tab/>
        <w:t>0.415</w:t>
        <w:tab/>
        <w:t>0.407</w:t>
        <w:tab/>
        <w:t>0.288</w:t>
        <w:tab/>
        <w:t>0.202</w:t>
        <w:tab/>
        <w:t>-0.151</w:t>
        <w:tab/>
        <w:t>0.43</w:t>
        <w:tab/>
        <w:t>1.141</w:t>
        <w:tab/>
        <w:t>0.264</w:t>
        <w:tab/>
        <w:t>-0.131</w:t>
        <w:tab/>
        <w:t>0.569</w:t>
        <w:tab/>
        <w:t>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79</w:t>
        <w:tab/>
        <w:t>0.3</w:t>
        <w:tab/>
        <w:t>0.394</w:t>
        <w:tab/>
        <w:t>0.667</w:t>
        <w:tab/>
        <w:t>0.684</w:t>
        <w:tab/>
        <w:t>1.069</w:t>
        <w:tab/>
        <w:t>0.373</w:t>
        <w:tab/>
        <w:t>0.383</w:t>
        <w:tab/>
        <w:t>1.175</w:t>
        <w:tab/>
        <w:t>0.197</w:t>
        <w:tab/>
        <w:t>0.486</w:t>
        <w:tab/>
        <w:t>0.1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322</w:t>
        <w:tab/>
        <w:t>-0.023</w:t>
        <w:tab/>
        <w:t>0.069</w:t>
        <w:tab/>
        <w:t>0.994</w:t>
        <w:tab/>
        <w:t>1.21</w:t>
        <w:tab/>
        <w:t>1.378</w:t>
        <w:tab/>
        <w:t>0.954</w:t>
        <w:tab/>
        <w:t>0.976</w:t>
        <w:tab/>
        <w:t>1.657</w:t>
        <w:tab/>
        <w:t>0.455</w:t>
        <w:tab/>
        <w:t>0.788</w:t>
        <w:tab/>
        <w:t>0.478</w:t>
        <w:tab/>
        <w:t>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64</w:t>
        <w:tab/>
        <w:t>-0.075</w:t>
        <w:tab/>
        <w:t>0.635</w:t>
        <w:tab/>
        <w:t>0.266</w:t>
        <w:tab/>
        <w:t>0.656</w:t>
        <w:tab/>
        <w:t>0.628</w:t>
        <w:tab/>
        <w:t>-0.246</w:t>
        <w:tab/>
        <w:t>0.374</w:t>
        <w:tab/>
        <w:t>1.176</w:t>
        <w:tab/>
        <w:t>0.277</w:t>
        <w:tab/>
        <w:t>-0.514</w:t>
        <w:tab/>
        <w:t>-0.365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20</w:t>
        <w:tab/>
        <w:t>0.1</w:t>
        <w:tab/>
        <w:t>0.287</w:t>
        <w:tab/>
        <w:t>0.144</w:t>
        <w:tab/>
        <w:t>0.035</w:t>
        <w:tab/>
        <w:t>0.19</w:t>
        <w:tab/>
        <w:t>0.463</w:t>
        <w:tab/>
        <w:t>0.361</w:t>
        <w:tab/>
        <w:t>1.139</w:t>
        <w:tab/>
        <w:t>0.462</w:t>
        <w:tab/>
        <w:t>0.548</w:t>
        <w:tab/>
        <w:t>0.454</w:t>
        <w:tab/>
        <w:t>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83</w:t>
        <w:tab/>
        <w:t>-0.481</w:t>
        <w:tab/>
        <w:t>0.053</w:t>
        <w:tab/>
        <w:t>0.104</w:t>
        <w:tab/>
        <w:t>0.547</w:t>
        <w:tab/>
        <w:t>0.369</w:t>
        <w:tab/>
        <w:t>-0.154</w:t>
        <w:tab/>
        <w:t>0.139</w:t>
        <w:tab/>
        <w:t>0.851</w:t>
        <w:tab/>
        <w:t>0.031</w:t>
        <w:tab/>
        <w:t>-0.047</w:t>
        <w:tab/>
        <w:t>0.409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889</w:t>
        <w:tab/>
        <w:t>0.705</w:t>
        <w:tab/>
        <w:t>0.291</w:t>
        <w:tab/>
        <w:t>0.82</w:t>
        <w:tab/>
        <w:t>0.328</w:t>
        <w:tab/>
        <w:t>0.393</w:t>
        <w:tab/>
        <w:t>0.187</w:t>
        <w:tab/>
        <w:t>0.491</w:t>
        <w:tab/>
        <w:t>1.122</w:t>
        <w:tab/>
        <w:t>0.447</w:t>
        <w:tab/>
        <w:t>0.905</w:t>
        <w:tab/>
        <w:t>0.363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32</w:t>
        <w:tab/>
        <w:t>-0.023</w:t>
        <w:tab/>
        <w:t>0.003</w:t>
        <w:tab/>
        <w:t>0.152</w:t>
        <w:tab/>
        <w:t>-0.029</w:t>
        <w:tab/>
        <w:t>0.11</w:t>
        <w:tab/>
        <w:t>-0.317</w:t>
        <w:tab/>
        <w:t>0.619</w:t>
        <w:tab/>
        <w:t>2.253</w:t>
        <w:tab/>
        <w:t>0.598</w:t>
        <w:tab/>
        <w:t>0.552</w:t>
        <w:tab/>
        <w:t>0.177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04</w:t>
        <w:tab/>
        <w:t>-0.323</w:t>
        <w:tab/>
        <w:t>0.093</w:t>
        <w:tab/>
        <w:t>-0.191</w:t>
        <w:tab/>
        <w:t>0.341</w:t>
        <w:tab/>
        <w:t>0.123</w:t>
        <w:tab/>
        <w:t>-0.264</w:t>
        <w:tab/>
        <w:t>-0.1</w:t>
        <w:tab/>
        <w:t>0.91</w:t>
        <w:tab/>
        <w:t>-0.118</w:t>
        <w:tab/>
        <w:t>0.113</w:t>
        <w:tab/>
        <w:t>-0.039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694</w:t>
        <w:tab/>
        <w:t>-0.27</w:t>
        <w:tab/>
        <w:t>-0.141</w:t>
        <w:tab/>
        <w:t>0.065</w:t>
        <w:tab/>
        <w:t>-0.013</w:t>
        <w:tab/>
        <w:t>-0.093</w:t>
        <w:tab/>
        <w:t>-0.083</w:t>
        <w:tab/>
        <w:t>0.098</w:t>
        <w:tab/>
        <w:t>0.623</w:t>
        <w:tab/>
        <w:t>-0.017</w:t>
        <w:tab/>
        <w:t>-0.078</w:t>
        <w:tab/>
        <w:t>0.239</w:t>
        <w:tab/>
        <w:t>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38</w:t>
        <w:tab/>
        <w:t>-0.728</w:t>
        <w:tab/>
        <w:t>0.378</w:t>
        <w:tab/>
        <w:t>0.775</w:t>
        <w:tab/>
        <w:t>1.612</w:t>
        <w:tab/>
        <w:t>1.456</w:t>
        <w:tab/>
        <w:t>0.707</w:t>
        <w:tab/>
        <w:t>0.503</w:t>
        <w:tab/>
        <w:t>1.887</w:t>
        <w:tab/>
        <w:t>-0.378</w:t>
        <w:tab/>
        <w:t>-0.449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53</w:t>
        <w:tab/>
        <w:t>0.145</w:t>
        <w:tab/>
        <w:t>-0.137</w:t>
        <w:tab/>
        <w:t>0.177</w:t>
        <w:tab/>
        <w:t>0.218</w:t>
        <w:tab/>
        <w:t>0.499</w:t>
        <w:tab/>
        <w:t>0.154</w:t>
        <w:tab/>
        <w:t>0.289</w:t>
        <w:tab/>
        <w:t>0.887</w:t>
        <w:tab/>
        <w:t>0.481</w:t>
        <w:tab/>
        <w:t>0.391</w:t>
        <w:tab/>
        <w:t>0.375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07</w:t>
        <w:tab/>
        <w:t>0.416</w:t>
        <w:tab/>
        <w:t>0.36</w:t>
        <w:tab/>
        <w:t>0.02</w:t>
        <w:tab/>
        <w:t>-0.174</w:t>
        <w:tab/>
        <w:t>0.313</w:t>
        <w:tab/>
        <w:t>0.857</w:t>
        <w:tab/>
        <w:t>0.281</w:t>
        <w:tab/>
        <w:t>0.893</w:t>
        <w:tab/>
        <w:t>0.136</w:t>
        <w:tab/>
        <w:t>0.273</w:t>
        <w:tab/>
        <w:t>-0.049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27</w:t>
        <w:tab/>
        <w:t>0.255</w:t>
        <w:tab/>
        <w:t>-0.085</w:t>
        <w:tab/>
        <w:t>0.734</w:t>
        <w:tab/>
        <w:t>1.066</w:t>
        <w:tab/>
        <w:t>1.133</w:t>
        <w:tab/>
        <w:t>0.715</w:t>
        <w:tab/>
        <w:t>0.573</w:t>
        <w:tab/>
        <w:t>1.338</w:t>
        <w:tab/>
        <w:t>0.404</w:t>
        <w:tab/>
        <w:t>0.211</w:t>
        <w:tab/>
        <w:t>-0.053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3</w:t>
        <w:tab/>
        <w:t>0.361</w:t>
        <w:tab/>
        <w:t>-0.104</w:t>
        <w:tab/>
        <w:t>-0.048</w:t>
        <w:tab/>
        <w:t>-0.308</w:t>
        <w:tab/>
        <w:t>0.044</w:t>
        <w:tab/>
        <w:t>0.455</w:t>
        <w:tab/>
        <w:t>0.325</w:t>
        <w:tab/>
        <w:t>0.939</w:t>
        <w:tab/>
        <w:t>0.197</w:t>
        <w:tab/>
        <w:t>0.443</w:t>
        <w:tab/>
        <w:t>-0.016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87</w:t>
        <w:tab/>
        <w:t>-0.127</w:t>
        <w:tab/>
        <w:t>0.156</w:t>
        <w:tab/>
        <w:t>0.777</w:t>
        <w:tab/>
        <w:t>0.348</w:t>
        <w:tab/>
        <w:t>0.603</w:t>
        <w:tab/>
        <w:t>0.188</w:t>
        <w:tab/>
        <w:t>0.232</w:t>
        <w:tab/>
        <w:t>0.835</w:t>
        <w:tab/>
        <w:t>0.332</w:t>
        <w:tab/>
        <w:t>0.304</w:t>
        <w:tab/>
        <w:t>0.002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87</w:t>
        <w:tab/>
        <w:t>0.233</w:t>
        <w:tab/>
        <w:t>0.051</w:t>
        <w:tab/>
        <w:t>0.434</w:t>
        <w:tab/>
        <w:t>0.114</w:t>
        <w:tab/>
        <w:t>0.265</w:t>
        <w:tab/>
        <w:t>0.056</w:t>
        <w:tab/>
        <w:t>0.027</w:t>
        <w:tab/>
        <w:t>0.89</w:t>
        <w:tab/>
        <w:t>0.439</w:t>
        <w:tab/>
        <w:t>0.296</w:t>
        <w:tab/>
        <w:t>0.077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66</w:t>
        <w:tab/>
        <w:t>0.133</w:t>
        <w:tab/>
        <w:t>0.242</w:t>
        <w:tab/>
        <w:t>0.172</w:t>
        <w:tab/>
        <w:t>0.361</w:t>
        <w:tab/>
        <w:t>0.636</w:t>
        <w:tab/>
        <w:t>0.122</w:t>
        <w:tab/>
        <w:t>0.45</w:t>
        <w:tab/>
        <w:t>0.833</w:t>
        <w:tab/>
        <w:t>0.156</w:t>
        <w:tab/>
        <w:t>0.035</w:t>
        <w:tab/>
        <w:t>-0.07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72</w:t>
        <w:tab/>
        <w:t>0.36</w:t>
        <w:tab/>
        <w:t>0.238</w:t>
        <w:tab/>
        <w:t>0.86</w:t>
        <w:tab/>
        <w:t>0.975</w:t>
        <w:tab/>
        <w:t>1.743</w:t>
        <w:tab/>
        <w:t>0.948</w:t>
        <w:tab/>
        <w:t>1.018</w:t>
        <w:tab/>
        <w:t>1.916</w:t>
        <w:tab/>
        <w:t>0.273</w:t>
        <w:tab/>
        <w:t>0.395</w:t>
        <w:tab/>
        <w:t>0.093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46</w:t>
        <w:tab/>
        <w:t>-0.167</w:t>
        <w:tab/>
        <w:t>-0.595</w:t>
        <w:tab/>
        <w:t>-0.09</w:t>
        <w:tab/>
        <w:t>0.205</w:t>
        <w:tab/>
        <w:t>0.414</w:t>
        <w:tab/>
        <w:t>0.462</w:t>
        <w:tab/>
        <w:t>0.227</w:t>
        <w:tab/>
        <w:t>1.161</w:t>
        <w:tab/>
        <w:t>0.579</w:t>
        <w:tab/>
        <w:t>0.595</w:t>
        <w:tab/>
        <w:t>0.144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68</w:t>
        <w:tab/>
        <w:t>-0.627</w:t>
        <w:tab/>
        <w:t>0.484</w:t>
        <w:tab/>
        <w:t>4.191</w:t>
        <w:tab/>
        <w:t>4.239</w:t>
        <w:tab/>
        <w:t>4.366</w:t>
        <w:tab/>
        <w:t>2.479</w:t>
        <w:tab/>
        <w:t>2.782</w:t>
        <w:tab/>
        <w:t>4.767</w:t>
        <w:tab/>
        <w:t>3.248</w:t>
        <w:tab/>
        <w:t>0.972</w:t>
        <w:tab/>
        <w:t>1.059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01</w:t>
        <w:tab/>
        <w:t>0.286</w:t>
        <w:tab/>
        <w:t>0.613</w:t>
        <w:tab/>
        <w:t>0.693</w:t>
        <w:tab/>
        <w:t>0.672</w:t>
        <w:tab/>
        <w:t>1.098</w:t>
        <w:tab/>
        <w:t>0.47</w:t>
        <w:tab/>
        <w:t>0.913</w:t>
        <w:tab/>
        <w:t>1.565</w:t>
        <w:tab/>
        <w:t>0.245</w:t>
        <w:tab/>
        <w:t>0.458</w:t>
        <w:tab/>
        <w:t>0.157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9</w:t>
        <w:tab/>
        <w:t>-0.701</w:t>
        <w:tab/>
        <w:t>-0.062</w:t>
        <w:tab/>
        <w:t>0.214</w:t>
        <w:tab/>
        <w:t>0.668</w:t>
        <w:tab/>
        <w:t>1.419</w:t>
        <w:tab/>
        <w:t>0.944</w:t>
        <w:tab/>
        <w:t>0.525</w:t>
        <w:tab/>
        <w:t>1.618</w:t>
        <w:tab/>
        <w:t>0.846</w:t>
        <w:tab/>
        <w:t>0.473</w:t>
        <w:tab/>
        <w:t>0.175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17</w:t>
        <w:tab/>
        <w:t>0.118</w:t>
        <w:tab/>
        <w:t>-0.177</w:t>
        <w:tab/>
        <w:t>0.402</w:t>
        <w:tab/>
        <w:t>0.546</w:t>
        <w:tab/>
        <w:t>1.46</w:t>
        <w:tab/>
        <w:t>0.666</w:t>
        <w:tab/>
        <w:t>0.661</w:t>
        <w:tab/>
        <w:t>1.592</w:t>
        <w:tab/>
        <w:t>0.38</w:t>
        <w:tab/>
        <w:t>0.214</w:t>
        <w:tab/>
        <w:t>-0.029</w:t>
        <w:tab/>
        <w:t>-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33</w:t>
        <w:tab/>
        <w:t>-0.728</w:t>
        <w:tab/>
        <w:t>0.119</w:t>
        <w:tab/>
        <w:t>-0.124</w:t>
        <w:tab/>
        <w:t>0.55</w:t>
        <w:tab/>
        <w:t>1.038</w:t>
        <w:tab/>
        <w:t>-0.063</w:t>
        <w:tab/>
        <w:t>0.225</w:t>
        <w:tab/>
        <w:t>1.296</w:t>
        <w:tab/>
        <w:t>0.491</w:t>
        <w:tab/>
        <w:t>0.525</w:t>
        <w:tab/>
        <w:t>0.516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58</w:t>
        <w:tab/>
        <w:t>-0.51</w:t>
        <w:tab/>
        <w:t>0.062</w:t>
        <w:tab/>
        <w:t>0.597</w:t>
        <w:tab/>
        <w:t>0.844</w:t>
        <w:tab/>
        <w:t>1.021</w:t>
        <w:tab/>
        <w:t>-0.054</w:t>
        <w:tab/>
        <w:t>0.195</w:t>
        <w:tab/>
        <w:t>1.114</w:t>
        <w:tab/>
        <w:t>0.218</w:t>
        <w:tab/>
        <w:t>0.218</w:t>
        <w:tab/>
        <w:t>0.296</w:t>
        <w:tab/>
        <w:t>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58</w:t>
        <w:tab/>
        <w:t>0.149</w:t>
        <w:tab/>
        <w:t>0.751</w:t>
        <w:tab/>
        <w:t>0.733</w:t>
        <w:tab/>
        <w:t>0.911</w:t>
        <w:tab/>
        <w:t>0.834</w:t>
        <w:tab/>
        <w:t>0.156</w:t>
        <w:tab/>
        <w:t>0.657</w:t>
        <w:tab/>
        <w:t>0.946</w:t>
        <w:tab/>
        <w:t>-0.241</w:t>
        <w:tab/>
        <w:t>-0.076</w:t>
        <w:tab/>
        <w:t>-0.076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05</w:t>
        <w:tab/>
        <w:t>0.288</w:t>
        <w:tab/>
        <w:t>0.726</w:t>
        <w:tab/>
        <w:t>0.419</w:t>
        <w:tab/>
        <w:t>0.644</w:t>
        <w:tab/>
        <w:t>0.852</w:t>
        <w:tab/>
        <w:t>-0.256</w:t>
        <w:tab/>
        <w:t>0.384</w:t>
        <w:tab/>
        <w:t>1.143</w:t>
        <w:tab/>
        <w:t>-0.022</w:t>
        <w:tab/>
        <w:t>0.092</w:t>
        <w:tab/>
        <w:t>0.002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06</w:t>
        <w:tab/>
        <w:t>0.139</w:t>
        <w:tab/>
        <w:t>0.639</w:t>
        <w:tab/>
        <w:t>1.428</w:t>
        <w:tab/>
        <w:t>0.292</w:t>
        <w:tab/>
        <w:t>-0.006</w:t>
        <w:tab/>
        <w:t>0.468</w:t>
        <w:tab/>
        <w:t>0.819</w:t>
        <w:tab/>
        <w:t>2.067</w:t>
        <w:tab/>
        <w:t>0.641</w:t>
        <w:tab/>
        <w:t>0.975</w:t>
        <w:tab/>
        <w:t>1.109</w:t>
        <w:tab/>
        <w:t>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91</w:t>
        <w:tab/>
        <w:t>-0.38</w:t>
        <w:tab/>
        <w:t>0.148</w:t>
        <w:tab/>
        <w:t>0.243</w:t>
        <w:tab/>
        <w:t>1.236</w:t>
        <w:tab/>
        <w:t>1.632</w:t>
        <w:tab/>
        <w:t>0.735</w:t>
        <w:tab/>
        <w:t>1.209</w:t>
        <w:tab/>
        <w:t>1.865</w:t>
        <w:tab/>
        <w:t>0.663</w:t>
        <w:tab/>
        <w:t>-0.543</w:t>
        <w:tab/>
        <w:t>-1.019</w:t>
        <w:tab/>
        <w:t>-0.8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01</w:t>
        <w:tab/>
        <w:t>0.314</w:t>
        <w:tab/>
        <w:t>0.814</w:t>
        <w:tab/>
        <w:t>0.626</w:t>
        <w:tab/>
        <w:t>0.715</w:t>
        <w:tab/>
        <w:t>0.243</w:t>
        <w:tab/>
        <w:t>-0.121</w:t>
        <w:tab/>
        <w:t>0.302</w:t>
        <w:tab/>
        <w:t>0.97</w:t>
        <w:tab/>
        <w:t>0.136</w:t>
        <w:tab/>
        <w:t>0.63</w:t>
        <w:tab/>
        <w:t>0.515</w:t>
        <w:tab/>
        <w:t>-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31</w:t>
        <w:tab/>
        <w:t>-0.601</w:t>
        <w:tab/>
        <w:t>-0.014</w:t>
        <w:tab/>
        <w:t>0.006</w:t>
        <w:tab/>
        <w:t>0.433</w:t>
        <w:tab/>
        <w:t>0.771</w:t>
        <w:tab/>
        <w:t>-0.04</w:t>
        <w:tab/>
        <w:t>0.234</w:t>
        <w:tab/>
        <w:t>0.902</w:t>
        <w:tab/>
        <w:t>0.287</w:t>
        <w:tab/>
        <w:t>0.335</w:t>
        <w:tab/>
        <w:t>0.091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80</w:t>
        <w:tab/>
        <w:t>0.42</w:t>
        <w:tab/>
        <w:t>-0.441</w:t>
        <w:tab/>
        <w:t>0.591</w:t>
        <w:tab/>
        <w:t>1.001</w:t>
        <w:tab/>
        <w:t>1.383</w:t>
        <w:tab/>
        <w:t>0.305</w:t>
        <w:tab/>
        <w:t>0.755</w:t>
        <w:tab/>
        <w:t>1.604</w:t>
        <w:tab/>
        <w:t>0.627</w:t>
        <w:tab/>
        <w:t>0.528</w:t>
        <w:tab/>
        <w:t>0.329</w:t>
        <w:tab/>
        <w:t>-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02</w:t>
        <w:tab/>
        <w:t>-0.309</w:t>
        <w:tab/>
        <w:t>0.105</w:t>
        <w:tab/>
        <w:t>0.437</w:t>
        <w:tab/>
        <w:t>0.073</w:t>
        <w:tab/>
        <w:t>0.165</w:t>
        <w:tab/>
        <w:t>0.014</w:t>
        <w:tab/>
        <w:t>0.428</w:t>
        <w:tab/>
        <w:t>1.442</w:t>
        <w:tab/>
        <w:t>0.082</w:t>
        <w:tab/>
        <w:t>0.122</w:t>
        <w:tab/>
        <w:t>-0.083</w:t>
        <w:tab/>
        <w:t>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10</w:t>
        <w:tab/>
        <w:t>-0.124</w:t>
        <w:tab/>
        <w:t>0.214</w:t>
        <w:tab/>
        <w:t>0.238</w:t>
        <w:tab/>
        <w:t>0.664</w:t>
        <w:tab/>
        <w:t>0.692</w:t>
        <w:tab/>
        <w:t>0.334</w:t>
        <w:tab/>
        <w:t>0.432</w:t>
        <w:tab/>
        <w:t>0.748</w:t>
        <w:tab/>
        <w:t>0.197</w:t>
        <w:tab/>
        <w:t>0.206</w:t>
        <w:tab/>
        <w:t>-0.427</w:t>
        <w:tab/>
        <w:t>-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98</w:t>
        <w:tab/>
        <w:t>0.024</w:t>
        <w:tab/>
        <w:t>0.807</w:t>
        <w:tab/>
        <w:t>1.253</w:t>
        <w:tab/>
        <w:t>1.286</w:t>
        <w:tab/>
        <w:t>2.089</w:t>
        <w:tab/>
        <w:t>1.138</w:t>
        <w:tab/>
        <w:t>2.005</w:t>
        <w:tab/>
        <w:t>3.676</w:t>
        <w:tab/>
        <w:t>1.857</w:t>
        <w:tab/>
        <w:t>0.508</w:t>
        <w:tab/>
        <w:t>-0.139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33</w:t>
        <w:tab/>
        <w:t>0.048</w:t>
        <w:tab/>
        <w:t>-0.127</w:t>
        <w:tab/>
        <w:t>0.298</w:t>
        <w:tab/>
        <w:t>0.074</w:t>
        <w:tab/>
        <w:t>-0.053</w:t>
        <w:tab/>
        <w:t>-0.279</w:t>
        <w:tab/>
        <w:t>-0.022</w:t>
        <w:tab/>
        <w:t>0.926</w:t>
        <w:tab/>
        <w:t>-0.041</w:t>
        <w:tab/>
        <w:t>0.295</w:t>
        <w:tab/>
        <w:t>-0.405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86</w:t>
        <w:tab/>
        <w:t>-0.592</w:t>
        <w:tab/>
        <w:t>-0.224</w:t>
        <w:tab/>
        <w:t>0.329</w:t>
        <w:tab/>
        <w:t>-0.058</w:t>
        <w:tab/>
        <w:t>0.719</w:t>
        <w:tab/>
        <w:t>0.242</w:t>
        <w:tab/>
        <w:t>0.43</w:t>
        <w:tab/>
        <w:t>1.88</w:t>
        <w:tab/>
        <w:t>0.831</w:t>
        <w:tab/>
        <w:t>0.626</w:t>
        <w:tab/>
        <w:t>0.618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33</w:t>
        <w:tab/>
        <w:t>0.021</w:t>
        <w:tab/>
        <w:t>0.406</w:t>
        <w:tab/>
        <w:t>0.306</w:t>
        <w:tab/>
        <w:t>0.636</w:t>
        <w:tab/>
        <w:t>0.852</w:t>
        <w:tab/>
        <w:t>0.102</w:t>
        <w:tab/>
        <w:t>0.439</w:t>
        <w:tab/>
        <w:t>1.003</w:t>
        <w:tab/>
        <w:t>0.256</w:t>
        <w:tab/>
        <w:t>0.303</w:t>
        <w:tab/>
        <w:t>0.443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6</w:t>
        <w:tab/>
        <w:t>0.555</w:t>
        <w:tab/>
        <w:t>0.334</w:t>
        <w:tab/>
        <w:t>0.59</w:t>
        <w:tab/>
        <w:t>0.121</w:t>
        <w:tab/>
        <w:t>0.48</w:t>
        <w:tab/>
        <w:t>1.18</w:t>
        <w:tab/>
        <w:t>0.877</w:t>
        <w:tab/>
        <w:t>1.201</w:t>
        <w:tab/>
        <w:t>0.699</w:t>
        <w:tab/>
        <w:t>0.919</w:t>
        <w:tab/>
        <w:t>0.444</w:t>
        <w:tab/>
        <w:t>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34</w:t>
        <w:tab/>
        <w:t>-0.645</w:t>
        <w:tab/>
        <w:t>-0.75</w:t>
        <w:tab/>
        <w:t>1.688</w:t>
        <w:tab/>
        <w:t>1.398</w:t>
        <w:tab/>
        <w:t>1.372</w:t>
        <w:tab/>
        <w:t>0.551</w:t>
        <w:tab/>
        <w:t>0.855</w:t>
        <w:tab/>
        <w:t>1.619</w:t>
        <w:tab/>
        <w:t>1.225</w:t>
        <w:tab/>
        <w:t>0.972</w:t>
        <w:tab/>
        <w:t>0.716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41</w:t>
        <w:tab/>
        <w:t>0.218</w:t>
        <w:tab/>
        <w:t>0.137</w:t>
        <w:tab/>
        <w:t>0.246</w:t>
        <w:tab/>
        <w:t>0.792</w:t>
        <w:tab/>
        <w:t>1.365</w:t>
        <w:tab/>
        <w:t>0.386</w:t>
        <w:tab/>
        <w:t>0.601</w:t>
        <w:tab/>
        <w:t>1.469</w:t>
        <w:tab/>
        <w:t>0.275</w:t>
        <w:tab/>
        <w:t>0.257</w:t>
        <w:tab/>
        <w:t>0.174</w:t>
        <w:tab/>
        <w:t>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47</w:t>
        <w:tab/>
        <w:t>0.321</w:t>
        <w:tab/>
        <w:t>0.482</w:t>
        <w:tab/>
        <w:t>0.614</w:t>
        <w:tab/>
        <w:t>0.81</w:t>
        <w:tab/>
        <w:t>1.18</w:t>
        <w:tab/>
        <w:t>0.528</w:t>
        <w:tab/>
        <w:t>0.473</w:t>
        <w:tab/>
        <w:t>1.237</w:t>
        <w:tab/>
        <w:t>0.183</w:t>
        <w:tab/>
        <w:t>0.411</w:t>
        <w:tab/>
        <w:t>0.32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50</w:t>
        <w:tab/>
        <w:t>0.058</w:t>
        <w:tab/>
        <w:t>1.066</w:t>
        <w:tab/>
        <w:t>1.703</w:t>
        <w:tab/>
        <w:t>1.222</w:t>
        <w:tab/>
        <w:t>1.595</w:t>
        <w:tab/>
        <w:t>0.58</w:t>
        <w:tab/>
        <w:t>0.751</w:t>
        <w:tab/>
        <w:t>1.809</w:t>
        <w:tab/>
        <w:t>1.011</w:t>
        <w:tab/>
        <w:t>0.619</w:t>
        <w:tab/>
        <w:t>0.259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30</w:t>
        <w:tab/>
        <w:t>0.135</w:t>
        <w:tab/>
        <w:t>-0.08</w:t>
        <w:tab/>
        <w:t>0.171</w:t>
        <w:tab/>
        <w:t>0.591</w:t>
        <w:tab/>
        <w:t>1.052</w:t>
        <w:tab/>
        <w:t>0.243</w:t>
        <w:tab/>
        <w:t>0.432</w:t>
        <w:tab/>
        <w:t>1.53</w:t>
        <w:tab/>
        <w:t>0.565</w:t>
        <w:tab/>
        <w:t>0.062</w:t>
        <w:tab/>
        <w:t>-0.264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68</w:t>
        <w:tab/>
        <w:t>-0.046</w:t>
        <w:tab/>
        <w:t>0.847</w:t>
        <w:tab/>
        <w:t>0.558</w:t>
        <w:tab/>
        <w:t>0.753</w:t>
        <w:tab/>
        <w:t>1.104</w:t>
        <w:tab/>
        <w:t>0.043</w:t>
        <w:tab/>
        <w:t>0.411</w:t>
        <w:tab/>
        <w:t>1.189</w:t>
        <w:tab/>
        <w:t>0.138</w:t>
        <w:tab/>
        <w:t>0.193</w:t>
        <w:tab/>
        <w:t>0.119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90</w:t>
        <w:tab/>
        <w:t>0.356</w:t>
        <w:tab/>
        <w:t>-0.442</w:t>
        <w:tab/>
        <w:t>0.277</w:t>
        <w:tab/>
        <w:t>0.339</w:t>
        <w:tab/>
        <w:t>0.95</w:t>
        <w:tab/>
        <w:t>0.191</w:t>
        <w:tab/>
        <w:t>0.632</w:t>
        <w:tab/>
        <w:t>1.737</w:t>
        <w:tab/>
        <w:t>0.417</w:t>
        <w:tab/>
        <w:t>0.578</w:t>
        <w:tab/>
        <w:t>0.559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0</w:t>
        <w:tab/>
        <w:t>0.594</w:t>
        <w:tab/>
        <w:t>0.645</w:t>
        <w:tab/>
        <w:t>1.328</w:t>
        <w:tab/>
        <w:t>1.705</w:t>
        <w:tab/>
        <w:t>1.746</w:t>
        <w:tab/>
        <w:t>0.994</w:t>
        <w:tab/>
        <w:t>1.596</w:t>
        <w:tab/>
        <w:t>1.706</w:t>
        <w:tab/>
        <w:t>0.751</w:t>
        <w:tab/>
        <w:t>1.04</w:t>
        <w:tab/>
        <w:t>0.457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70</w:t>
        <w:tab/>
        <w:t>0.407</w:t>
        <w:tab/>
        <w:t>0.303</w:t>
        <w:tab/>
        <w:t>0.967</w:t>
        <w:tab/>
        <w:t>0.997</w:t>
        <w:tab/>
        <w:t>0.924</w:t>
        <w:tab/>
        <w:t>0.221</w:t>
        <w:tab/>
        <w:t>0.556</w:t>
        <w:tab/>
        <w:t>1.14</w:t>
        <w:tab/>
        <w:t>0.415</w:t>
        <w:tab/>
        <w:t>0.553</w:t>
        <w:tab/>
        <w:t>0.134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6</w:t>
        <w:tab/>
        <w:t>-0.679</w:t>
        <w:tab/>
        <w:t>0.306</w:t>
        <w:tab/>
        <w:t>0.506</w:t>
        <w:tab/>
        <w:t>1.402</w:t>
        <w:tab/>
        <w:t>1.64</w:t>
        <w:tab/>
        <w:t>0.831</w:t>
        <w:tab/>
        <w:t>1.028</w:t>
        <w:tab/>
        <w:t>2.391</w:t>
        <w:tab/>
        <w:t>0.936</w:t>
        <w:tab/>
        <w:t>0.054</w:t>
        <w:tab/>
        <w:t>-0.149</w:t>
        <w:tab/>
        <w:t>-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65</w:t>
        <w:tab/>
        <w:t>0.384</w:t>
        <w:tab/>
        <w:t>0.727</w:t>
        <w:tab/>
        <w:t>0.759</w:t>
        <w:tab/>
        <w:t>1.22</w:t>
        <w:tab/>
        <w:t>1.061</w:t>
        <w:tab/>
        <w:t>0.744</w:t>
        <w:tab/>
        <w:t>0.895</w:t>
        <w:tab/>
        <w:t>1.434</w:t>
        <w:tab/>
        <w:t>0.198</w:t>
        <w:tab/>
        <w:t>0.234</w:t>
        <w:tab/>
        <w:t>-0.023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8</w:t>
        <w:tab/>
        <w:t>-0.24</w:t>
        <w:tab/>
        <w:t>0.184</w:t>
        <w:tab/>
        <w:t>1.556</w:t>
        <w:tab/>
        <w:t>1.377</w:t>
        <w:tab/>
        <w:t>1.567</w:t>
        <w:tab/>
        <w:t>0.938</w:t>
        <w:tab/>
        <w:t>0.89</w:t>
        <w:tab/>
        <w:t>1.853</w:t>
        <w:tab/>
        <w:t>0.48</w:t>
        <w:tab/>
        <w:t>0.635</w:t>
        <w:tab/>
        <w:t>0.29</w:t>
        <w:tab/>
        <w:t>-0.2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60</w:t>
        <w:tab/>
        <w:t>0.245</w:t>
        <w:tab/>
        <w:t>-0.126</w:t>
        <w:tab/>
        <w:t>1.259</w:t>
        <w:tab/>
        <w:t>1.444</w:t>
        <w:tab/>
        <w:t>1.464</w:t>
        <w:tab/>
        <w:t>0.812</w:t>
        <w:tab/>
        <w:t>1.385</w:t>
        <w:tab/>
        <w:t>1.597</w:t>
        <w:tab/>
        <w:t>1.146</w:t>
        <w:tab/>
        <w:t>0.707</w:t>
        <w:tab/>
        <w:t>0.751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48</w:t>
        <w:tab/>
        <w:t>-0.474</w:t>
        <w:tab/>
        <w:t>-0.088</w:t>
        <w:tab/>
        <w:t>3.268</w:t>
        <w:tab/>
        <w:t>3.516</w:t>
        <w:tab/>
        <w:t>3.885</w:t>
        <w:tab/>
        <w:t>2.822</w:t>
        <w:tab/>
        <w:t>2.563</w:t>
        <w:tab/>
        <w:t>4.233</w:t>
        <w:tab/>
        <w:t>2.387</w:t>
        <w:tab/>
        <w:t>1.651</w:t>
        <w:tab/>
        <w:t>0.537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00</w:t>
        <w:tab/>
        <w:t>-0.454</w:t>
        <w:tab/>
        <w:t>-0.31</w:t>
        <w:tab/>
        <w:t>-0.4</w:t>
        <w:tab/>
        <w:t>-1.317</w:t>
        <w:tab/>
        <w:t>-0.335</w:t>
        <w:tab/>
        <w:t>0.121</w:t>
        <w:tab/>
        <w:t>0.202</w:t>
        <w:tab/>
        <w:t>1.495</w:t>
        <w:tab/>
        <w:t>0.386</w:t>
        <w:tab/>
        <w:t>0.402</w:t>
        <w:tab/>
        <w:t>0.552</w:t>
        <w:tab/>
        <w:t>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4</w:t>
        <w:tab/>
        <w:t>-0.265</w:t>
        <w:tab/>
        <w:t>0.443</w:t>
        <w:tab/>
        <w:t>0.555</w:t>
        <w:tab/>
        <w:t>0.226</w:t>
        <w:tab/>
        <w:t>0.768</w:t>
        <w:tab/>
        <w:t>0.073</w:t>
        <w:tab/>
        <w:t>0.184</w:t>
        <w:tab/>
        <w:t>1.085</w:t>
        <w:tab/>
        <w:t>-0.059</w:t>
        <w:tab/>
        <w:t>0.162</w:t>
        <w:tab/>
        <w:t>-0.417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67</w:t>
        <w:tab/>
        <w:t>-0.592</w:t>
        <w:tab/>
        <w:t>0.33</w:t>
        <w:tab/>
        <w:t>1.084</w:t>
        <w:tab/>
        <w:t>2</w:t>
        <w:tab/>
        <w:t>1.776</w:t>
        <w:tab/>
        <w:t>1.112</w:t>
        <w:tab/>
        <w:t>0.94</w:t>
        <w:tab/>
        <w:t>3.149</w:t>
        <w:tab/>
        <w:t>2.268</w:t>
        <w:tab/>
        <w:t>1.455</w:t>
        <w:tab/>
        <w:t>0.915</w:t>
        <w:tab/>
        <w:t>-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76</w:t>
        <w:tab/>
        <w:t>0.513</w:t>
        <w:tab/>
        <w:t>0.527</w:t>
        <w:tab/>
        <w:t>0.17</w:t>
        <w:tab/>
        <w:t>0.424</w:t>
        <w:tab/>
        <w:t>0.305</w:t>
        <w:tab/>
        <w:t>0.068</w:t>
        <w:tab/>
        <w:t>0.198</w:t>
        <w:tab/>
        <w:t>0.792</w:t>
        <w:tab/>
        <w:t>0.181</w:t>
        <w:tab/>
        <w:t>0.567</w:t>
        <w:tab/>
        <w:t>0.08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23</w:t>
        <w:tab/>
        <w:t>-0.688</w:t>
        <w:tab/>
        <w:t>0.023</w:t>
        <w:tab/>
        <w:t>-0.257</w:t>
        <w:tab/>
        <w:t>0.037</w:t>
        <w:tab/>
        <w:t>0.455</w:t>
        <w:tab/>
        <w:t>0.16</w:t>
        <w:tab/>
        <w:t>0.82</w:t>
        <w:tab/>
        <w:t>1.502</w:t>
        <w:tab/>
        <w:t>0.553</w:t>
        <w:tab/>
        <w:t>0.138</w:t>
        <w:tab/>
        <w:t>-0.229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31</w:t>
        <w:tab/>
        <w:t>0.001</w:t>
        <w:tab/>
        <w:t>0.348</w:t>
        <w:tab/>
        <w:t>0.383</w:t>
        <w:tab/>
        <w:t>0.528</w:t>
        <w:tab/>
        <w:t>0.428</w:t>
        <w:tab/>
        <w:t>-0.117</w:t>
        <w:tab/>
        <w:t>0.255</w:t>
        <w:tab/>
        <w:t>0.784</w:t>
        <w:tab/>
        <w:t>0.191</w:t>
        <w:tab/>
        <w:t>-0.035</w:t>
        <w:tab/>
        <w:t>-0.11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44</w:t>
        <w:tab/>
        <w:t>0.454</w:t>
        <w:tab/>
        <w:t>0.01</w:t>
        <w:tab/>
        <w:t>0.712</w:t>
        <w:tab/>
        <w:t>0.792</w:t>
        <w:tab/>
        <w:t>1.718</w:t>
        <w:tab/>
        <w:t>0.442</w:t>
        <w:tab/>
        <w:t>0.731</w:t>
        <w:tab/>
        <w:t>1.949</w:t>
        <w:tab/>
        <w:t>0.543</w:t>
        <w:tab/>
        <w:t>0.718</w:t>
        <w:tab/>
        <w:t>-0.148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064</w:t>
        <w:tab/>
        <w:t>-0.218</w:t>
        <w:tab/>
        <w:t>-0.288</w:t>
        <w:tab/>
        <w:t>-0.129</w:t>
        <w:tab/>
        <w:t>-0.046</w:t>
        <w:tab/>
        <w:t>-0.31</w:t>
        <w:tab/>
        <w:t>0.021</w:t>
        <w:tab/>
        <w:t>0.185</w:t>
        <w:tab/>
        <w:t>0.941</w:t>
        <w:tab/>
        <w:t>0.209</w:t>
        <w:tab/>
        <w:t>0.108</w:t>
        <w:tab/>
        <w:t>0.337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451</w:t>
        <w:tab/>
        <w:t>0.071</w:t>
        <w:tab/>
        <w:t>0.36</w:t>
        <w:tab/>
        <w:t>0.395</w:t>
        <w:tab/>
        <w:t>0.587</w:t>
        <w:tab/>
        <w:t>0.775</w:t>
        <w:tab/>
        <w:t>0.232</w:t>
        <w:tab/>
        <w:t>0.498</w:t>
        <w:tab/>
        <w:t>0.795</w:t>
        <w:tab/>
        <w:t>0.091</w:t>
        <w:tab/>
        <w:t>0.041</w:t>
        <w:tab/>
        <w:t>-0.14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70</w:t>
        <w:tab/>
        <w:t>-0.661</w:t>
        <w:tab/>
        <w:t>-0.359</w:t>
        <w:tab/>
        <w:t>-0.402</w:t>
        <w:tab/>
        <w:t>-0.829</w:t>
        <w:tab/>
        <w:t>-0.266</w:t>
        <w:tab/>
        <w:t>0.203</w:t>
        <w:tab/>
        <w:t>0.145</w:t>
        <w:tab/>
        <w:t>1.147</w:t>
        <w:tab/>
        <w:t>0.423</w:t>
        <w:tab/>
        <w:t>0.501</w:t>
        <w:tab/>
        <w:t>0.769</w:t>
        <w:tab/>
        <w:t>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380</w:t>
        <w:tab/>
        <w:t>0.336</w:t>
        <w:tab/>
        <w:t>0.393</w:t>
        <w:tab/>
        <w:t>0.042</w:t>
        <w:tab/>
        <w:t>0.314</w:t>
        <w:tab/>
        <w:t>0.728</w:t>
        <w:tab/>
        <w:t>0.079</w:t>
        <w:tab/>
        <w:t>0.524</w:t>
        <w:tab/>
        <w:t>0.916</w:t>
        <w:tab/>
        <w:t>0.076</w:t>
        <w:tab/>
        <w:t>0.334</w:t>
        <w:tab/>
        <w:t>-0.021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4967</w:t>
        <w:tab/>
        <w:t>0.139</w:t>
        <w:tab/>
        <w:t>0.479</w:t>
        <w:tab/>
        <w:t>0.187</w:t>
        <w:tab/>
        <w:t>0.056</w:t>
        <w:tab/>
        <w:t>0.033</w:t>
        <w:tab/>
        <w:t>0.512</w:t>
        <w:tab/>
        <w:t>0.366</w:t>
        <w:tab/>
        <w:t>1.108</w:t>
        <w:tab/>
        <w:t>0.384</w:t>
        <w:tab/>
        <w:t>0.724</w:t>
        <w:tab/>
        <w:t>0.381</w:t>
        <w:tab/>
        <w:t>0.9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784</w:t>
        <w:tab/>
        <w:t>0.268</w:t>
        <w:tab/>
        <w:t>0.468</w:t>
        <w:tab/>
        <w:t>-0.161</w:t>
        <w:tab/>
        <w:t>0.068</w:t>
        <w:tab/>
        <w:t>0.262</w:t>
        <w:tab/>
        <w:t>0.487</w:t>
        <w:tab/>
        <w:t>0.363</w:t>
        <w:tab/>
        <w:t>1.108</w:t>
        <w:tab/>
        <w:t>0.378</w:t>
        <w:tab/>
        <w:t>0.4</w:t>
        <w:tab/>
        <w:t>0.293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640</w:t>
        <w:tab/>
        <w:t>0.374</w:t>
        <w:tab/>
        <w:t>-0.03</w:t>
        <w:tab/>
        <w:t>0.378</w:t>
        <w:tab/>
        <w:t>0.634</w:t>
        <w:tab/>
        <w:t>0.651</w:t>
        <w:tab/>
        <w:t>0.312</w:t>
        <w:tab/>
        <w:t>0.585</w:t>
        <w:tab/>
        <w:t>0.874</w:t>
        <w:tab/>
        <w:t>0.09</w:t>
        <w:tab/>
        <w:t>0.459</w:t>
        <w:tab/>
        <w:t>0.351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866</w:t>
        <w:tab/>
        <w:t>0.014</w:t>
        <w:tab/>
        <w:t>0.147</w:t>
        <w:tab/>
        <w:t>0.154</w:t>
        <w:tab/>
        <w:t>0.431</w:t>
        <w:tab/>
        <w:t>0.999</w:t>
        <w:tab/>
        <w:t>0.036</w:t>
        <w:tab/>
        <w:t>0.455</w:t>
        <w:tab/>
        <w:t>1.55</w:t>
        <w:tab/>
        <w:t>0.297</w:t>
        <w:tab/>
        <w:t>0.729</w:t>
        <w:tab/>
        <w:t>0.231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316</w:t>
        <w:tab/>
        <w:t>0.367</w:t>
        <w:tab/>
        <w:t>0.518</w:t>
        <w:tab/>
        <w:t>0.407</w:t>
        <w:tab/>
        <w:t>-0.014</w:t>
        <w:tab/>
        <w:t>0.108</w:t>
        <w:tab/>
        <w:t>0.602</w:t>
        <w:tab/>
        <w:t>0.459</w:t>
        <w:tab/>
        <w:t>0.746</w:t>
        <w:tab/>
        <w:t>0.102</w:t>
        <w:tab/>
        <w:t>0.154</w:t>
        <w:tab/>
        <w:t>-0.219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353</w:t>
        <w:tab/>
        <w:t>0.631</w:t>
        <w:tab/>
        <w:t>0.304</w:t>
        <w:tab/>
        <w:t>-0.085</w:t>
        <w:tab/>
        <w:t>-0.112</w:t>
        <w:tab/>
        <w:t>0.182</w:t>
        <w:tab/>
        <w:t>0.73</w:t>
        <w:tab/>
        <w:t>0.684</w:t>
        <w:tab/>
        <w:t>0.874</w:t>
        <w:tab/>
        <w:t>0.422</w:t>
        <w:tab/>
        <w:t>0.583</w:t>
        <w:tab/>
        <w:t>0.286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52</w:t>
        <w:tab/>
        <w:t>0.007</w:t>
        <w:tab/>
        <w:t>0.279</w:t>
        <w:tab/>
        <w:t>0.091</w:t>
        <w:tab/>
        <w:t>0.712</w:t>
        <w:tab/>
        <w:t>0.771</w:t>
        <w:tab/>
        <w:t>0.315</w:t>
        <w:tab/>
        <w:t>0.659</w:t>
        <w:tab/>
        <w:t>0.954</w:t>
        <w:tab/>
        <w:t>0.399</w:t>
        <w:tab/>
        <w:t>0.31</w:t>
        <w:tab/>
        <w:t>0.298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178</w:t>
        <w:tab/>
        <w:t>-0.112</w:t>
        <w:tab/>
        <w:t>0.016</w:t>
        <w:tab/>
        <w:t>-0.015</w:t>
        <w:tab/>
        <w:t>-0.14</w:t>
        <w:tab/>
        <w:t>0.352</w:t>
        <w:tab/>
        <w:t>0.171</w:t>
        <w:tab/>
        <w:t>0.092</w:t>
        <w:tab/>
        <w:t>0.885</w:t>
        <w:tab/>
        <w:t>0.154</w:t>
        <w:tab/>
        <w:t>-0.005</w:t>
        <w:tab/>
        <w:t>-0.271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68</w:t>
        <w:tab/>
        <w:t>-0.75</w:t>
        <w:tab/>
        <w:t>-0.797</w:t>
        <w:tab/>
        <w:t>-0.393</w:t>
        <w:tab/>
        <w:t>-0.154</w:t>
        <w:tab/>
        <w:t>0.532</w:t>
        <w:tab/>
        <w:t>-0.016</w:t>
        <w:tab/>
        <w:t>0.337</w:t>
        <w:tab/>
        <w:t>1.427</w:t>
        <w:tab/>
        <w:t>0.743</w:t>
        <w:tab/>
        <w:t>0.591</w:t>
        <w:tab/>
        <w:t>1.118</w:t>
        <w:tab/>
        <w:t>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31</w:t>
        <w:tab/>
        <w:t>-0.318</w:t>
        <w:tab/>
        <w:t>0.397</w:t>
        <w:tab/>
        <w:t>0.127</w:t>
        <w:tab/>
        <w:t>0.201</w:t>
        <w:tab/>
        <w:t>0.949</w:t>
        <w:tab/>
        <w:t>-0.039</w:t>
        <w:tab/>
        <w:t>0.046</w:t>
        <w:tab/>
        <w:t>1.014</w:t>
        <w:tab/>
        <w:t>0.273</w:t>
        <w:tab/>
        <w:t>0.331</w:t>
        <w:tab/>
        <w:t>0.236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23</w:t>
        <w:tab/>
        <w:t>0.191</w:t>
        <w:tab/>
        <w:t>0.548</w:t>
        <w:tab/>
        <w:t>0.08</w:t>
        <w:tab/>
        <w:t>0.494</w:t>
        <w:tab/>
        <w:t>0.914</w:t>
        <w:tab/>
        <w:t>0.222</w:t>
        <w:tab/>
        <w:t>0.45</w:t>
        <w:tab/>
        <w:t>1.166</w:t>
        <w:tab/>
        <w:t>0.294</w:t>
        <w:tab/>
        <w:t>0.126</w:t>
        <w:tab/>
        <w:t>0.137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004</w:t>
        <w:tab/>
        <w:t>0.531</w:t>
        <w:tab/>
        <w:t>0.71</w:t>
        <w:tab/>
        <w:t>0.359</w:t>
        <w:tab/>
        <w:t>0.425</w:t>
        <w:tab/>
        <w:t>0.795</w:t>
        <w:tab/>
        <w:t>0.171</w:t>
        <w:tab/>
        <w:t>0.464</w:t>
        <w:tab/>
        <w:t>0.92</w:t>
        <w:tab/>
        <w:t>-0.072</w:t>
        <w:tab/>
        <w:t>0.22</w:t>
        <w:tab/>
        <w:t>0.05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45</w:t>
        <w:tab/>
        <w:t>-0.618</w:t>
        <w:tab/>
        <w:t>0.02</w:t>
        <w:tab/>
        <w:t>-0.055</w:t>
        <w:tab/>
        <w:t>0.239</w:t>
        <w:tab/>
        <w:t>0.589</w:t>
        <w:tab/>
        <w:t>0.056</w:t>
        <w:tab/>
        <w:t>-0.056</w:t>
        <w:tab/>
        <w:t>0.624</w:t>
        <w:tab/>
        <w:t>-0.119</w:t>
        <w:tab/>
        <w:t>0.085</w:t>
        <w:tab/>
        <w:t>0.118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717</w:t>
        <w:tab/>
        <w:t>0.249</w:t>
        <w:tab/>
        <w:t>0.103</w:t>
        <w:tab/>
        <w:t>-0.327</w:t>
        <w:tab/>
        <w:t>-0.045</w:t>
        <w:tab/>
        <w:t>0.042</w:t>
        <w:tab/>
        <w:t>-0.217</w:t>
        <w:tab/>
        <w:t>0.252</w:t>
        <w:tab/>
        <w:t>0.733</w:t>
        <w:tab/>
        <w:t>0.051</w:t>
        <w:tab/>
        <w:t>0.586</w:t>
        <w:tab/>
        <w:t>0.11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248</w:t>
        <w:tab/>
        <w:t>0.826</w:t>
        <w:tab/>
        <w:t>0.935</w:t>
        <w:tab/>
        <w:t>0.283</w:t>
        <w:tab/>
        <w:t>0.433</w:t>
        <w:tab/>
        <w:t>0.388</w:t>
        <w:tab/>
        <w:t>-0.127</w:t>
        <w:tab/>
        <w:t>0.306</w:t>
        <w:tab/>
        <w:t>1.135</w:t>
        <w:tab/>
        <w:t>0.211</w:t>
        <w:tab/>
        <w:t>0.498</w:t>
        <w:tab/>
        <w:t>0.277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48</w:t>
        <w:tab/>
        <w:t>0.2</w:t>
        <w:tab/>
        <w:t>0.884</w:t>
        <w:tab/>
        <w:t>0.332</w:t>
        <w:tab/>
        <w:t>0.627</w:t>
        <w:tab/>
        <w:t>0.838</w:t>
        <w:tab/>
        <w:t>0.006</w:t>
        <w:tab/>
        <w:t>0.552</w:t>
        <w:tab/>
        <w:t>1.2</w:t>
        <w:tab/>
        <w:t>0.205</w:t>
        <w:tab/>
        <w:t>0.412</w:t>
        <w:tab/>
        <w:t>0.443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75</w:t>
        <w:tab/>
        <w:t>0.121</w:t>
        <w:tab/>
        <w:t>0.366</w:t>
        <w:tab/>
        <w:t>0.235</w:t>
        <w:tab/>
        <w:t>0.671</w:t>
        <w:tab/>
        <w:t>0.456</w:t>
        <w:tab/>
        <w:t>-0.113</w:t>
        <w:tab/>
        <w:t>0.207</w:t>
        <w:tab/>
        <w:t>0.762</w:t>
        <w:tab/>
        <w:t>0.153</w:t>
        <w:tab/>
        <w:t>0.356</w:t>
        <w:tab/>
        <w:t>0.512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02</w:t>
        <w:tab/>
        <w:t>-0.191</w:t>
        <w:tab/>
        <w:t>0.224</w:t>
        <w:tab/>
        <w:t>0.419</w:t>
        <w:tab/>
        <w:t>0.228</w:t>
        <w:tab/>
        <w:t>0.811</w:t>
        <w:tab/>
        <w:t>0.059</w:t>
        <w:tab/>
        <w:t>0.376</w:t>
        <w:tab/>
        <w:t>0.998</w:t>
        <w:tab/>
        <w:t>-0.039</w:t>
        <w:tab/>
        <w:t>0.183</w:t>
        <w:tab/>
        <w:t>0.541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518</w:t>
        <w:tab/>
        <w:t>0.1</w:t>
        <w:tab/>
        <w:t>0.243</w:t>
        <w:tab/>
        <w:t>-0.014</w:t>
        <w:tab/>
        <w:t>-0.125</w:t>
        <w:tab/>
        <w:t>0.167</w:t>
        <w:tab/>
        <w:t>-0.146</w:t>
        <w:tab/>
        <w:t>0.046</w:t>
        <w:tab/>
        <w:t>0.563</w:t>
        <w:tab/>
        <w:t>-0.139</w:t>
        <w:tab/>
        <w:t>0.129</w:t>
        <w:tab/>
        <w:t>0.01</w:t>
        <w:tab/>
        <w:t>-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45</w:t>
        <w:tab/>
        <w:t>0.084</w:t>
        <w:tab/>
        <w:t>0.626</w:t>
        <w:tab/>
        <w:t>0.251</w:t>
        <w:tab/>
        <w:t>0.688</w:t>
        <w:tab/>
        <w:t>0.601</w:t>
        <w:tab/>
        <w:t>0.427</w:t>
        <w:tab/>
        <w:t>0.387</w:t>
        <w:tab/>
        <w:t>0.698</w:t>
        <w:tab/>
        <w:t>0.085</w:t>
        <w:tab/>
        <w:t>0.216</w:t>
        <w:tab/>
        <w:t>0.081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0</w:t>
        <w:tab/>
        <w:t>0.398</w:t>
        <w:tab/>
        <w:t>-0.112</w:t>
        <w:tab/>
        <w:t>0.133</w:t>
        <w:tab/>
        <w:t>0.409</w:t>
        <w:tab/>
        <w:t>1.143</w:t>
        <w:tab/>
        <w:t>0.212</w:t>
        <w:tab/>
        <w:t>0.37</w:t>
        <w:tab/>
        <w:t>1.15</w:t>
        <w:tab/>
        <w:t>0.223</w:t>
        <w:tab/>
        <w:t>0.379</w:t>
        <w:tab/>
        <w:t>0.104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37</w:t>
        <w:tab/>
        <w:t>0.094</w:t>
        <w:tab/>
        <w:t>0.504</w:t>
        <w:tab/>
        <w:t>0.321</w:t>
        <w:tab/>
        <w:t>0.699</w:t>
        <w:tab/>
        <w:t>0.965</w:t>
        <w:tab/>
        <w:t>-0.177</w:t>
        <w:tab/>
        <w:t>0.499</w:t>
        <w:tab/>
        <w:t>1.073</w:t>
        <w:tab/>
        <w:t>-0.014</w:t>
        <w:tab/>
        <w:t>0.031</w:t>
        <w:tab/>
        <w:t>-0.002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886</w:t>
        <w:tab/>
        <w:t>0.512</w:t>
        <w:tab/>
        <w:t>0.378</w:t>
        <w:tab/>
        <w:t>0.148</w:t>
        <w:tab/>
        <w:t>0.219</w:t>
        <w:tab/>
        <w:t>0.709</w:t>
        <w:tab/>
        <w:t>0.051</w:t>
        <w:tab/>
        <w:t>0.368</w:t>
        <w:tab/>
        <w:t>0.842</w:t>
        <w:tab/>
        <w:t>-0.089</w:t>
        <w:tab/>
        <w:t>0.038</w:t>
        <w:tab/>
        <w:t>0.019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95</w:t>
        <w:tab/>
        <w:t>0.177</w:t>
        <w:tab/>
        <w:t>0.138</w:t>
        <w:tab/>
        <w:t>-0.56</w:t>
        <w:tab/>
        <w:t>-0.163</w:t>
        <w:tab/>
        <w:t>-0.294</w:t>
        <w:tab/>
        <w:t>-0.133</w:t>
        <w:tab/>
        <w:t>-0.008</w:t>
        <w:tab/>
        <w:t>0.603</w:t>
        <w:tab/>
        <w:t>0.135</w:t>
        <w:tab/>
        <w:t>0.063</w:t>
        <w:tab/>
        <w:t>-0.064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124</w:t>
        <w:tab/>
        <w:t>-0.343</w:t>
        <w:tab/>
        <w:t>-0.094</w:t>
        <w:tab/>
        <w:t>0.164</w:t>
        <w:tab/>
        <w:t>-0.309</w:t>
        <w:tab/>
        <w:t>0.013</w:t>
        <w:tab/>
        <w:t>-0.168</w:t>
        <w:tab/>
        <w:t>0.181</w:t>
        <w:tab/>
        <w:t>0.864</w:t>
        <w:tab/>
        <w:t>0.348</w:t>
        <w:tab/>
        <w:t>0.497</w:t>
        <w:tab/>
        <w:t>0.628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25273</w:t>
        <w:tab/>
        <w:t>-0.733</w:t>
        <w:tab/>
        <w:t>-0.728</w:t>
        <w:tab/>
        <w:t>-0.523</w:t>
        <w:tab/>
        <w:t>-0.321</w:t>
        <w:tab/>
        <w:t>-0.617</w:t>
        <w:tab/>
        <w:t>-0.451</w:t>
        <w:tab/>
        <w:t>0.37</w:t>
        <w:tab/>
        <w:t>0.866</w:t>
        <w:tab/>
        <w:t>0.162</w:t>
        <w:tab/>
        <w:t>0.341</w:t>
        <w:tab/>
        <w:t>0.249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27585</w:t>
        <w:tab/>
        <w:t>-0.148</w:t>
        <w:tab/>
        <w:t>-0.173</w:t>
        <w:tab/>
        <w:t>-0.071</w:t>
        <w:tab/>
        <w:t>-0.033</w:t>
        <w:tab/>
        <w:t>-0.116</w:t>
        <w:tab/>
        <w:t>-0.32</w:t>
        <w:tab/>
        <w:t>0.016</w:t>
        <w:tab/>
        <w:t>0.667</w:t>
        <w:tab/>
        <w:t>-0.069</w:t>
        <w:tab/>
        <w:t>0.26</w:t>
        <w:tab/>
        <w:t>0.183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80425</w:t>
        <w:tab/>
        <w:t>-0.432</w:t>
        <w:tab/>
        <w:t>-0.018</w:t>
        <w:tab/>
        <w:t>1.244</w:t>
        <w:tab/>
        <w:t>1.182</w:t>
        <w:tab/>
        <w:t>1.073</w:t>
        <w:tab/>
        <w:t>0.885</w:t>
        <w:tab/>
        <w:t>1.207</w:t>
        <w:tab/>
        <w:t>1.964</w:t>
        <w:tab/>
        <w:t>0.254</w:t>
        <w:tab/>
        <w:t>0.059</w:t>
        <w:tab/>
        <w:t>0.42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6311</w:t>
        <w:tab/>
        <w:t>-0.739</w:t>
        <w:tab/>
        <w:t>0.472</w:t>
        <w:tab/>
        <w:t>0.042</w:t>
        <w:tab/>
        <w:t>0.341</w:t>
        <w:tab/>
        <w:t>1.947</w:t>
        <w:tab/>
        <w:t>0.759</w:t>
        <w:tab/>
        <w:t>0.612</w:t>
        <w:tab/>
        <w:t>2.266</w:t>
        <w:tab/>
        <w:t>0.562</w:t>
        <w:tab/>
        <w:t>0.657</w:t>
        <w:tab/>
        <w:t>0.574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8312</w:t>
        <w:tab/>
        <w:t>-0.744</w:t>
        <w:tab/>
        <w:t>0.451</w:t>
        <w:tab/>
        <w:t>1.602</w:t>
        <w:tab/>
        <w:t>1.94</w:t>
        <w:tab/>
        <w:t>1.952</w:t>
        <w:tab/>
        <w:t>1.665</w:t>
        <w:tab/>
        <w:t>1.098</w:t>
        <w:tab/>
        <w:t>2.151</w:t>
        <w:tab/>
        <w:t>0.744</w:t>
        <w:tab/>
        <w:t>-0.18</w:t>
        <w:tab/>
        <w:t>0.224</w:t>
        <w:tab/>
        <w:t>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12</w:t>
        <w:tab/>
        <w:t>-0.546</w:t>
        <w:tab/>
        <w:t>0.095</w:t>
        <w:tab/>
        <w:t>-0.166</w:t>
        <w:tab/>
        <w:t>0.391</w:t>
        <w:tab/>
        <w:t>0.748</w:t>
        <w:tab/>
        <w:t>-0.258</w:t>
        <w:tab/>
        <w:t>0.534</w:t>
        <w:tab/>
        <w:t>1.412</w:t>
        <w:tab/>
        <w:t>0.258</w:t>
        <w:tab/>
        <w:t>0.578</w:t>
        <w:tab/>
        <w:t>0.592</w:t>
        <w:tab/>
        <w:t>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77595</w:t>
        <w:tab/>
        <w:t>0.054</w:t>
        <w:tab/>
        <w:t>-0.069</w:t>
        <w:tab/>
        <w:t>0.181</w:t>
        <w:tab/>
        <w:t>0.283</w:t>
        <w:tab/>
        <w:t>0.299</w:t>
        <w:tab/>
        <w:t>0.545</w:t>
        <w:tab/>
        <w:t>0.463</w:t>
        <w:tab/>
        <w:t>1.15</w:t>
        <w:tab/>
        <w:t>0.403</w:t>
        <w:tab/>
        <w:t>0.323</w:t>
        <w:tab/>
        <w:t>0.356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9380</w:t>
        <w:tab/>
        <w:t>-0.604</w:t>
        <w:tab/>
        <w:t>0.194</w:t>
        <w:tab/>
        <w:t>-0.116</w:t>
        <w:tab/>
        <w:t>0.148</w:t>
        <w:tab/>
        <w:t>-0.026</w:t>
        <w:tab/>
        <w:t>-0.007</w:t>
        <w:tab/>
        <w:t>-0.121</w:t>
        <w:tab/>
        <w:t>0.629</w:t>
        <w:tab/>
        <w:t>0.317</w:t>
        <w:tab/>
        <w:t>0.261</w:t>
        <w:tab/>
        <w:t>0.328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12802</w:t>
        <w:tab/>
        <w:t>-0.67</w:t>
        <w:tab/>
        <w:t>-2.849</w:t>
        <w:tab/>
        <w:t>-2.012</w:t>
        <w:tab/>
        <w:t>-2.563</w:t>
        <w:tab/>
        <w:t>-0.37</w:t>
        <w:tab/>
        <w:t>-0.278</w:t>
        <w:tab/>
        <w:t>-0.387</w:t>
        <w:tab/>
        <w:t>-0.018</w:t>
        <w:tab/>
        <w:t>-1.55</w:t>
        <w:tab/>
        <w:t>-1.091</w:t>
        <w:tab/>
        <w:t>-1.142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0095</w:t>
        <w:tab/>
        <w:t>-0.572</w:t>
        <w:tab/>
        <w:t>-0.111</w:t>
        <w:tab/>
        <w:t>0.277</w:t>
        <w:tab/>
        <w:t>-0.178</w:t>
        <w:tab/>
        <w:t>-0.074</w:t>
        <w:tab/>
        <w:t>0.016</w:t>
        <w:tab/>
        <w:t>0.639</w:t>
        <w:tab/>
        <w:t>1.558</w:t>
        <w:tab/>
        <w:t>0.587</w:t>
        <w:tab/>
        <w:t>0.221</w:t>
        <w:tab/>
        <w:t>0.639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6958</w:t>
        <w:tab/>
        <w:t>-0.423</w:t>
        <w:tab/>
        <w:t>0.138</w:t>
        <w:tab/>
        <w:t>0.256</w:t>
        <w:tab/>
        <w:t>2.309</w:t>
        <w:tab/>
        <w:t>3.55</w:t>
        <w:tab/>
        <w:t>1.587</w:t>
        <w:tab/>
        <w:t>1.615</w:t>
        <w:tab/>
        <w:t>4.469</w:t>
        <w:tab/>
        <w:t>1.539</w:t>
        <w:tab/>
        <w:t>0.262</w:t>
        <w:tab/>
        <w:t>0.251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322</w:t>
        <w:tab/>
        <w:t>-0.733</w:t>
        <w:tab/>
        <w:t>-0.057</w:t>
        <w:tab/>
        <w:t>-0.061</w:t>
        <w:tab/>
        <w:t>-0.137</w:t>
        <w:tab/>
        <w:t>-0.059</w:t>
        <w:tab/>
        <w:t>-0.259</w:t>
        <w:tab/>
        <w:t>-0.16</w:t>
        <w:tab/>
        <w:t>1.412</w:t>
        <w:tab/>
        <w:t>0.16</w:t>
        <w:tab/>
        <w:t>-0.317</w:t>
        <w:tab/>
        <w:t>-0.045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3</w:t>
        <w:tab/>
        <w:t>-1.144</w:t>
        <w:tab/>
        <w:t>-0.011</w:t>
        <w:tab/>
        <w:t>0.164</w:t>
        <w:tab/>
        <w:t>-0.138</w:t>
        <w:tab/>
        <w:t>0.672</w:t>
        <w:tab/>
        <w:t>1.826</w:t>
        <w:tab/>
        <w:t>1.256</w:t>
        <w:tab/>
        <w:t>2.191</w:t>
        <w:tab/>
        <w:t>1.625</w:t>
        <w:tab/>
        <w:t>1.272</w:t>
        <w:tab/>
        <w:t>1.44</w:t>
        <w:tab/>
        <w:t>0.7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1</w:t>
        <w:tab/>
        <w:t>-0.339</w:t>
        <w:tab/>
        <w:t>0.288</w:t>
        <w:tab/>
        <w:t>0.407</w:t>
        <w:tab/>
        <w:t>0.237</w:t>
        <w:tab/>
        <w:t>-0.081</w:t>
        <w:tab/>
        <w:t>0.1</w:t>
        <w:tab/>
        <w:t>0.471</w:t>
        <w:tab/>
        <w:t>1.725</w:t>
        <w:tab/>
        <w:t>0.067</w:t>
        <w:tab/>
        <w:t>-0.194</w:t>
        <w:tab/>
        <w:t>0.5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3</w:t>
        <w:tab/>
        <w:t>-0.755</w:t>
        <w:tab/>
        <w:t>-0.185</w:t>
        <w:tab/>
        <w:t>-0.048</w:t>
        <w:tab/>
        <w:t>-0.962</w:t>
        <w:tab/>
        <w:t>-0.1</w:t>
        <w:tab/>
        <w:t>0.132</w:t>
        <w:tab/>
        <w:t>0.324</w:t>
        <w:tab/>
        <w:t>1.793</w:t>
        <w:tab/>
        <w:t>0.594</w:t>
        <w:tab/>
        <w:t>-0.331</w:t>
        <w:tab/>
        <w:t>0.967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0950</w:t>
        <w:tab/>
        <w:t>-0.381</w:t>
        <w:tab/>
        <w:t>-0.19</w:t>
        <w:tab/>
        <w:t>0.329</w:t>
        <w:tab/>
        <w:t>0.669</w:t>
        <w:tab/>
        <w:t>0.266</w:t>
        <w:tab/>
        <w:t>0.25</w:t>
        <w:tab/>
        <w:t>0.189</w:t>
        <w:tab/>
        <w:t>0.783</w:t>
        <w:tab/>
        <w:t>0.699</w:t>
        <w:tab/>
        <w:t>0.353</w:t>
        <w:tab/>
        <w:t>0.556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48959</w:t>
        <w:tab/>
        <w:t>-0.604</w:t>
        <w:tab/>
        <w:t>0.237</w:t>
        <w:tab/>
        <w:t>-0.677</w:t>
        <w:tab/>
        <w:t>-0.256</w:t>
        <w:tab/>
        <w:t>-0.354</w:t>
        <w:tab/>
        <w:t>0.338</w:t>
        <w:tab/>
        <w:t>0.029</w:t>
        <w:tab/>
        <w:t>0.537</w:t>
        <w:tab/>
        <w:t>0.491</w:t>
        <w:tab/>
        <w:t>0.317</w:t>
        <w:tab/>
        <w:t>-0.113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94</w:t>
        <w:tab/>
        <w:t>0.083</w:t>
        <w:tab/>
        <w:t>0.4</w:t>
        <w:tab/>
        <w:t>1.163</w:t>
        <w:tab/>
        <w:t>0.993</w:t>
        <w:tab/>
        <w:t>1.231</w:t>
        <w:tab/>
        <w:t>0.412</w:t>
        <w:tab/>
        <w:t>0.756</w:t>
        <w:tab/>
        <w:t>1.165</w:t>
        <w:tab/>
        <w:t>1.409</w:t>
        <w:tab/>
        <w:t>0.743</w:t>
        <w:tab/>
        <w:t>0.703</w:t>
        <w:tab/>
        <w:t>-0.9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40</w:t>
        <w:tab/>
        <w:t>-2.249</w:t>
        <w:tab/>
        <w:t>-1.739</w:t>
        <w:tab/>
        <w:t>-2.15</w:t>
        <w:tab/>
        <w:t>-0.657</w:t>
        <w:tab/>
        <w:t>-1.332</w:t>
        <w:tab/>
        <w:t>-0.6</w:t>
        <w:tab/>
        <w:t>-0.582</w:t>
        <w:tab/>
        <w:t>0.446</w:t>
        <w:tab/>
        <w:t>1.137</w:t>
        <w:tab/>
        <w:t>1.017</w:t>
        <w:tab/>
        <w:t>0.799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80</w:t>
        <w:tab/>
        <w:t>-0.825</w:t>
        <w:tab/>
        <w:t>0</w:t>
        <w:tab/>
        <w:t>-0.263</w:t>
        <w:tab/>
        <w:t>0.341</w:t>
        <w:tab/>
        <w:t>-0.199</w:t>
        <w:tab/>
        <w:t>-0.148</w:t>
        <w:tab/>
        <w:t>-0.144</w:t>
        <w:tab/>
        <w:t>0.789</w:t>
        <w:tab/>
        <w:t>1.02</w:t>
        <w:tab/>
        <w:t>0.682</w:t>
        <w:tab/>
        <w:t>0.456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60</w:t>
        <w:tab/>
        <w:t>-1.507</w:t>
        <w:tab/>
        <w:t>-0.377</w:t>
        <w:tab/>
        <w:t>-1.227</w:t>
        <w:tab/>
        <w:t>-0.116</w:t>
        <w:tab/>
        <w:t>-0.445</w:t>
        <w:tab/>
        <w:t>0.181</w:t>
        <w:tab/>
        <w:t>0.129</w:t>
        <w:tab/>
        <w:t>1.352</w:t>
        <w:tab/>
        <w:t>1.273</w:t>
        <w:tab/>
        <w:t>0.969</w:t>
        <w:tab/>
        <w:t>0.552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11</w:t>
        <w:tab/>
        <w:t>-1.053</w:t>
        <w:tab/>
        <w:t>0.619</w:t>
        <w:tab/>
        <w:t>0.949</w:t>
        <w:tab/>
        <w:t>-2.695</w:t>
        <w:tab/>
        <w:t>-3.259</w:t>
        <w:tab/>
        <w:t>1.368</w:t>
        <w:tab/>
        <w:t>1.218</w:t>
        <w:tab/>
        <w:t>-0.13</w:t>
        <w:tab/>
        <w:t>1.09</w:t>
        <w:tab/>
        <w:t>0.652</w:t>
        <w:tab/>
        <w:t>-1.626</w:t>
        <w:tab/>
        <w:t>-1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245</w:t>
        <w:tab/>
        <w:t>-0.412</w:t>
        <w:tab/>
        <w:t>-0.172</w:t>
        <w:tab/>
        <w:t>-0.486</w:t>
        <w:tab/>
        <w:t>-0.946</w:t>
        <w:tab/>
        <w:t>-0.063</w:t>
        <w:tab/>
        <w:t>0.099</w:t>
        <w:tab/>
        <w:t>0.305</w:t>
        <w:tab/>
        <w:t>0.898</w:t>
        <w:tab/>
        <w:t>0.999</w:t>
        <w:tab/>
        <w:t>0.289</w:t>
        <w:tab/>
        <w:t>0.1</w:t>
        <w:tab/>
        <w:t>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49</w:t>
        <w:tab/>
        <w:t>0.908</w:t>
        <w:tab/>
        <w:t>-0.539</w:t>
        <w:tab/>
        <w:t>-0.955</w:t>
        <w:tab/>
        <w:t>-0.986</w:t>
        <w:tab/>
        <w:t>-1.351</w:t>
        <w:tab/>
        <w:t>0.252</w:t>
        <w:tab/>
        <w:t>0.322</w:t>
        <w:tab/>
        <w:t>0.346</w:t>
        <w:tab/>
        <w:t>1.054</w:t>
        <w:tab/>
        <w:t>0.678</w:t>
        <w:tab/>
        <w:t>0.291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163</w:t>
        <w:tab/>
        <w:t>-2.743</w:t>
        <w:tab/>
        <w:t>-1.634</w:t>
        <w:tab/>
        <w:t>0.339</w:t>
        <w:tab/>
        <w:t>0.339</w:t>
        <w:tab/>
        <w:t>0.379</w:t>
        <w:tab/>
        <w:t>0.164</w:t>
        <w:tab/>
        <w:t>0.043</w:t>
        <w:tab/>
        <w:t>-0.046</w:t>
        <w:tab/>
        <w:t>0.84</w:t>
        <w:tab/>
        <w:t>0.796</w:t>
        <w:tab/>
        <w:t>0.493</w:t>
        <w:tab/>
        <w:t>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096</w:t>
        <w:tab/>
        <w:t>0.08</w:t>
        <w:tab/>
        <w:t>0.272</w:t>
        <w:tab/>
        <w:t>0.365</w:t>
        <w:tab/>
        <w:t>0.576</w:t>
        <w:tab/>
        <w:t>0.27</w:t>
        <w:tab/>
        <w:t>0.457</w:t>
        <w:tab/>
        <w:t>1.203</w:t>
        <w:tab/>
        <w:t>0.364</w:t>
        <w:tab/>
        <w:t>0.341</w:t>
        <w:tab/>
        <w:t>0.232</w:t>
        <w:tab/>
        <w:t>0.02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7:00Z</dcterms:created>
  <dc:creator>Trial User</dc:creator>
  <dc:description/>
  <dc:language>en-US</dc:language>
  <cp:lastModifiedBy>Trial User</cp:lastModifiedBy>
  <dcterms:modified xsi:type="dcterms:W3CDTF">2005-07-11T10:18:00Z</dcterms:modified>
  <cp:revision>3</cp:revision>
  <dc:subject/>
  <dc:title>Dataset S8</dc:title>
</cp:coreProperties>
</file>